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7B8DE" w14:textId="77777777" w:rsidR="00AE0764" w:rsidRDefault="00AE0764" w:rsidP="00AE076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 w:rsidRPr="00B97F8A">
        <w:rPr>
          <w:rFonts w:ascii="Times New Roman" w:hAnsi="Times New Roman" w:cs="Times New Roman"/>
          <w:b/>
          <w:bCs/>
        </w:rPr>
        <w:t>.</w:t>
      </w:r>
      <w:r w:rsidRPr="00366A5F">
        <w:rPr>
          <w:rFonts w:ascii="Times New Roman" w:hAnsi="Times New Roman" w:cs="Times New Roman"/>
        </w:rPr>
        <w:t xml:space="preserve"> Literature review of the </w:t>
      </w:r>
      <w:r>
        <w:rPr>
          <w:rFonts w:ascii="Times New Roman" w:hAnsi="Times New Roman" w:cs="Times New Roman"/>
        </w:rPr>
        <w:t>aetiology, comorbidities and outcomes in children with seizures.</w:t>
      </w:r>
    </w:p>
    <w:tbl>
      <w:tblPr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679"/>
        <w:gridCol w:w="476"/>
        <w:gridCol w:w="786"/>
        <w:gridCol w:w="889"/>
        <w:gridCol w:w="683"/>
        <w:gridCol w:w="889"/>
        <w:gridCol w:w="992"/>
        <w:gridCol w:w="992"/>
        <w:gridCol w:w="786"/>
        <w:gridCol w:w="787"/>
        <w:gridCol w:w="786"/>
        <w:gridCol w:w="683"/>
        <w:gridCol w:w="787"/>
        <w:gridCol w:w="889"/>
        <w:gridCol w:w="236"/>
      </w:tblGrid>
      <w:tr w:rsidR="00AE0764" w:rsidRPr="002F20DF" w14:paraId="4D8B7381" w14:textId="77777777" w:rsidTr="006A1735">
        <w:trPr>
          <w:gridAfter w:val="1"/>
          <w:wAfter w:w="236" w:type="dxa"/>
          <w:trHeight w:val="20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BC410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utho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D621E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9FD9A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. of Paediatric Pat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2DB95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of </w:t>
            </w:r>
            <w:r w:rsidRPr="002F2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ew-onset Focal Seizures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EA669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de of onset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30EB2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dian Age of Seizure Onset (year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78295" w14:textId="3FEE8DE6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F2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tiology</w:t>
            </w:r>
            <w:proofErr w:type="spellEnd"/>
            <w:r w:rsidRPr="002F2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%)</w:t>
            </w:r>
            <w:r w:rsidR="0044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253F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of </w:t>
            </w:r>
            <w:r w:rsidR="0044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ll seizure type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93F48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 neur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2F2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orbidit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D8CFD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 abnormal EE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6ABF6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 abnormal M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FE558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 abnormal 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E26CD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 epileps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36B66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 drug resist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C1B98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rst-line AED (%)</w:t>
            </w:r>
          </w:p>
        </w:tc>
      </w:tr>
      <w:tr w:rsidR="00E2514B" w:rsidRPr="002F20DF" w14:paraId="7A62DBF9" w14:textId="77777777" w:rsidTr="006A1735">
        <w:trPr>
          <w:gridAfter w:val="1"/>
          <w:wAfter w:w="236" w:type="dxa"/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B61DEB" w14:textId="0D82737A" w:rsidR="00E2514B" w:rsidRPr="002F20DF" w:rsidRDefault="00BB7858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k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Vikin&lt;/Author&gt;&lt;Year&gt;2025&lt;/Year&gt;&lt;RecNum&gt;80&lt;/RecNum&gt;&lt;DisplayText&gt;&lt;style face="superscript"&gt;1&lt;/style&gt;&lt;/DisplayText&gt;&lt;record&gt;&lt;rec-number&gt;80&lt;/rec-number&gt;&lt;foreign-keys&gt;&lt;key app="EN" db-id="resrp2x26r2t57efd05xv2rx5xep25dpz0xe" timestamp="1739266093"&gt;80&lt;/key&gt;&lt;/foreign-keys&gt;&lt;ref-type name="Journal Article"&gt;17&lt;/ref-type&gt;&lt;contributors&gt;&lt;authors&gt;&lt;author&gt;Vikin, T.&lt;/author&gt;&lt;author&gt;Lossius, M. I.&lt;/author&gt;&lt;author&gt;Brandlistuen, R. E.&lt;/author&gt;&lt;author&gt;Chin, R. F.&lt;/author&gt;&lt;author&gt;Aaberg, K. M.&lt;/author&gt;&lt;/authors&gt;&lt;/contributors&gt;&lt;auth-address&gt;National Center for Epilepsy, Division of Clinical Neuroscience, full member of European Reference Network EpiCARE, Oslo University Hospital, Oslo, Norway.&amp;#xD;Institute for Clinical Medicine, University of Oslo, Oslo, Norway.&amp;#xD;National Institute for Public Health, Oslo, Norway.&amp;#xD;Royal Hospital for Children and Young People, Edinburgh, UK.&amp;#xD;Muir Maxwell Epilepsy Centre, Edinburgh, UK.&lt;/auth-address&gt;&lt;titles&gt;&lt;title&gt;Incidence of childhood and youth epilepsy: A population-based prospective cohort study utilizing current International League Against Epilepsy classifications for seizures, syndromes, and etiologies&lt;/title&gt;&lt;secondary-title&gt;Epilepsia&lt;/secondary-title&gt;&lt;/titles&gt;&lt;periodical&gt;&lt;full-title&gt;Epilepsia&lt;/full-title&gt;&lt;/periodical&gt;&lt;edition&gt;20250111&lt;/edition&gt;&lt;keywords&gt;&lt;keyword&gt;MoBa&lt;/keyword&gt;&lt;keyword&gt;NorPEC&lt;/keyword&gt;&lt;keyword&gt;Norwegian Mother, Father, and Child Cohort Study&lt;/keyword&gt;&lt;keyword&gt;clinically validated epilepsy&lt;/keyword&gt;&lt;/keywords&gt;&lt;dates&gt;&lt;year&gt;2025&lt;/year&gt;&lt;pub-dates&gt;&lt;date&gt;Jan 11&lt;/date&gt;&lt;/pub-dates&gt;&lt;/dates&gt;&lt;isbn&gt;1528-1167 (Electronic)&amp;#xD;0013-9580 (Linking)&lt;/isbn&gt;&lt;accession-num&gt;39797741&lt;/accession-num&gt;&lt;urls&gt;&lt;related-urls&gt;&lt;url&gt;https://www.ncbi.nlm.nih.gov/pubmed/39797741&lt;/url&gt;&lt;/related-urls&gt;&lt;/urls&gt;&lt;electronic-resource-num&gt;10.1111/epi.18238&lt;/electronic-resource-num&gt;&lt;remote-database-name&gt;Publisher&lt;/remote-database-name&gt;&lt;remote-database-provider&gt;NLM&lt;/remote-database-provider&gt;&lt;/record&gt;&lt;/Cite&gt;&lt;/EndNote&gt;</w:instrTex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6732D" w14:textId="0E0B3F7E" w:rsidR="00E2514B" w:rsidRPr="002F20DF" w:rsidRDefault="00BB7858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D3EAB" w14:textId="168CA77D" w:rsidR="00E2514B" w:rsidRPr="002F20DF" w:rsidRDefault="00BB7858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9FE3C" w14:textId="71F9DEF4" w:rsidR="00E2514B" w:rsidRPr="002F20DF" w:rsidRDefault="00BB7858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9 (6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B3504" w14:textId="7C2E15A3" w:rsidR="00E2514B" w:rsidRPr="002F20DF" w:rsidRDefault="00BB7858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D9F9D" w14:textId="0F00F7F1" w:rsidR="00E2514B" w:rsidRPr="002F20DF" w:rsidRDefault="00BB7858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1169D" w14:textId="59A8174E" w:rsidR="00E2514B" w:rsidRPr="002F20DF" w:rsidRDefault="00BB7858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tructural (21), Genetic (33), Infectious (1), </w: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aboli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), Immune (0.2), Unknown (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D50F0" w14:textId="266494DA" w:rsidR="00E2514B" w:rsidRPr="002F20DF" w:rsidRDefault="00274CFE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6E11A" w14:textId="099E08FA" w:rsidR="00E2514B" w:rsidRPr="002F20DF" w:rsidRDefault="00274CFE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67B16" w14:textId="21A0673B" w:rsidR="00E2514B" w:rsidRPr="002F20DF" w:rsidRDefault="00274CFE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CD042" w14:textId="5B655AE1" w:rsidR="00E2514B" w:rsidRPr="002F20DF" w:rsidRDefault="00274CFE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E68F1" w14:textId="16A1C557" w:rsidR="00E2514B" w:rsidRPr="002F20DF" w:rsidRDefault="00274CFE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CADDB" w14:textId="42F6A68A" w:rsidR="00E2514B" w:rsidRPr="002F20DF" w:rsidRDefault="00274CFE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68F43" w14:textId="362C5B68" w:rsidR="00E2514B" w:rsidRPr="002F20DF" w:rsidRDefault="00274CFE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E2514B" w:rsidRPr="002F20DF" w14:paraId="571B4EAA" w14:textId="77777777" w:rsidTr="006A1735">
        <w:trPr>
          <w:gridAfter w:val="1"/>
          <w:wAfter w:w="236" w:type="dxa"/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C7A9A6" w14:textId="2FBF0A40" w:rsidR="00E2514B" w:rsidRPr="002F20DF" w:rsidRDefault="00E2514B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uo, et al.</w: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adW88L0F1dGhvcj48WWVhcj4yMDI0PC9ZZWFyPjxSZWNO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adW88L0F1dGhvcj48WWVhcj4yMDI0PC9ZZWFyPjxSZWNO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3F3D6" w14:textId="71D62A84" w:rsidR="00E2514B" w:rsidRPr="002F20DF" w:rsidRDefault="00E2514B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E2ADD" w14:textId="306CF9DC" w:rsidR="00E2514B" w:rsidRPr="002F20DF" w:rsidRDefault="00E2514B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F3D20" w14:textId="5D212CED" w:rsidR="00E2514B" w:rsidRPr="002F20DF" w:rsidRDefault="00E2514B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 (5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8AA21" w14:textId="41CBB9B8" w:rsidR="00E2514B" w:rsidRPr="002F20DF" w:rsidRDefault="00E2514B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35BA1" w14:textId="3FA0A5CE" w:rsidR="00E2514B" w:rsidRPr="002F20DF" w:rsidRDefault="00E2514B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EE656" w14:textId="6B9716B0" w:rsidR="00E2514B" w:rsidRPr="002F20DF" w:rsidRDefault="00E2514B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uctural (23), Genetic (19), Immune (4)</w:t>
            </w:r>
            <w:r w:rsidR="009449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Unknown (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74994" w14:textId="3D3777C1" w:rsidR="00E2514B" w:rsidRPr="002F20DF" w:rsidRDefault="0094496C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EB8E3" w14:textId="2FDC2AB2" w:rsidR="00E2514B" w:rsidRPr="002F20DF" w:rsidRDefault="0094496C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7BB8C" w14:textId="1CC1B73E" w:rsidR="00E2514B" w:rsidRPr="002F20DF" w:rsidRDefault="0094496C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2D6F4" w14:textId="4136114E" w:rsidR="00E2514B" w:rsidRPr="002F20DF" w:rsidRDefault="0094496C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D3A77" w14:textId="03434073" w:rsidR="00E2514B" w:rsidRPr="002F20DF" w:rsidRDefault="0094496C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8A952" w14:textId="2B9C438F" w:rsidR="00E2514B" w:rsidRPr="002F20DF" w:rsidRDefault="0094496C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46A35" w14:textId="0EC8593F" w:rsidR="00E2514B" w:rsidRPr="002F20DF" w:rsidRDefault="0094496C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AE0764" w:rsidRPr="002F20DF" w14:paraId="46F3A7AA" w14:textId="77777777" w:rsidTr="006A1735">
        <w:trPr>
          <w:gridAfter w:val="1"/>
          <w:wAfter w:w="236" w:type="dxa"/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AFB2B" w14:textId="50C3CD3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amu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Itamura&lt;/Author&gt;&lt;Year&gt;2023&lt;/Year&gt;&lt;RecNum&gt;59&lt;/RecNum&gt;&lt;DisplayText&gt;&lt;style face="superscript"&gt;3&lt;/style&gt;&lt;/DisplayText&gt;&lt;record&gt;&lt;rec-number&gt;59&lt;/rec-number&gt;&lt;foreign-keys&gt;&lt;key app="EN" db-id="resrp2x26r2t57efd05xv2rx5xep25dpz0xe" timestamp="1708931762"&gt;59&lt;/key&gt;&lt;/foreign-keys&gt;&lt;ref-type name="Journal Article"&gt;17&lt;/ref-type&gt;&lt;contributors&gt;&lt;authors&gt;&lt;author&gt;Itamura, Shinji&lt;/author&gt;&lt;author&gt;Sasaki, Kasumi&lt;/author&gt;&lt;author&gt;Fujii, Yuji&lt;/author&gt;&lt;author&gt;Okano, Rika&lt;/author&gt;&lt;/authors&gt;&lt;/contributors&gt;&lt;titles&gt;&lt;title&gt;Antiseizure medication treatment outcomes in new‐onset pediatric epilepsy&lt;/title&gt;&lt;secondary-title&gt;Pediatrics International&lt;/secondary-title&gt;&lt;/titles&gt;&lt;periodical&gt;&lt;full-title&gt;Pediatrics International&lt;/full-title&gt;&lt;/periodical&gt;&lt;pages&gt;e15523&lt;/pages&gt;&lt;volume&gt;65&lt;/volume&gt;&lt;number&gt;1&lt;/number&gt;&lt;dates&gt;&lt;year&gt;2023&lt;/year&gt;&lt;/dates&gt;&lt;isbn&gt;1328-8067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2A29F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58D4B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A66CA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6267A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F0104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 (mea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6E978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known (91), Structural (4), Genetic (3), Infectious (1), Metabolic (0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77377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57205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42932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D34EA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3AF00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D8377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95EB9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AE0764" w:rsidRPr="002F20DF" w14:paraId="50BE64D9" w14:textId="77777777" w:rsidTr="006A1735">
        <w:trPr>
          <w:gridAfter w:val="1"/>
          <w:wAfter w:w="236" w:type="dxa"/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3F10A" w14:textId="6587418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k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Qb2tlPC9BdXRob3I+PFllYXI+MjAyMzwvWWVhcj48UmVj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Qb2tlPC9BdXRob3I+PFllYXI+MjAyMzwvWWVhcj48UmVj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2BCA9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C89CB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F07E3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E72D2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7B695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4593B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003DF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1813D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7EB56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C048D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78BE8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F38B1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ED06A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AE0764" w:rsidRPr="002F20DF" w14:paraId="63B39844" w14:textId="77777777" w:rsidTr="006A1735">
        <w:trPr>
          <w:gridAfter w:val="1"/>
          <w:wAfter w:w="236" w:type="dxa"/>
          <w:trHeight w:val="499"/>
          <w:jc w:val="center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FB9B7" w14:textId="37D798DF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BbGk8L0F1dGhvcj48WWVhcj4yMDIyPC9ZZWFyPjxSZWNO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BbGk8L0F1dGhvcj48WWVhcj4yMDIyPC9ZZWFyPjxSZWNO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47600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FB3A4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B8C06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 (24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775CE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F3F71" w14:textId="3B679222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1 (41%), 1-5 (19%), 5-10 (25%), 10-18 (28%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1C991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E685D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68377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198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E3CB5" w14:textId="77777777" w:rsidR="00AE0764" w:rsidRPr="002F20DF" w:rsidRDefault="00AE0764" w:rsidP="005108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BA261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126AD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5809B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AE0764" w:rsidRPr="002F20DF" w14:paraId="0DF7CC54" w14:textId="77777777" w:rsidTr="006A1735">
        <w:trPr>
          <w:trHeight w:val="200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5605C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EACB3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40B7F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9D104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46409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EA875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1354B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65F34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F4062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5B80F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2E3BA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72CF7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4C3C5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70D58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E0764" w:rsidRPr="002F20DF" w14:paraId="3A758845" w14:textId="77777777" w:rsidTr="006A1735">
        <w:trPr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66072" w14:textId="5CBFDD86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aGk8L0F1dGhvcj48WWVhcj4yMDIyPC9ZZWFyPjxSZWNO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aGk8L0F1dGhvcj48WWVhcj4yMDIyPC9ZZWFyPjxSZWNO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EDC84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E8B66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67A8F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883C3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39214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7D29F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mmune (15), Unknown (8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7F0EF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2CC20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DD684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B7F8F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98996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003E8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2888A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6" w:type="dxa"/>
            <w:hideMark/>
          </w:tcPr>
          <w:p w14:paraId="67CCE4E1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764" w:rsidRPr="002F20DF" w14:paraId="270E8463" w14:textId="77777777" w:rsidTr="006A1735">
        <w:trPr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9948F" w14:textId="1DF76EB1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ge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Egesa&lt;/Author&gt;&lt;Year&gt;2022&lt;/Year&gt;&lt;RecNum&gt;62&lt;/RecNum&gt;&lt;DisplayText&gt;&lt;style face="superscript"&gt;7&lt;/style&gt;&lt;/DisplayText&gt;&lt;record&gt;&lt;rec-number&gt;62&lt;/rec-number&gt;&lt;foreign-keys&gt;&lt;key app="EN" db-id="resrp2x26r2t57efd05xv2rx5xep25dpz0xe" timestamp="1708932397"&gt;62&lt;/key&gt;&lt;/foreign-keys&gt;&lt;ref-type name="Journal Article"&gt;17&lt;/ref-type&gt;&lt;contributors&gt;&lt;authors&gt;&lt;author&gt;Egesa, Isaac J&lt;/author&gt;&lt;author&gt;Newton, Charles RJC&lt;/author&gt;&lt;author&gt;Kariuki, Symon M&lt;/author&gt;&lt;/authors&gt;&lt;/contributors&gt;&lt;titles&gt;&lt;title&gt;Evaluation of the International League Against Epilepsy 1981, 1989, and 2017 classifications of seizure semiology and etiology in a population‐based cohort of children and adults with epilepsy&lt;/title&gt;&lt;secondary-title&gt;Epilepsia Open&lt;/secondary-title&gt;&lt;/titles&gt;&lt;periodical&gt;&lt;full-title&gt;Epilepsia Open&lt;/full-title&gt;&lt;/periodical&gt;&lt;pages&gt;98-109&lt;/pages&gt;&lt;volume&gt;7&lt;/volume&gt;&lt;number&gt;1&lt;/number&gt;&lt;dates&gt;&lt;year&gt;2022&lt;/year&gt;&lt;/dates&gt;&lt;isbn&gt;2470-9239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51575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4E55F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04C5E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EB0B4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DBB4A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6CDD1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known (12), Infectious (43), Structural (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28CC9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FEE42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441C0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B528B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A78A2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2CC66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82DF6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6" w:type="dxa"/>
            <w:hideMark/>
          </w:tcPr>
          <w:p w14:paraId="55F80617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764" w:rsidRPr="002F20DF" w14:paraId="4A1FD1A6" w14:textId="77777777" w:rsidTr="006A1735">
        <w:trPr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9903F" w14:textId="7FBEA6D5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i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Kim&lt;/Author&gt;&lt;Year&gt;2006&lt;/Year&gt;&lt;RecNum&gt;66&lt;/RecNum&gt;&lt;DisplayText&gt;&lt;style face="superscript"&gt;8&lt;/style&gt;&lt;/DisplayText&gt;&lt;record&gt;&lt;rec-number&gt;66&lt;/rec-number&gt;&lt;foreign-keys&gt;&lt;key app="EN" db-id="resrp2x26r2t57efd05xv2rx5xep25dpz0xe" timestamp="1708933031"&gt;66&lt;/key&gt;&lt;/foreign-keys&gt;&lt;ref-type name="Journal Article"&gt;17&lt;/ref-type&gt;&lt;contributors&gt;&lt;authors&gt;&lt;author&gt;Kim, Lois G&lt;/author&gt;&lt;author&gt;Johnson, Tony L&lt;/author&gt;&lt;author&gt;Marson, Anthony G&lt;/author&gt;&lt;author&gt;Chadwick, David W&lt;/author&gt;&lt;/authors&gt;&lt;/contributors&gt;&lt;titles&gt;&lt;title&gt;Prediction of risk of seizure recurrence after a single seizure and early epilepsy: further results from the MESS trial&lt;/title&gt;&lt;secondary-title&gt;The Lancet Neurology&lt;/secondary-title&gt;&lt;/titles&gt;&lt;periodical&gt;&lt;full-title&gt;The Lancet Neurology&lt;/full-title&gt;&lt;/periodical&gt;&lt;pages&gt;317-322&lt;/pages&gt;&lt;volume&gt;5&lt;/volume&gt;&lt;number&gt;4&lt;/number&gt;&lt;dates&gt;&lt;year&gt;2006&lt;/year&gt;&lt;/dates&gt;&lt;isbn&gt;1474-442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FA942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D4A3B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579A5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 (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8A255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plosive (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8663A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2 (averag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6A6A0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2FCA5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352CF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C9543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6D872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A7498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7A357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21C52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vetiracetam (39)</w:t>
            </w:r>
          </w:p>
        </w:tc>
        <w:tc>
          <w:tcPr>
            <w:tcW w:w="236" w:type="dxa"/>
            <w:hideMark/>
          </w:tcPr>
          <w:p w14:paraId="30F535DB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764" w:rsidRPr="002F20DF" w14:paraId="70C85F3E" w14:textId="77777777" w:rsidTr="006A1735">
        <w:trPr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AA4E5" w14:textId="21B1A79C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Roy&lt;/Author&gt;&lt;Year&gt;2020&lt;/Year&gt;&lt;RecNum&gt;60&lt;/RecNum&gt;&lt;DisplayText&gt;&lt;style face="superscript"&gt;9&lt;/style&gt;&lt;/DisplayText&gt;&lt;record&gt;&lt;rec-number&gt;60&lt;/rec-number&gt;&lt;foreign-keys&gt;&lt;key app="EN" db-id="resrp2x26r2t57efd05xv2rx5xep25dpz0xe" timestamp="1708932075"&gt;60&lt;/key&gt;&lt;/foreign-keys&gt;&lt;ref-type name="Journal Article"&gt;17&lt;/ref-type&gt;&lt;contributors&gt;&lt;authors&gt;&lt;author&gt;Roy, Arun Grace&lt;/author&gt;&lt;author&gt;Vinayan, Kollencheri Puthenveetil&lt;/author&gt;&lt;author&gt;Kannoth, Sudheeran&lt;/author&gt;&lt;/authors&gt;&lt;/contributors&gt;&lt;titles&gt;&lt;title&gt;New onset focal seizure clusters in children: Expanding the spectrum of anti NMDAR encephalitis&lt;/title&gt;&lt;secondary-title&gt;Neurology India&lt;/secondary-title&gt;&lt;/titles&gt;&lt;periodical&gt;&lt;full-title&gt;Neurology India&lt;/full-title&gt;&lt;/periodical&gt;&lt;pages&gt;1374&lt;/pages&gt;&lt;volume&gt;68&lt;/volume&gt;&lt;number&gt;6&lt;/number&gt;&lt;dates&gt;&lt;year&gt;2020&lt;/year&gt;&lt;/dates&gt;&lt;isbn&gt;0028-3886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4CBFF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2B134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5013E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(1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D69D7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plosive (1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20711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 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5E63A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toimmu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E0AC0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F2CC1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4F37B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D89D5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D632E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2BB65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BE9CE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hylprednisolone and AEDs</w:t>
            </w:r>
          </w:p>
        </w:tc>
        <w:tc>
          <w:tcPr>
            <w:tcW w:w="236" w:type="dxa"/>
            <w:hideMark/>
          </w:tcPr>
          <w:p w14:paraId="0FE5750E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764" w:rsidRPr="002F20DF" w14:paraId="7DB913D6" w14:textId="77777777" w:rsidTr="006A1735">
        <w:trPr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AC076" w14:textId="3579C549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rr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XaXJyZWxsPC9BdXRob3I+PFllYXI+MjAxNDwvWWVhcj48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XaXJyZWxsPC9BdXRob3I+PFllYXI+MjAxNDwvWWVhcj48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66123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92F44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71C57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8 (1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7313C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8BFC2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16411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known (56), Structural/Metabolic (40), Genetic (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8E446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A3442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3B838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F19ED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29448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F5950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20CA8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6" w:type="dxa"/>
            <w:hideMark/>
          </w:tcPr>
          <w:p w14:paraId="304C6485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764" w:rsidRPr="002F20DF" w14:paraId="23C92791" w14:textId="77777777" w:rsidTr="006A1735">
        <w:trPr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AEA8F" w14:textId="1860AE0A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leim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dWxlaW1hbjwvQXV0aG9yPjxZZWFyPjIwMTM8L1llYXI+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dWxlaW1hbjwvQXV0aG9yPjxZZWFyPjIwMTM8L1llYXI+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5467E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E21C0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16B4A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 (4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DB3A0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0" w:name="OLE_LINK33"/>
            <w:bookmarkStart w:id="1" w:name="RANGE!E12"/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  <w:bookmarkEnd w:id="0"/>
            <w:bookmarkEnd w:id="1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0CE61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 (antibody-pos), 2 (antibody-neg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A1D22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known (40), Structural (22), Infections/i</w:t>
            </w: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nflammation (13), Metabolic (5), Genetic (3), Other (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C562E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2EF5B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567A7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6333A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835CC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4CB60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AC385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6" w:type="dxa"/>
            <w:hideMark/>
          </w:tcPr>
          <w:p w14:paraId="4C3B8E26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764" w:rsidRPr="002F20DF" w14:paraId="6E6F211A" w14:textId="77777777" w:rsidTr="006A1735">
        <w:trPr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F9E65" w14:textId="7240AC60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rr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XaXJyZWxsPC9BdXRob3I+PFllYXI+MjAxMjwvWWVhcj48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XaXJyZWxsPC9BdXRob3I+PFllYXI+MjAxMjwvWWVhcj48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C75C9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F8BD8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49F8E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 (6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9EC5E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DAD91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837DE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known (43), Genetic (18), Structural/metabolic (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40F39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8D3CE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22DFF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B7743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B2746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E6B6B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BAA2F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6" w:type="dxa"/>
            <w:hideMark/>
          </w:tcPr>
          <w:p w14:paraId="563C9D65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764" w:rsidRPr="002F20DF" w14:paraId="6990ABE8" w14:textId="77777777" w:rsidTr="006A1735">
        <w:trPr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5D47D" w14:textId="36B33D8B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erra-Marco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aWVycmEtTWFyY29zPC9BdXRob3I+PFllYXI+MjAxMTwv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aWVycmEtTWFyY29zPC9BdXRob3I+PFllYXI+MjAxMTwv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5846B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5E1DF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72285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4217A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54B5E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42 (medium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92D57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known (50), Toxic-metabolic (20), Cerebral chronic lesions (10), Systemic disorders or fever (10), Acute lesions (8), Sleep deprivation (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D346D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120ED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8EA27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BD400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0EB2E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AFBC3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91639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6" w:type="dxa"/>
            <w:hideMark/>
          </w:tcPr>
          <w:p w14:paraId="63164CE4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764" w:rsidRPr="002F20DF" w14:paraId="7D45A187" w14:textId="77777777" w:rsidTr="006A1735">
        <w:trPr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1FD565" w14:textId="1FD1C4D9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rr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XaXJyZWxsPC9BdXRob3I+PFllYXI+MjAxMTwvWWVhcj48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XaXJyZWxsPC9BdXRob3I+PFllYXI+MjAxMTwvWWVhcj48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A7608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EF1CB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EA6E7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4 (6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5C190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F87DB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BAE87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known (50), Structural/metabolic (28), Genetic (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3664F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8A284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F762D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5561D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59877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6D64A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78C2E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6" w:type="dxa"/>
          </w:tcPr>
          <w:p w14:paraId="1F899C80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764" w:rsidRPr="002F20DF" w14:paraId="24B308C6" w14:textId="77777777" w:rsidTr="006A1735">
        <w:trPr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2BFBC" w14:textId="4A08D522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sie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Hsieh&lt;/Author&gt;&lt;Year&gt;2010&lt;/Year&gt;&lt;RecNum&gt;63&lt;/RecNum&gt;&lt;DisplayText&gt;&lt;style face="superscript"&gt;15&lt;/style&gt;&lt;/DisplayText&gt;&lt;record&gt;&lt;rec-number&gt;63&lt;/rec-number&gt;&lt;foreign-keys&gt;&lt;key app="EN" db-id="resrp2x26r2t57efd05xv2rx5xep25dpz0xe" timestamp="1708932663"&gt;63&lt;/key&gt;&lt;/foreign-keys&gt;&lt;ref-type name="Journal Article"&gt;17&lt;/ref-type&gt;&lt;contributors&gt;&lt;authors&gt;&lt;author&gt;Hsieh, DT&lt;/author&gt;&lt;author&gt;Chang, T&lt;/author&gt;&lt;author&gt;Tsuchida, TN&lt;/author&gt;&lt;author&gt;Vezina, LG&lt;/author&gt;&lt;author&gt;Vanderver, A&lt;/author&gt;&lt;author&gt;Siedel, J&lt;/author&gt;&lt;author&gt;Brown, K&lt;/author&gt;&lt;author&gt;Berl, MM&lt;/author&gt;&lt;author&gt;Stephens, S&lt;/author&gt;&lt;author&gt;Zeitchick, A&lt;/author&gt;&lt;/authors&gt;&lt;/contributors&gt;&lt;titles&gt;&lt;title&gt;New-onset afebrile seizures in infants: role of neuroimaging&lt;/title&gt;&lt;secondary-title&gt;Neurology&lt;/secondary-title&gt;&lt;/titles&gt;&lt;periodical&gt;&lt;full-title&gt;Neurology&lt;/full-title&gt;&lt;/periodical&gt;&lt;pages&gt;150-156&lt;/pages&gt;&lt;volume&gt;74&lt;/volume&gt;&lt;number&gt;2&lt;/number&gt;&lt;dates&gt;&lt;year&gt;2010&lt;/year&gt;&lt;/dates&gt;&lt;isbn&gt;0028-387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28DB3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2F65A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1AADE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4 (4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4EE20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0158B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5 (38), 0.5-1 (27), 1-2 (3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7601E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F4B06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DDCDA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E6F77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6DAA9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F423C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CE485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78B60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6" w:type="dxa"/>
            <w:hideMark/>
          </w:tcPr>
          <w:p w14:paraId="6E5A992B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764" w:rsidRPr="002F20DF" w14:paraId="4AA51CBF" w14:textId="77777777" w:rsidTr="006A1735">
        <w:trPr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45B0A" w14:textId="4E3685CF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Chen&lt;/Author&gt;&lt;Year&gt;2010&lt;/Year&gt;&lt;RecNum&gt;64&lt;/RecNum&gt;&lt;DisplayText&gt;&lt;style face="superscript"&gt;16&lt;/style&gt;&lt;/DisplayText&gt;&lt;record&gt;&lt;rec-number&gt;64&lt;/rec-number&gt;&lt;foreign-keys&gt;&lt;key app="EN" db-id="resrp2x26r2t57efd05xv2rx5xep25dpz0xe" timestamp="1708932711"&gt;64&lt;/key&gt;&lt;/foreign-keys&gt;&lt;ref-type name="Journal Article"&gt;17&lt;/ref-type&gt;&lt;contributors&gt;&lt;authors&gt;&lt;author&gt;Chen, Chun-Yu&lt;/author&gt;&lt;author&gt;Chang, Yu-Jun&lt;/author&gt;&lt;author&gt;Wu, Han-Ping&lt;/author&gt;&lt;/authors&gt;&lt;/contributors&gt;&lt;titles&gt;&lt;title&gt;New-onset seizures in pediatric emergency&lt;/title&gt;&lt;secondary-title&gt;Pediatrics &amp;amp; Neonatology&lt;/secondary-title&gt;&lt;/titles&gt;&lt;periodical&gt;&lt;full-title&gt;Pediatrics &amp;amp; Neonatology&lt;/full-title&gt;&lt;/periodical&gt;&lt;pages&gt;103-111&lt;/pages&gt;&lt;volume&gt;51&lt;/volume&gt;&lt;number&gt;2&lt;/number&gt;&lt;dates&gt;&lt;year&gt;2010&lt;/year&gt;&lt;/dates&gt;&lt;isbn&gt;1875-957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55092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0C4E3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DF5C1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 (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9DD47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AE9C6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729DE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ute symptomatic (6), Febrile (6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E1ACA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69BDE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AE63703" w14:textId="77777777" w:rsidR="00AE0764" w:rsidRPr="002F20DF" w:rsidRDefault="00AE0764" w:rsidP="0051089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9641A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21682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643A1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ute benzodiazepine (20)</w:t>
            </w:r>
          </w:p>
        </w:tc>
        <w:tc>
          <w:tcPr>
            <w:tcW w:w="236" w:type="dxa"/>
            <w:hideMark/>
          </w:tcPr>
          <w:p w14:paraId="5FDD5F7D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764" w:rsidRPr="002F20DF" w14:paraId="54EDF4F3" w14:textId="77777777" w:rsidTr="006A1735">
        <w:trPr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C992A" w14:textId="45884025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ert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Geerts&lt;/Author&gt;&lt;Year&gt;2010&lt;/Year&gt;&lt;RecNum&gt;18&lt;/RecNum&gt;&lt;DisplayText&gt;&lt;style face="superscript"&gt;17&lt;/style&gt;&lt;/DisplayText&gt;&lt;record&gt;&lt;rec-number&gt;18&lt;/rec-number&gt;&lt;foreign-keys&gt;&lt;key app="EN" db-id="resrp2x26r2t57efd05xv2rx5xep25dpz0xe" timestamp="1684743522"&gt;18&lt;/key&gt;&lt;/foreign-keys&gt;&lt;ref-type name="Journal Article"&gt;17&lt;/ref-type&gt;&lt;contributors&gt;&lt;authors&gt;&lt;author&gt;Geerts, A.&lt;/author&gt;&lt;author&gt;Arts, W. F.&lt;/author&gt;&lt;author&gt;Stroink, H.&lt;/author&gt;&lt;author&gt;Peeters, E.&lt;/author&gt;&lt;author&gt;Brouwer, O.&lt;/author&gt;&lt;author&gt;Peters, B.&lt;/author&gt;&lt;author&gt;Laan, L.&lt;/author&gt;&lt;author&gt;van Donselaar, C.&lt;/author&gt;&lt;/authors&gt;&lt;/contributors&gt;&lt;auth-address&gt;Department of Neurology, Erasmus MC, Rotterdam, The Netherlands.&lt;/auth-address&gt;&lt;titles&gt;&lt;title&gt;Course and outcome of childhood epilepsy: a 15-year follow-up of the Dutch Study of Epilepsy in Childhood&lt;/title&gt;&lt;secondary-title&gt;Epilepsia&lt;/secondary-title&gt;&lt;/titles&gt;&lt;periodical&gt;&lt;full-title&gt;Epilepsia&lt;/full-title&gt;&lt;/periodical&gt;&lt;pages&gt;1189-97&lt;/pages&gt;&lt;volume&gt;51&lt;/volume&gt;&lt;number&gt;7&lt;/number&gt;&lt;edition&gt;20100614&lt;/edition&gt;&lt;keywords&gt;&lt;keyword&gt;Adolescent&lt;/keyword&gt;&lt;keyword&gt;Adult&lt;/keyword&gt;&lt;keyword&gt;Age Factors&lt;/keyword&gt;&lt;keyword&gt;Child&lt;/keyword&gt;&lt;keyword&gt;Child, Preschool&lt;/keyword&gt;&lt;keyword&gt;Cohort Studies&lt;/keyword&gt;&lt;keyword&gt;Epilepsy/*diagnosis/epidemiology/*therapy&lt;/keyword&gt;&lt;keyword&gt;Female&lt;/keyword&gt;&lt;keyword&gt;Follow-Up Studies&lt;/keyword&gt;&lt;keyword&gt;Humans&lt;/keyword&gt;&lt;keyword&gt;Infant&lt;/keyword&gt;&lt;keyword&gt;Infant, Newborn&lt;/keyword&gt;&lt;keyword&gt;Male&lt;/keyword&gt;&lt;keyword&gt;Netherlands/epidemiology&lt;/keyword&gt;&lt;keyword&gt;Treatment Outcome&lt;/keyword&gt;&lt;keyword&gt;Young Adult&lt;/keyword&gt;&lt;/keywords&gt;&lt;dates&gt;&lt;year&gt;2010&lt;/year&gt;&lt;pub-dates&gt;&lt;date&gt;Jul&lt;/date&gt;&lt;/pub-dates&gt;&lt;/dates&gt;&lt;isbn&gt;1528-1167 (Electronic)&amp;#xD;0013-9580 (Linking)&lt;/isbn&gt;&lt;accession-num&gt;20557350&lt;/accession-num&gt;&lt;urls&gt;&lt;related-urls&gt;&lt;url&gt;https://www.ncbi.nlm.nih.gov/pubmed/20557350&lt;/url&gt;&lt;/related-urls&gt;&lt;/urls&gt;&lt;electronic-resource-num&gt;10.1111/j.1528-1167.2010.02546.x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CA891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B8105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15517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A16A4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36FC4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 (mea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3720A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diopathic (51), remote </w:t>
            </w:r>
            <w:proofErr w:type="spellStart"/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ympotmatic</w:t>
            </w:r>
            <w:proofErr w:type="spellEnd"/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28), Cryptogenic (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AE08C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51874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7D975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E23A3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9FEA8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B2FB8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2AAFF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6" w:type="dxa"/>
            <w:hideMark/>
          </w:tcPr>
          <w:p w14:paraId="14F6A393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764" w:rsidRPr="002F20DF" w14:paraId="0D38C89F" w14:textId="77777777" w:rsidTr="006A1735">
        <w:trPr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AF11C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hi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0890D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6954F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ACC86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 (6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4D578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E3D8C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 (mea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C25B6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F88B7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CA6E8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BBE44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F0215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FAF20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E541C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DAF2F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6" w:type="dxa"/>
            <w:hideMark/>
          </w:tcPr>
          <w:p w14:paraId="18C65F0A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764" w:rsidRPr="002F20DF" w14:paraId="71F2D2E0" w14:textId="77777777" w:rsidTr="006A1735">
        <w:trPr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521E6" w14:textId="0D30AD72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on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Jones&lt;/Author&gt;&lt;Year&gt;2007&lt;/Year&gt;&lt;RecNum&gt;16&lt;/RecNum&gt;&lt;DisplayText&gt;&lt;style face="superscript"&gt;18&lt;/style&gt;&lt;/DisplayText&gt;&lt;record&gt;&lt;rec-number&gt;16&lt;/rec-number&gt;&lt;foreign-keys&gt;&lt;key app="EN" db-id="resrp2x26r2t57efd05xv2rx5xep25dpz0xe" timestamp="1684743507"&gt;16&lt;/key&gt;&lt;/foreign-keys&gt;&lt;ref-type name="Journal Article"&gt;17&lt;/ref-type&gt;&lt;contributors&gt;&lt;authors&gt;&lt;author&gt;Jones, J. E.&lt;/author&gt;&lt;author&gt;Watson, R.&lt;/author&gt;&lt;author&gt;Sheth, R.&lt;/author&gt;&lt;author&gt;Caplan, R.&lt;/author&gt;&lt;author&gt;Koehn, M.&lt;/author&gt;&lt;author&gt;Seidenberg, M.&lt;/author&gt;&lt;author&gt;Hermann, B.&lt;/author&gt;&lt;/authors&gt;&lt;/contributors&gt;&lt;auth-address&gt;Department of Neurology, University of Wisconsin School of Medicine and Public Health, 600 N. Highland, Madison, WI 53742, USA. jejones@neurology.wisc.edu&lt;/auth-address&gt;&lt;titles&gt;&lt;title&gt;Psychiatric comorbidity in children with new onset epilepsy&lt;/title&gt;&lt;secondary-title&gt;Dev Med Child Neurol&lt;/secondary-title&gt;&lt;/titles&gt;&lt;pages&gt;493-7&lt;/pages&gt;&lt;volume&gt;49&lt;/volume&gt;&lt;number&gt;7&lt;/number&gt;&lt;keywords&gt;&lt;keyword&gt;Adolescent&lt;/keyword&gt;&lt;keyword&gt;Chi-Square Distribution&lt;/keyword&gt;&lt;keyword&gt;Child&lt;/keyword&gt;&lt;keyword&gt;Comorbidity&lt;/keyword&gt;&lt;keyword&gt;Diagnostic and Statistical Manual of Mental Disorders&lt;/keyword&gt;&lt;keyword&gt;Epilepsy/*epidemiology&lt;/keyword&gt;&lt;keyword&gt;Female&lt;/keyword&gt;&lt;keyword&gt;Humans&lt;/keyword&gt;&lt;keyword&gt;Male&lt;/keyword&gt;&lt;keyword&gt;Mental Disorders/*epidemiology&lt;/keyword&gt;&lt;keyword&gt;Psychiatric Status Rating Scales&lt;/keyword&gt;&lt;/keywords&gt;&lt;dates&gt;&lt;year&gt;2007&lt;/year&gt;&lt;pub-dates&gt;&lt;date&gt;Jul&lt;/date&gt;&lt;/pub-dates&gt;&lt;/dates&gt;&lt;isbn&gt;0012-1622 (Print)&amp;#xD;0012-1622 (Linking)&lt;/isbn&gt;&lt;accession-num&gt;17593119&lt;/accession-num&gt;&lt;urls&gt;&lt;related-urls&gt;&lt;url&gt;https://www.ncbi.nlm.nih.gov/pubmed/17593119&lt;/url&gt;&lt;/related-urls&gt;&lt;/urls&gt;&lt;electronic-resource-num&gt;10.1111/j.1469-8749.2007.00493.x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25FDA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40C3A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60BB4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 (5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BAAD0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4F722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5 (mea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999B5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AA419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pression (23), anxiety (36), psychotic (2), ADHD (26), Oppositional defiant (13), Conduct (4), Tic (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629C7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D70D7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EAEC3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353B1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E99E0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1E17F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6" w:type="dxa"/>
            <w:hideMark/>
          </w:tcPr>
          <w:p w14:paraId="16D484AE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764" w:rsidRPr="002F20DF" w14:paraId="24B3D185" w14:textId="77777777" w:rsidTr="006A1735">
        <w:trPr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0DDDE" w14:textId="02318663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i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Kim&lt;/Author&gt;&lt;Year&gt;2006&lt;/Year&gt;&lt;RecNum&gt;66&lt;/RecNum&gt;&lt;DisplayText&gt;&lt;style face="superscript"&gt;8&lt;/style&gt;&lt;/DisplayText&gt;&lt;record&gt;&lt;rec-number&gt;66&lt;/rec-number&gt;&lt;foreign-keys&gt;&lt;key app="EN" db-id="resrp2x26r2t57efd05xv2rx5xep25dpz0xe" timestamp="1708933031"&gt;66&lt;/key&gt;&lt;/foreign-keys&gt;&lt;ref-type name="Journal Article"&gt;17&lt;/ref-type&gt;&lt;contributors&gt;&lt;authors&gt;&lt;author&gt;Kim, Lois G&lt;/author&gt;&lt;author&gt;Johnson, Tony L&lt;/author&gt;&lt;author&gt;Marson, Anthony G&lt;/author&gt;&lt;author&gt;Chadwick, David W&lt;/author&gt;&lt;/authors&gt;&lt;/contributors&gt;&lt;titles&gt;&lt;title&gt;Prediction of risk of seizure recurrence after a single seizure and early epilepsy: further results from the MESS trial&lt;/title&gt;&lt;secondary-title&gt;The Lancet Neurology&lt;/secondary-title&gt;&lt;/titles&gt;&lt;periodical&gt;&lt;full-title&gt;The Lancet Neurology&lt;/full-title&gt;&lt;/periodical&gt;&lt;pages&gt;317-322&lt;/pages&gt;&lt;volume&gt;5&lt;/volume&gt;&lt;number&gt;4&lt;/number&gt;&lt;dates&gt;&lt;year&gt;2006&lt;/year&gt;&lt;/dates&gt;&lt;isbn&gt;1474-442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C3A88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E45AE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3E8A0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FEF63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F515A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0D6DC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FA111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2FFA3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5F0CB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3A11E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8E207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3F01F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FBD57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lproate (43)</w:t>
            </w:r>
          </w:p>
        </w:tc>
        <w:tc>
          <w:tcPr>
            <w:tcW w:w="236" w:type="dxa"/>
            <w:hideMark/>
          </w:tcPr>
          <w:p w14:paraId="2AFF718C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764" w:rsidRPr="002F20DF" w14:paraId="65917D18" w14:textId="77777777" w:rsidTr="006A1735">
        <w:trPr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994A4" w14:textId="3A1A1FF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escher</w:t>
            </w:r>
            <w:bookmarkStart w:id="2" w:name="OLE_LINK41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  <w:bookmarkEnd w:id="2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Doescher&lt;/Author&gt;&lt;Year&gt;2006&lt;/Year&gt;&lt;RecNum&gt;77&lt;/RecNum&gt;&lt;DisplayText&gt;&lt;style face="superscript"&gt;19&lt;/style&gt;&lt;/DisplayText&gt;&lt;record&gt;&lt;rec-number&gt;77&lt;/rec-number&gt;&lt;foreign-keys&gt;&lt;key app="EN" db-id="resrp2x26r2t57efd05xv2rx5xep25dpz0xe" timestamp="1708934727"&gt;77&lt;/key&gt;&lt;/foreign-keys&gt;&lt;ref-type name="Journal Article"&gt;17&lt;/ref-type&gt;&lt;contributors&gt;&lt;authors&gt;&lt;author&gt;Doescher, Jason S&lt;/author&gt;&lt;author&gt;deGrauw, Ton J&lt;/author&gt;&lt;author&gt;Musick, Beverly S&lt;/author&gt;&lt;author&gt;Dunn, David W&lt;/author&gt;&lt;author&gt;Kalnin, Andrew J&lt;/author&gt;&lt;author&gt;Egelhoff, John C&lt;/author&gt;&lt;author&gt;Byars, Anna Weber&lt;/author&gt;&lt;author&gt;Mathews, Vincent P&lt;/author&gt;&lt;author&gt;Austin, Joan K&lt;/author&gt;&lt;/authors&gt;&lt;/contributors&gt;&lt;titles&gt;&lt;title&gt;Magnetic resonance imaging (MRI) and electroencephalographic (EEG) findings in a cohort of normal children with newly diagnosed seizures&lt;/title&gt;&lt;secondary-title&gt;Journal of child neurology&lt;/secondary-title&gt;&lt;/titles&gt;&lt;periodical&gt;&lt;full-title&gt;Journal of child neurology&lt;/full-title&gt;&lt;/periodical&gt;&lt;pages&gt;490-495&lt;/pages&gt;&lt;volume&gt;21&lt;/volume&gt;&lt;number&gt;6&lt;/number&gt;&lt;dates&gt;&lt;year&gt;2006&lt;/year&gt;&lt;/dates&gt;&lt;isbn&gt;0883-073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80954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ACCBB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D0D62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0 (6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72E36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49DA4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4 (mea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0761F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0390F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9DE53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2E2E2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6AB94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11E70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98813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46357D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6" w:type="dxa"/>
            <w:hideMark/>
          </w:tcPr>
          <w:p w14:paraId="097EEE88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764" w:rsidRPr="002F20DF" w14:paraId="66BBC31F" w14:textId="77777777" w:rsidTr="006A1735">
        <w:trPr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8E992" w14:textId="4696C102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heles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XaGVsZXNzPC9BdXRob3I+PFllYXI+MjAwNDwvWWVhcj48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XaGVsZXNzPC9BdXRob3I+PFllYXI+MjAwNDwvWWVhcj48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55670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1DCB5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CD34F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 (5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36973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11BE6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12.8 (mea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80618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EA1C2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05D8D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1CE68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819A3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C625A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E5CBE4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BE8AE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opiramate (65), carbamazepine (19), </w:t>
            </w: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valproate (16)</w:t>
            </w:r>
          </w:p>
        </w:tc>
        <w:tc>
          <w:tcPr>
            <w:tcW w:w="236" w:type="dxa"/>
            <w:hideMark/>
          </w:tcPr>
          <w:p w14:paraId="73AA48E7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764" w:rsidRPr="002F20DF" w14:paraId="2F825139" w14:textId="77777777" w:rsidTr="006A1735">
        <w:trPr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96A2E" w14:textId="05B54E21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ztrih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Sztriha&lt;/Author&gt;&lt;Year&gt;2002&lt;/Year&gt;&lt;RecNum&gt;58&lt;/RecNum&gt;&lt;DisplayText&gt;&lt;style face="superscript"&gt;21&lt;/style&gt;&lt;/DisplayText&gt;&lt;record&gt;&lt;rec-number&gt;58&lt;/rec-number&gt;&lt;foreign-keys&gt;&lt;key app="EN" db-id="resrp2x26r2t57efd05xv2rx5xep25dpz0xe" timestamp="1708931670"&gt;58&lt;/key&gt;&lt;/foreign-keys&gt;&lt;ref-type name="Journal Article"&gt;17&lt;/ref-type&gt;&lt;contributors&gt;&lt;authors&gt;&lt;author&gt;Sztriha, László&lt;/author&gt;&lt;author&gt;Gururaj, Aithala K&lt;/author&gt;&lt;author&gt;Bener, Abdulbari&lt;/author&gt;&lt;author&gt;Nork, Michael&lt;/author&gt;&lt;/authors&gt;&lt;/contributors&gt;&lt;titles&gt;&lt;title&gt;Temporal lobe epilepsy in children: Etiology in a cohort with new‐onset seizures&lt;/title&gt;&lt;secondary-title&gt;Epilepsia&lt;/secondary-title&gt;&lt;/titles&gt;&lt;periodical&gt;&lt;full-title&gt;Epilepsia&lt;/full-title&gt;&lt;/periodical&gt;&lt;pages&gt;75-80&lt;/pages&gt;&lt;volume&gt;43&lt;/volume&gt;&lt;number&gt;1&lt;/number&gt;&lt;dates&gt;&lt;year&gt;2002&lt;/year&gt;&lt;/dates&gt;&lt;isbn&gt;0013-9580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B5275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733FD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23073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 (1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986D1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5CE00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8 (mea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CBA2F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known (50), Structural (43), Other (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F4B02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D4C77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B542C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90389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979A8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D0888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D35D4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6" w:type="dxa"/>
            <w:hideMark/>
          </w:tcPr>
          <w:p w14:paraId="0976D97D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0764" w:rsidRPr="002F20DF" w14:paraId="34F30C7B" w14:textId="77777777" w:rsidTr="006A1735">
        <w:trPr>
          <w:trHeight w:val="2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2D61E" w14:textId="30A63950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inn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611BC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Shinnar&lt;/Author&gt;&lt;Year&gt;2001&lt;/Year&gt;&lt;RecNum&gt;54&lt;/RecNum&gt;&lt;DisplayText&gt;&lt;style face="superscript"&gt;22&lt;/style&gt;&lt;/DisplayText&gt;&lt;record&gt;&lt;rec-number&gt;54&lt;/rec-number&gt;&lt;foreign-keys&gt;&lt;key app="EN" db-id="resrp2x26r2t57efd05xv2rx5xep25dpz0xe" timestamp="1708931388"&gt;54&lt;/key&gt;&lt;/foreign-keys&gt;&lt;ref-type name="Journal Article"&gt;17&lt;/ref-type&gt;&lt;contributors&gt;&lt;authors&gt;&lt;author&gt;Shinnar, Shlomo&lt;/author&gt;&lt;author&gt;Berg, Anne T&lt;/author&gt;&lt;author&gt;Moshe, Solomon L&lt;/author&gt;&lt;author&gt;Shinnar, Reuel&lt;/author&gt;&lt;/authors&gt;&lt;/contributors&gt;&lt;titles&gt;&lt;title&gt;How long do new‐onset seizures in children last?&lt;/title&gt;&lt;secondary-title&gt;Annals of neurology&lt;/secondary-title&gt;&lt;/titles&gt;&lt;periodical&gt;&lt;full-title&gt;Annals of neurology&lt;/full-title&gt;&lt;/periodical&gt;&lt;pages&gt;659-664&lt;/pages&gt;&lt;volume&gt;49&lt;/volume&gt;&lt;number&gt;5&lt;/number&gt;&lt;dates&gt;&lt;year&gt;2001&lt;/year&gt;&lt;/dates&gt;&lt;isbn&gt;0364-5134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611BC8" w:rsidRPr="00611BC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D11A5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AAB20" w14:textId="77777777" w:rsidR="00AE0764" w:rsidRPr="002F20DF" w:rsidRDefault="00AE0764" w:rsidP="005108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3CFB5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9 (4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40795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394C7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F723A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yptogenic/idiopathic (84), Remote symptomatic (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E1667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E4683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3C1F2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416CA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B0DDC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F9FE4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5C81D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F2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ute benzodiazepine (8)</w:t>
            </w:r>
          </w:p>
        </w:tc>
        <w:tc>
          <w:tcPr>
            <w:tcW w:w="236" w:type="dxa"/>
            <w:hideMark/>
          </w:tcPr>
          <w:p w14:paraId="7E8AFC03" w14:textId="77777777" w:rsidR="00AE0764" w:rsidRPr="002F20DF" w:rsidRDefault="00AE0764" w:rsidP="0051089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89E47DD" w14:textId="77777777" w:rsidR="00AE0764" w:rsidRPr="00947567" w:rsidRDefault="00AE0764" w:rsidP="00AE0764">
      <w:pPr>
        <w:rPr>
          <w:rFonts w:ascii="Times New Roman" w:hAnsi="Times New Roman" w:cs="Times New Roman"/>
        </w:rPr>
      </w:pPr>
    </w:p>
    <w:p w14:paraId="4B02674F" w14:textId="71CC541A" w:rsidR="00866AA0" w:rsidRDefault="00866AA0" w:rsidP="00AE0764">
      <w:pPr>
        <w:rPr>
          <w:ins w:id="3" w:author="Byoung Lee (SCHN)" w:date="2025-08-07T10:10:00Z" w16du:dateUtc="2025-08-07T00:10:00Z"/>
          <w:rFonts w:ascii="Times New Roman" w:hAnsi="Times New Roman" w:cs="Times New Roman"/>
        </w:rPr>
      </w:pPr>
      <w:ins w:id="4" w:author="Byoung Lee (SCHN)" w:date="2025-08-07T10:10:00Z" w16du:dateUtc="2025-08-07T00:10:00Z">
        <w:r>
          <w:rPr>
            <w:rFonts w:ascii="Times New Roman" w:hAnsi="Times New Roman" w:cs="Times New Roman"/>
            <w:b/>
            <w:bCs/>
          </w:rPr>
          <w:t xml:space="preserve">Table S2. </w:t>
        </w:r>
      </w:ins>
      <w:ins w:id="5" w:author="Byoung Lee (SCHN)" w:date="2025-08-07T10:16:00Z" w16du:dateUtc="2025-08-07T00:16:00Z">
        <w:r w:rsidR="00FD6A83">
          <w:rPr>
            <w:rFonts w:ascii="Times New Roman" w:hAnsi="Times New Roman" w:cs="Times New Roman"/>
          </w:rPr>
          <w:t>Frequency, per age group, of aetiology in children with new-onset focal seizures.</w:t>
        </w:r>
      </w:ins>
    </w:p>
    <w:tbl>
      <w:tblPr>
        <w:tblStyle w:val="TableGrid"/>
        <w:tblW w:w="9921" w:type="dxa"/>
        <w:tblLook w:val="04A0" w:firstRow="1" w:lastRow="0" w:firstColumn="1" w:lastColumn="0" w:noHBand="0" w:noVBand="1"/>
        <w:tblPrChange w:id="6" w:author="Byoung Lee (SCHN)" w:date="2025-08-07T10:14:00Z" w16du:dateUtc="2025-08-07T00:14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018"/>
        <w:gridCol w:w="1159"/>
        <w:gridCol w:w="1067"/>
        <w:gridCol w:w="1118"/>
        <w:gridCol w:w="1280"/>
        <w:gridCol w:w="1309"/>
        <w:gridCol w:w="1690"/>
        <w:gridCol w:w="1280"/>
        <w:tblGridChange w:id="7">
          <w:tblGrid>
            <w:gridCol w:w="925"/>
            <w:gridCol w:w="93"/>
            <w:gridCol w:w="960"/>
            <w:gridCol w:w="199"/>
            <w:gridCol w:w="771"/>
            <w:gridCol w:w="296"/>
            <w:gridCol w:w="720"/>
            <w:gridCol w:w="398"/>
            <w:gridCol w:w="765"/>
            <w:gridCol w:w="515"/>
            <w:gridCol w:w="675"/>
            <w:gridCol w:w="634"/>
            <w:gridCol w:w="902"/>
            <w:gridCol w:w="788"/>
            <w:gridCol w:w="375"/>
            <w:gridCol w:w="905"/>
          </w:tblGrid>
        </w:tblGridChange>
      </w:tblGrid>
      <w:tr w:rsidR="00866AA0" w:rsidRPr="00FD6A83" w14:paraId="78F2A8DE" w14:textId="77777777" w:rsidTr="0033591C">
        <w:trPr>
          <w:trHeight w:val="834"/>
          <w:ins w:id="8" w:author="Byoung Lee (SCHN)" w:date="2025-08-07T10:10:00Z" w16du:dateUtc="2025-08-07T00:10:00Z"/>
          <w:trPrChange w:id="9" w:author="Byoung Lee (SCHN)" w:date="2025-08-07T10:14:00Z" w16du:dateUtc="2025-08-07T00:14:00Z">
            <w:trPr>
              <w:gridAfter w:val="0"/>
            </w:trPr>
          </w:trPrChange>
        </w:trPr>
        <w:tc>
          <w:tcPr>
            <w:tcW w:w="1018" w:type="dxa"/>
            <w:tcPrChange w:id="10" w:author="Byoung Lee (SCHN)" w:date="2025-08-07T10:14:00Z" w16du:dateUtc="2025-08-07T00:14:00Z">
              <w:tcPr>
                <w:tcW w:w="1127" w:type="dxa"/>
              </w:tcPr>
            </w:tcPrChange>
          </w:tcPr>
          <w:p w14:paraId="3E9C3B5F" w14:textId="32C87C88" w:rsidR="00866AA0" w:rsidRPr="00FD6A83" w:rsidRDefault="00866AA0" w:rsidP="00AE0764">
            <w:pPr>
              <w:rPr>
                <w:ins w:id="11" w:author="Byoung Lee (SCHN)" w:date="2025-08-07T10:10:00Z" w16du:dateUtc="2025-08-07T00:10:00Z"/>
                <w:rFonts w:ascii="Times New Roman" w:hAnsi="Times New Roman" w:cs="Times New Roman"/>
              </w:rPr>
            </w:pPr>
            <w:ins w:id="12" w:author="Byoung Lee (SCHN)" w:date="2025-08-07T10:10:00Z" w16du:dateUtc="2025-08-07T00:10:00Z">
              <w:r w:rsidRPr="00FD6A83">
                <w:rPr>
                  <w:rFonts w:ascii="Times New Roman" w:hAnsi="Times New Roman" w:cs="Times New Roman"/>
                </w:rPr>
                <w:t>Age Group</w:t>
              </w:r>
            </w:ins>
          </w:p>
        </w:tc>
        <w:tc>
          <w:tcPr>
            <w:tcW w:w="1159" w:type="dxa"/>
            <w:tcPrChange w:id="13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0A9E78C4" w14:textId="680A5D96" w:rsidR="00866AA0" w:rsidRPr="00FD6A83" w:rsidRDefault="00866AA0" w:rsidP="00AE0764">
            <w:pPr>
              <w:rPr>
                <w:ins w:id="14" w:author="Byoung Lee (SCHN)" w:date="2025-08-07T10:10:00Z" w16du:dateUtc="2025-08-07T00:10:00Z"/>
                <w:rFonts w:ascii="Times New Roman" w:hAnsi="Times New Roman" w:cs="Times New Roman"/>
              </w:rPr>
            </w:pPr>
            <w:ins w:id="15" w:author="Byoung Lee (SCHN)" w:date="2025-08-07T10:11:00Z" w16du:dateUtc="2025-08-07T00:11:00Z">
              <w:r w:rsidRPr="00FD6A83">
                <w:rPr>
                  <w:rFonts w:ascii="Times New Roman" w:hAnsi="Times New Roman" w:cs="Times New Roman"/>
                </w:rPr>
                <w:t>Total</w:t>
              </w:r>
            </w:ins>
            <w:ins w:id="16" w:author="Byoung Lee (SCHN)" w:date="2025-08-07T10:13:00Z" w16du:dateUtc="2025-08-07T00:13:00Z">
              <w:r w:rsidRPr="00FD6A83">
                <w:rPr>
                  <w:rFonts w:ascii="Times New Roman" w:hAnsi="Times New Roman" w:cs="Times New Roman"/>
                </w:rPr>
                <w:t xml:space="preserve"> (</w:t>
              </w:r>
              <w:r w:rsidRPr="00FD6A83">
                <w:rPr>
                  <w:rFonts w:ascii="Times New Roman" w:hAnsi="Times New Roman" w:cs="Times New Roman"/>
                  <w:i/>
                  <w:iCs/>
                </w:rPr>
                <w:t>n=</w:t>
              </w:r>
              <w:r w:rsidRPr="00FD6A83">
                <w:rPr>
                  <w:rFonts w:ascii="Times New Roman" w:hAnsi="Times New Roman" w:cs="Times New Roman"/>
                </w:rPr>
                <w:t>140)</w:t>
              </w:r>
            </w:ins>
          </w:p>
        </w:tc>
        <w:tc>
          <w:tcPr>
            <w:tcW w:w="1067" w:type="dxa"/>
            <w:tcPrChange w:id="17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7C8BB517" w14:textId="42931482" w:rsidR="00866AA0" w:rsidRPr="00FD6A83" w:rsidRDefault="00866AA0" w:rsidP="00AE0764">
            <w:pPr>
              <w:rPr>
                <w:ins w:id="18" w:author="Byoung Lee (SCHN)" w:date="2025-08-07T10:10:00Z" w16du:dateUtc="2025-08-07T00:10:00Z"/>
                <w:rFonts w:ascii="Times New Roman" w:hAnsi="Times New Roman" w:cs="Times New Roman"/>
              </w:rPr>
            </w:pPr>
            <w:ins w:id="19" w:author="Byoung Lee (SCHN)" w:date="2025-08-07T10:11:00Z" w16du:dateUtc="2025-08-07T00:11:00Z">
              <w:r w:rsidRPr="00FD6A83">
                <w:rPr>
                  <w:rFonts w:ascii="Times New Roman" w:hAnsi="Times New Roman" w:cs="Times New Roman"/>
                </w:rPr>
                <w:t>Self-limited</w:t>
              </w:r>
            </w:ins>
            <w:ins w:id="20" w:author="Byoung Lee (SCHN)" w:date="2025-08-07T10:13:00Z" w16du:dateUtc="2025-08-07T00:13:00Z">
              <w:r w:rsidR="0033591C" w:rsidRPr="00FD6A83">
                <w:rPr>
                  <w:rFonts w:ascii="Times New Roman" w:hAnsi="Times New Roman" w:cs="Times New Roman"/>
                </w:rPr>
                <w:t xml:space="preserve"> (</w:t>
              </w:r>
            </w:ins>
            <w:ins w:id="21" w:author="Byoung Lee (SCHN)" w:date="2025-08-07T10:14:00Z" w16du:dateUtc="2025-08-07T00:14:00Z">
              <w:r w:rsidR="0033591C" w:rsidRPr="00FD6A83">
                <w:rPr>
                  <w:rFonts w:ascii="Times New Roman" w:hAnsi="Times New Roman" w:cs="Times New Roman"/>
                  <w:i/>
                  <w:iCs/>
                </w:rPr>
                <w:t>n</w:t>
              </w:r>
              <w:r w:rsidR="0033591C" w:rsidRPr="00FD6A83">
                <w:rPr>
                  <w:rFonts w:ascii="Times New Roman" w:hAnsi="Times New Roman" w:cs="Times New Roman"/>
                </w:rPr>
                <w:t>=21)</w:t>
              </w:r>
            </w:ins>
          </w:p>
        </w:tc>
        <w:tc>
          <w:tcPr>
            <w:tcW w:w="1118" w:type="dxa"/>
            <w:tcPrChange w:id="22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16AF34E9" w14:textId="168D5E1D" w:rsidR="00866AA0" w:rsidRPr="00FD6A83" w:rsidRDefault="00866AA0" w:rsidP="00AE0764">
            <w:pPr>
              <w:rPr>
                <w:ins w:id="23" w:author="Byoung Lee (SCHN)" w:date="2025-08-07T10:10:00Z" w16du:dateUtc="2025-08-07T00:10:00Z"/>
                <w:rFonts w:ascii="Times New Roman" w:hAnsi="Times New Roman" w:cs="Times New Roman"/>
              </w:rPr>
            </w:pPr>
            <w:ins w:id="24" w:author="Byoung Lee (SCHN)" w:date="2025-08-07T10:11:00Z" w16du:dateUtc="2025-08-07T00:11:00Z">
              <w:r w:rsidRPr="00FD6A83">
                <w:rPr>
                  <w:rFonts w:ascii="Times New Roman" w:hAnsi="Times New Roman" w:cs="Times New Roman"/>
                </w:rPr>
                <w:t>Genetic</w:t>
              </w:r>
            </w:ins>
            <w:ins w:id="25" w:author="Byoung Lee (SCHN)" w:date="2025-08-07T10:14:00Z" w16du:dateUtc="2025-08-07T00:14:00Z">
              <w:r w:rsidR="0033591C" w:rsidRPr="00FD6A83">
                <w:rPr>
                  <w:rFonts w:ascii="Times New Roman" w:hAnsi="Times New Roman" w:cs="Times New Roman"/>
                </w:rPr>
                <w:t xml:space="preserve"> (</w:t>
              </w:r>
              <w:r w:rsidR="0033591C" w:rsidRPr="00FD6A83">
                <w:rPr>
                  <w:rFonts w:ascii="Times New Roman" w:hAnsi="Times New Roman" w:cs="Times New Roman"/>
                  <w:i/>
                  <w:iCs/>
                </w:rPr>
                <w:t>n</w:t>
              </w:r>
              <w:r w:rsidR="0033591C" w:rsidRPr="00FD6A83">
                <w:rPr>
                  <w:rFonts w:ascii="Times New Roman" w:hAnsi="Times New Roman" w:cs="Times New Roman"/>
                </w:rPr>
                <w:t>=12)</w:t>
              </w:r>
            </w:ins>
          </w:p>
        </w:tc>
        <w:tc>
          <w:tcPr>
            <w:tcW w:w="1280" w:type="dxa"/>
            <w:tcPrChange w:id="26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5A8D845E" w14:textId="4F7F36F7" w:rsidR="00866AA0" w:rsidRPr="00FD6A83" w:rsidRDefault="00866AA0" w:rsidP="00AE0764">
            <w:pPr>
              <w:rPr>
                <w:ins w:id="27" w:author="Byoung Lee (SCHN)" w:date="2025-08-07T10:10:00Z" w16du:dateUtc="2025-08-07T00:10:00Z"/>
                <w:rFonts w:ascii="Times New Roman" w:hAnsi="Times New Roman" w:cs="Times New Roman"/>
              </w:rPr>
            </w:pPr>
            <w:ins w:id="28" w:author="Byoung Lee (SCHN)" w:date="2025-08-07T10:11:00Z" w16du:dateUtc="2025-08-07T00:11:00Z">
              <w:r w:rsidRPr="00FD6A83">
                <w:rPr>
                  <w:rFonts w:ascii="Times New Roman" w:hAnsi="Times New Roman" w:cs="Times New Roman"/>
                </w:rPr>
                <w:t>Structural</w:t>
              </w:r>
            </w:ins>
            <w:ins w:id="29" w:author="Byoung Lee (SCHN)" w:date="2025-08-07T10:14:00Z" w16du:dateUtc="2025-08-07T00:14:00Z">
              <w:r w:rsidR="0033591C" w:rsidRPr="00FD6A83">
                <w:rPr>
                  <w:rFonts w:ascii="Times New Roman" w:hAnsi="Times New Roman" w:cs="Times New Roman"/>
                </w:rPr>
                <w:t xml:space="preserve"> (</w:t>
              </w:r>
              <w:r w:rsidR="0033591C" w:rsidRPr="00FD6A83">
                <w:rPr>
                  <w:rFonts w:ascii="Times New Roman" w:hAnsi="Times New Roman" w:cs="Times New Roman"/>
                  <w:i/>
                  <w:iCs/>
                </w:rPr>
                <w:t>n</w:t>
              </w:r>
              <w:r w:rsidR="0033591C" w:rsidRPr="00FD6A83">
                <w:rPr>
                  <w:rFonts w:ascii="Times New Roman" w:hAnsi="Times New Roman" w:cs="Times New Roman"/>
                </w:rPr>
                <w:t>=36)</w:t>
              </w:r>
            </w:ins>
          </w:p>
        </w:tc>
        <w:tc>
          <w:tcPr>
            <w:tcW w:w="1309" w:type="dxa"/>
            <w:tcPrChange w:id="30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021BED0F" w14:textId="02B0E975" w:rsidR="00866AA0" w:rsidRPr="00FD6A83" w:rsidRDefault="00866AA0" w:rsidP="00AE0764">
            <w:pPr>
              <w:rPr>
                <w:ins w:id="31" w:author="Byoung Lee (SCHN)" w:date="2025-08-07T10:10:00Z" w16du:dateUtc="2025-08-07T00:10:00Z"/>
                <w:rFonts w:ascii="Times New Roman" w:hAnsi="Times New Roman" w:cs="Times New Roman"/>
              </w:rPr>
            </w:pPr>
            <w:ins w:id="32" w:author="Byoung Lee (SCHN)" w:date="2025-08-07T10:11:00Z" w16du:dateUtc="2025-08-07T00:11:00Z">
              <w:r w:rsidRPr="00FD6A83">
                <w:rPr>
                  <w:rFonts w:ascii="Times New Roman" w:hAnsi="Times New Roman" w:cs="Times New Roman"/>
                </w:rPr>
                <w:t>Metabolic</w:t>
              </w:r>
            </w:ins>
            <w:ins w:id="33" w:author="Byoung Lee (SCHN)" w:date="2025-08-07T10:14:00Z" w16du:dateUtc="2025-08-07T00:14:00Z">
              <w:r w:rsidR="0033591C" w:rsidRPr="00FD6A83">
                <w:rPr>
                  <w:rFonts w:ascii="Times New Roman" w:hAnsi="Times New Roman" w:cs="Times New Roman"/>
                </w:rPr>
                <w:t xml:space="preserve"> (</w:t>
              </w:r>
              <w:r w:rsidR="0033591C" w:rsidRPr="00FD6A83">
                <w:rPr>
                  <w:rFonts w:ascii="Times New Roman" w:hAnsi="Times New Roman" w:cs="Times New Roman"/>
                  <w:i/>
                  <w:iCs/>
                </w:rPr>
                <w:t>n</w:t>
              </w:r>
              <w:r w:rsidR="0033591C" w:rsidRPr="00FD6A83">
                <w:rPr>
                  <w:rFonts w:ascii="Times New Roman" w:hAnsi="Times New Roman" w:cs="Times New Roman"/>
                </w:rPr>
                <w:t>=3)</w:t>
              </w:r>
            </w:ins>
          </w:p>
        </w:tc>
        <w:tc>
          <w:tcPr>
            <w:tcW w:w="1690" w:type="dxa"/>
            <w:tcPrChange w:id="34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046202F0" w14:textId="5553D85F" w:rsidR="00866AA0" w:rsidRPr="00FD6A83" w:rsidRDefault="00866AA0" w:rsidP="00AE0764">
            <w:pPr>
              <w:rPr>
                <w:ins w:id="35" w:author="Byoung Lee (SCHN)" w:date="2025-08-07T10:10:00Z" w16du:dateUtc="2025-08-07T00:10:00Z"/>
                <w:rFonts w:ascii="Times New Roman" w:hAnsi="Times New Roman" w:cs="Times New Roman"/>
              </w:rPr>
            </w:pPr>
            <w:ins w:id="36" w:author="Byoung Lee (SCHN)" w:date="2025-08-07T10:11:00Z" w16du:dateUtc="2025-08-07T00:11:00Z">
              <w:r w:rsidRPr="00FD6A83">
                <w:rPr>
                  <w:rFonts w:ascii="Times New Roman" w:hAnsi="Times New Roman" w:cs="Times New Roman"/>
                </w:rPr>
                <w:t>Inflammatory</w:t>
              </w:r>
            </w:ins>
            <w:ins w:id="37" w:author="Byoung Lee (SCHN)" w:date="2025-08-07T10:14:00Z" w16du:dateUtc="2025-08-07T00:14:00Z">
              <w:r w:rsidR="0033591C" w:rsidRPr="00FD6A83">
                <w:rPr>
                  <w:rFonts w:ascii="Times New Roman" w:hAnsi="Times New Roman" w:cs="Times New Roman"/>
                </w:rPr>
                <w:t xml:space="preserve"> (</w:t>
              </w:r>
              <w:r w:rsidR="0033591C" w:rsidRPr="00FD6A83">
                <w:rPr>
                  <w:rFonts w:ascii="Times New Roman" w:hAnsi="Times New Roman" w:cs="Times New Roman"/>
                  <w:i/>
                  <w:iCs/>
                </w:rPr>
                <w:t>n=</w:t>
              </w:r>
              <w:r w:rsidR="0033591C" w:rsidRPr="00FD6A83">
                <w:rPr>
                  <w:rFonts w:ascii="Times New Roman" w:hAnsi="Times New Roman" w:cs="Times New Roman"/>
                </w:rPr>
                <w:t>12)</w:t>
              </w:r>
            </w:ins>
          </w:p>
        </w:tc>
        <w:tc>
          <w:tcPr>
            <w:tcW w:w="1280" w:type="dxa"/>
            <w:tcPrChange w:id="38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3F17644B" w14:textId="5980A112" w:rsidR="00866AA0" w:rsidRPr="00FD6A83" w:rsidRDefault="00866AA0" w:rsidP="00AE0764">
            <w:pPr>
              <w:rPr>
                <w:ins w:id="39" w:author="Byoung Lee (SCHN)" w:date="2025-08-07T10:10:00Z" w16du:dateUtc="2025-08-07T00:10:00Z"/>
                <w:rFonts w:ascii="Times New Roman" w:hAnsi="Times New Roman" w:cs="Times New Roman"/>
              </w:rPr>
            </w:pPr>
            <w:ins w:id="40" w:author="Byoung Lee (SCHN)" w:date="2025-08-07T10:11:00Z" w16du:dateUtc="2025-08-07T00:11:00Z">
              <w:r w:rsidRPr="00FD6A83">
                <w:rPr>
                  <w:rFonts w:ascii="Times New Roman" w:hAnsi="Times New Roman" w:cs="Times New Roman"/>
                </w:rPr>
                <w:t>Unknown</w:t>
              </w:r>
            </w:ins>
            <w:ins w:id="41" w:author="Byoung Lee (SCHN)" w:date="2025-08-07T10:14:00Z" w16du:dateUtc="2025-08-07T00:14:00Z">
              <w:r w:rsidR="0033591C" w:rsidRPr="00FD6A83">
                <w:rPr>
                  <w:rFonts w:ascii="Times New Roman" w:hAnsi="Times New Roman" w:cs="Times New Roman"/>
                </w:rPr>
                <w:t xml:space="preserve"> (</w:t>
              </w:r>
              <w:r w:rsidR="0033591C" w:rsidRPr="00FD6A83">
                <w:rPr>
                  <w:rFonts w:ascii="Times New Roman" w:hAnsi="Times New Roman" w:cs="Times New Roman"/>
                  <w:i/>
                  <w:iCs/>
                </w:rPr>
                <w:t>n</w:t>
              </w:r>
              <w:r w:rsidR="0033591C" w:rsidRPr="00FD6A83">
                <w:rPr>
                  <w:rFonts w:ascii="Times New Roman" w:hAnsi="Times New Roman" w:cs="Times New Roman"/>
                </w:rPr>
                <w:t>=53)</w:t>
              </w:r>
            </w:ins>
          </w:p>
        </w:tc>
      </w:tr>
      <w:tr w:rsidR="00866AA0" w:rsidRPr="00FD6A83" w14:paraId="73DBA23B" w14:textId="77777777" w:rsidTr="0033591C">
        <w:trPr>
          <w:trHeight w:val="273"/>
          <w:ins w:id="42" w:author="Byoung Lee (SCHN)" w:date="2025-08-07T10:10:00Z" w16du:dateUtc="2025-08-07T00:10:00Z"/>
          <w:trPrChange w:id="43" w:author="Byoung Lee (SCHN)" w:date="2025-08-07T10:14:00Z" w16du:dateUtc="2025-08-07T00:14:00Z">
            <w:trPr>
              <w:gridAfter w:val="0"/>
            </w:trPr>
          </w:trPrChange>
        </w:trPr>
        <w:tc>
          <w:tcPr>
            <w:tcW w:w="1018" w:type="dxa"/>
            <w:tcPrChange w:id="44" w:author="Byoung Lee (SCHN)" w:date="2025-08-07T10:14:00Z" w16du:dateUtc="2025-08-07T00:14:00Z">
              <w:tcPr>
                <w:tcW w:w="1127" w:type="dxa"/>
              </w:tcPr>
            </w:tcPrChange>
          </w:tcPr>
          <w:p w14:paraId="6D6C5130" w14:textId="7CE6153A" w:rsidR="00866AA0" w:rsidRPr="00FD6A83" w:rsidRDefault="006324B3" w:rsidP="00AE0764">
            <w:pPr>
              <w:rPr>
                <w:ins w:id="45" w:author="Byoung Lee (SCHN)" w:date="2025-08-07T10:10:00Z" w16du:dateUtc="2025-08-07T00:10:00Z"/>
                <w:rFonts w:ascii="Times New Roman" w:hAnsi="Times New Roman" w:cs="Times New Roman"/>
              </w:rPr>
            </w:pPr>
            <w:ins w:id="46" w:author="Byoung Lee (SCHN)" w:date="2025-08-07T10:29:00Z" w16du:dateUtc="2025-08-07T00:29:00Z">
              <w:r>
                <w:rPr>
                  <w:rFonts w:ascii="Times New Roman" w:hAnsi="Times New Roman" w:cs="Times New Roman"/>
                </w:rPr>
                <w:t>First year</w:t>
              </w:r>
            </w:ins>
          </w:p>
        </w:tc>
        <w:tc>
          <w:tcPr>
            <w:tcW w:w="1159" w:type="dxa"/>
            <w:tcPrChange w:id="47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6F737DD2" w14:textId="18C0227B" w:rsidR="00866AA0" w:rsidRPr="00FD6A83" w:rsidRDefault="00866AA0" w:rsidP="00AE0764">
            <w:pPr>
              <w:rPr>
                <w:ins w:id="48" w:author="Byoung Lee (SCHN)" w:date="2025-08-07T10:10:00Z" w16du:dateUtc="2025-08-07T00:10:00Z"/>
                <w:rFonts w:ascii="Times New Roman" w:hAnsi="Times New Roman" w:cs="Times New Roman"/>
              </w:rPr>
            </w:pPr>
            <w:ins w:id="49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30</w:t>
              </w:r>
            </w:ins>
          </w:p>
        </w:tc>
        <w:tc>
          <w:tcPr>
            <w:tcW w:w="1067" w:type="dxa"/>
            <w:tcPrChange w:id="50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3CAEC3F8" w14:textId="5BEAB167" w:rsidR="00866AA0" w:rsidRPr="00FD6A83" w:rsidRDefault="00866AA0" w:rsidP="00AE0764">
            <w:pPr>
              <w:rPr>
                <w:ins w:id="51" w:author="Byoung Lee (SCHN)" w:date="2025-08-07T10:10:00Z" w16du:dateUtc="2025-08-07T00:10:00Z"/>
                <w:rFonts w:ascii="Times New Roman" w:hAnsi="Times New Roman" w:cs="Times New Roman"/>
              </w:rPr>
            </w:pPr>
            <w:ins w:id="52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2</w:t>
              </w:r>
            </w:ins>
          </w:p>
        </w:tc>
        <w:tc>
          <w:tcPr>
            <w:tcW w:w="1118" w:type="dxa"/>
            <w:tcPrChange w:id="53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17A0E37A" w14:textId="4389EC22" w:rsidR="00866AA0" w:rsidRPr="00FD6A83" w:rsidRDefault="00866AA0" w:rsidP="00AE0764">
            <w:pPr>
              <w:rPr>
                <w:ins w:id="54" w:author="Byoung Lee (SCHN)" w:date="2025-08-07T10:10:00Z" w16du:dateUtc="2025-08-07T00:10:00Z"/>
                <w:rFonts w:ascii="Times New Roman" w:hAnsi="Times New Roman" w:cs="Times New Roman"/>
              </w:rPr>
            </w:pPr>
            <w:ins w:id="55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7</w:t>
              </w:r>
            </w:ins>
          </w:p>
        </w:tc>
        <w:tc>
          <w:tcPr>
            <w:tcW w:w="1280" w:type="dxa"/>
            <w:tcPrChange w:id="56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124385C2" w14:textId="77BC2680" w:rsidR="00866AA0" w:rsidRPr="00FD6A83" w:rsidRDefault="00866AA0" w:rsidP="00AE0764">
            <w:pPr>
              <w:rPr>
                <w:ins w:id="57" w:author="Byoung Lee (SCHN)" w:date="2025-08-07T10:10:00Z" w16du:dateUtc="2025-08-07T00:10:00Z"/>
                <w:rFonts w:ascii="Times New Roman" w:hAnsi="Times New Roman" w:cs="Times New Roman"/>
              </w:rPr>
            </w:pPr>
            <w:ins w:id="58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10</w:t>
              </w:r>
            </w:ins>
          </w:p>
        </w:tc>
        <w:tc>
          <w:tcPr>
            <w:tcW w:w="1309" w:type="dxa"/>
            <w:tcPrChange w:id="59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436F0D10" w14:textId="6190C3D9" w:rsidR="00866AA0" w:rsidRPr="00FD6A83" w:rsidRDefault="00866AA0" w:rsidP="00AE0764">
            <w:pPr>
              <w:rPr>
                <w:ins w:id="60" w:author="Byoung Lee (SCHN)" w:date="2025-08-07T10:10:00Z" w16du:dateUtc="2025-08-07T00:10:00Z"/>
                <w:rFonts w:ascii="Times New Roman" w:hAnsi="Times New Roman" w:cs="Times New Roman"/>
              </w:rPr>
            </w:pPr>
            <w:ins w:id="61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2</w:t>
              </w:r>
            </w:ins>
          </w:p>
        </w:tc>
        <w:tc>
          <w:tcPr>
            <w:tcW w:w="1690" w:type="dxa"/>
            <w:tcPrChange w:id="62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1654F163" w14:textId="0166719C" w:rsidR="00866AA0" w:rsidRPr="00FD6A83" w:rsidRDefault="00866AA0" w:rsidP="00AE0764">
            <w:pPr>
              <w:rPr>
                <w:ins w:id="63" w:author="Byoung Lee (SCHN)" w:date="2025-08-07T10:10:00Z" w16du:dateUtc="2025-08-07T00:10:00Z"/>
                <w:rFonts w:ascii="Times New Roman" w:hAnsi="Times New Roman" w:cs="Times New Roman"/>
              </w:rPr>
            </w:pPr>
            <w:ins w:id="64" w:author="Byoung Lee (SCHN)" w:date="2025-08-07T10:13:00Z" w16du:dateUtc="2025-08-07T00:13:00Z">
              <w:r w:rsidRPr="00FD6A83">
                <w:rPr>
                  <w:rFonts w:ascii="Times New Roman" w:hAnsi="Times New Roman" w:cs="Times New Roman"/>
                </w:rPr>
                <w:t>2</w:t>
              </w:r>
            </w:ins>
          </w:p>
        </w:tc>
        <w:tc>
          <w:tcPr>
            <w:tcW w:w="1280" w:type="dxa"/>
            <w:tcPrChange w:id="65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53BD1CE2" w14:textId="742DF765" w:rsidR="00866AA0" w:rsidRPr="00FD6A83" w:rsidRDefault="00866AA0" w:rsidP="00AE0764">
            <w:pPr>
              <w:rPr>
                <w:ins w:id="66" w:author="Byoung Lee (SCHN)" w:date="2025-08-07T10:10:00Z" w16du:dateUtc="2025-08-07T00:10:00Z"/>
                <w:rFonts w:ascii="Times New Roman" w:hAnsi="Times New Roman" w:cs="Times New Roman"/>
              </w:rPr>
            </w:pPr>
            <w:ins w:id="67" w:author="Byoung Lee (SCHN)" w:date="2025-08-07T10:13:00Z" w16du:dateUtc="2025-08-07T00:13:00Z">
              <w:r w:rsidRPr="00FD6A83">
                <w:rPr>
                  <w:rFonts w:ascii="Times New Roman" w:hAnsi="Times New Roman" w:cs="Times New Roman"/>
                </w:rPr>
                <w:t>7</w:t>
              </w:r>
            </w:ins>
          </w:p>
        </w:tc>
      </w:tr>
      <w:tr w:rsidR="00866AA0" w:rsidRPr="00FD6A83" w14:paraId="6194EC28" w14:textId="77777777" w:rsidTr="0033591C">
        <w:trPr>
          <w:trHeight w:val="286"/>
          <w:ins w:id="68" w:author="Byoung Lee (SCHN)" w:date="2025-08-07T10:10:00Z" w16du:dateUtc="2025-08-07T00:10:00Z"/>
          <w:trPrChange w:id="69" w:author="Byoung Lee (SCHN)" w:date="2025-08-07T10:14:00Z" w16du:dateUtc="2025-08-07T00:14:00Z">
            <w:trPr>
              <w:gridAfter w:val="0"/>
            </w:trPr>
          </w:trPrChange>
        </w:trPr>
        <w:tc>
          <w:tcPr>
            <w:tcW w:w="1018" w:type="dxa"/>
            <w:tcPrChange w:id="70" w:author="Byoung Lee (SCHN)" w:date="2025-08-07T10:14:00Z" w16du:dateUtc="2025-08-07T00:14:00Z">
              <w:tcPr>
                <w:tcW w:w="1127" w:type="dxa"/>
              </w:tcPr>
            </w:tcPrChange>
          </w:tcPr>
          <w:p w14:paraId="2DD32B32" w14:textId="155A9E51" w:rsidR="00866AA0" w:rsidRPr="00FD6A83" w:rsidRDefault="00866AA0" w:rsidP="00866AA0">
            <w:pPr>
              <w:rPr>
                <w:ins w:id="71" w:author="Byoung Lee (SCHN)" w:date="2025-08-07T10:10:00Z" w16du:dateUtc="2025-08-07T00:10:00Z"/>
                <w:rFonts w:ascii="Times New Roman" w:hAnsi="Times New Roman" w:cs="Times New Roman"/>
              </w:rPr>
            </w:pPr>
            <w:ins w:id="72" w:author="Byoung Lee (SCHN)" w:date="2025-08-07T10:11:00Z" w16du:dateUtc="2025-08-07T00:11:00Z">
              <w:r w:rsidRPr="00FD6A83">
                <w:rPr>
                  <w:rFonts w:ascii="Times New Roman" w:hAnsi="Times New Roman" w:cs="Times New Roman"/>
                </w:rPr>
                <w:t>1 – 4</w:t>
              </w:r>
            </w:ins>
            <w:ins w:id="73" w:author="Byoung Lee (SCHN)" w:date="2025-08-07T10:29:00Z" w16du:dateUtc="2025-08-07T00:29:00Z">
              <w:r w:rsidR="00B05173">
                <w:rPr>
                  <w:rFonts w:ascii="Times New Roman" w:hAnsi="Times New Roman" w:cs="Times New Roman"/>
                </w:rPr>
                <w:t xml:space="preserve"> y</w:t>
              </w:r>
            </w:ins>
          </w:p>
        </w:tc>
        <w:tc>
          <w:tcPr>
            <w:tcW w:w="1159" w:type="dxa"/>
            <w:tcPrChange w:id="74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192CE53F" w14:textId="3B41FEA1" w:rsidR="00866AA0" w:rsidRPr="00FD6A83" w:rsidRDefault="00866AA0" w:rsidP="00AE0764">
            <w:pPr>
              <w:rPr>
                <w:ins w:id="75" w:author="Byoung Lee (SCHN)" w:date="2025-08-07T10:10:00Z" w16du:dateUtc="2025-08-07T00:10:00Z"/>
                <w:rFonts w:ascii="Times New Roman" w:hAnsi="Times New Roman" w:cs="Times New Roman"/>
              </w:rPr>
            </w:pPr>
            <w:ins w:id="76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46</w:t>
              </w:r>
            </w:ins>
          </w:p>
        </w:tc>
        <w:tc>
          <w:tcPr>
            <w:tcW w:w="1067" w:type="dxa"/>
            <w:tcPrChange w:id="77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6A6371AF" w14:textId="6F82135B" w:rsidR="00866AA0" w:rsidRPr="00FD6A83" w:rsidRDefault="00866AA0" w:rsidP="00AE0764">
            <w:pPr>
              <w:rPr>
                <w:ins w:id="78" w:author="Byoung Lee (SCHN)" w:date="2025-08-07T10:10:00Z" w16du:dateUtc="2025-08-07T00:10:00Z"/>
                <w:rFonts w:ascii="Times New Roman" w:hAnsi="Times New Roman" w:cs="Times New Roman"/>
              </w:rPr>
            </w:pPr>
            <w:ins w:id="79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9</w:t>
              </w:r>
            </w:ins>
          </w:p>
        </w:tc>
        <w:tc>
          <w:tcPr>
            <w:tcW w:w="1118" w:type="dxa"/>
            <w:tcPrChange w:id="80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040D3193" w14:textId="69870112" w:rsidR="00866AA0" w:rsidRPr="00FD6A83" w:rsidRDefault="00866AA0" w:rsidP="00AE0764">
            <w:pPr>
              <w:rPr>
                <w:ins w:id="81" w:author="Byoung Lee (SCHN)" w:date="2025-08-07T10:10:00Z" w16du:dateUtc="2025-08-07T00:10:00Z"/>
                <w:rFonts w:ascii="Times New Roman" w:hAnsi="Times New Roman" w:cs="Times New Roman"/>
              </w:rPr>
            </w:pPr>
            <w:ins w:id="82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3</w:t>
              </w:r>
            </w:ins>
          </w:p>
        </w:tc>
        <w:tc>
          <w:tcPr>
            <w:tcW w:w="1280" w:type="dxa"/>
            <w:tcPrChange w:id="83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09339691" w14:textId="05A3206B" w:rsidR="00866AA0" w:rsidRPr="00FD6A83" w:rsidRDefault="00866AA0" w:rsidP="00AE0764">
            <w:pPr>
              <w:rPr>
                <w:ins w:id="84" w:author="Byoung Lee (SCHN)" w:date="2025-08-07T10:10:00Z" w16du:dateUtc="2025-08-07T00:10:00Z"/>
                <w:rFonts w:ascii="Times New Roman" w:hAnsi="Times New Roman" w:cs="Times New Roman"/>
              </w:rPr>
            </w:pPr>
            <w:ins w:id="85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11</w:t>
              </w:r>
            </w:ins>
          </w:p>
        </w:tc>
        <w:tc>
          <w:tcPr>
            <w:tcW w:w="1309" w:type="dxa"/>
            <w:tcPrChange w:id="86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1B23FB11" w14:textId="74EC1B22" w:rsidR="00866AA0" w:rsidRPr="00FD6A83" w:rsidRDefault="00866AA0" w:rsidP="00AE0764">
            <w:pPr>
              <w:rPr>
                <w:ins w:id="87" w:author="Byoung Lee (SCHN)" w:date="2025-08-07T10:10:00Z" w16du:dateUtc="2025-08-07T00:10:00Z"/>
                <w:rFonts w:ascii="Times New Roman" w:hAnsi="Times New Roman" w:cs="Times New Roman"/>
              </w:rPr>
            </w:pPr>
            <w:ins w:id="88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1</w:t>
              </w:r>
            </w:ins>
          </w:p>
        </w:tc>
        <w:tc>
          <w:tcPr>
            <w:tcW w:w="1690" w:type="dxa"/>
            <w:tcPrChange w:id="89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4E636C1A" w14:textId="33462BB3" w:rsidR="00866AA0" w:rsidRPr="00FD6A83" w:rsidRDefault="00866AA0" w:rsidP="00AE0764">
            <w:pPr>
              <w:rPr>
                <w:ins w:id="90" w:author="Byoung Lee (SCHN)" w:date="2025-08-07T10:10:00Z" w16du:dateUtc="2025-08-07T00:10:00Z"/>
                <w:rFonts w:ascii="Times New Roman" w:hAnsi="Times New Roman" w:cs="Times New Roman"/>
              </w:rPr>
            </w:pPr>
            <w:ins w:id="91" w:author="Byoung Lee (SCHN)" w:date="2025-08-07T10:13:00Z" w16du:dateUtc="2025-08-07T00:13:00Z">
              <w:r w:rsidRPr="00FD6A83">
                <w:rPr>
                  <w:rFonts w:ascii="Times New Roman" w:hAnsi="Times New Roman" w:cs="Times New Roman"/>
                </w:rPr>
                <w:t>4</w:t>
              </w:r>
            </w:ins>
          </w:p>
        </w:tc>
        <w:tc>
          <w:tcPr>
            <w:tcW w:w="1280" w:type="dxa"/>
            <w:tcPrChange w:id="92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573712BC" w14:textId="2819E1BC" w:rsidR="00866AA0" w:rsidRPr="00FD6A83" w:rsidRDefault="00866AA0" w:rsidP="00AE0764">
            <w:pPr>
              <w:rPr>
                <w:ins w:id="93" w:author="Byoung Lee (SCHN)" w:date="2025-08-07T10:10:00Z" w16du:dateUtc="2025-08-07T00:10:00Z"/>
                <w:rFonts w:ascii="Times New Roman" w:hAnsi="Times New Roman" w:cs="Times New Roman"/>
              </w:rPr>
            </w:pPr>
            <w:ins w:id="94" w:author="Byoung Lee (SCHN)" w:date="2025-08-07T10:13:00Z" w16du:dateUtc="2025-08-07T00:13:00Z">
              <w:r w:rsidRPr="00FD6A83">
                <w:rPr>
                  <w:rFonts w:ascii="Times New Roman" w:hAnsi="Times New Roman" w:cs="Times New Roman"/>
                </w:rPr>
                <w:t>18</w:t>
              </w:r>
            </w:ins>
          </w:p>
        </w:tc>
      </w:tr>
      <w:tr w:rsidR="00866AA0" w:rsidRPr="00FD6A83" w14:paraId="66754CC4" w14:textId="77777777" w:rsidTr="0033591C">
        <w:trPr>
          <w:trHeight w:val="273"/>
          <w:ins w:id="95" w:author="Byoung Lee (SCHN)" w:date="2025-08-07T10:10:00Z" w16du:dateUtc="2025-08-07T00:10:00Z"/>
          <w:trPrChange w:id="96" w:author="Byoung Lee (SCHN)" w:date="2025-08-07T10:14:00Z" w16du:dateUtc="2025-08-07T00:14:00Z">
            <w:trPr>
              <w:gridAfter w:val="0"/>
            </w:trPr>
          </w:trPrChange>
        </w:trPr>
        <w:tc>
          <w:tcPr>
            <w:tcW w:w="1018" w:type="dxa"/>
            <w:tcPrChange w:id="97" w:author="Byoung Lee (SCHN)" w:date="2025-08-07T10:14:00Z" w16du:dateUtc="2025-08-07T00:14:00Z">
              <w:tcPr>
                <w:tcW w:w="1127" w:type="dxa"/>
              </w:tcPr>
            </w:tcPrChange>
          </w:tcPr>
          <w:p w14:paraId="241335F8" w14:textId="62EA1269" w:rsidR="00866AA0" w:rsidRPr="00FD6A83" w:rsidRDefault="00866AA0" w:rsidP="00AE0764">
            <w:pPr>
              <w:rPr>
                <w:ins w:id="98" w:author="Byoung Lee (SCHN)" w:date="2025-08-07T10:10:00Z" w16du:dateUtc="2025-08-07T00:10:00Z"/>
                <w:rFonts w:ascii="Times New Roman" w:hAnsi="Times New Roman" w:cs="Times New Roman"/>
              </w:rPr>
            </w:pPr>
            <w:ins w:id="99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5 – 8</w:t>
              </w:r>
            </w:ins>
            <w:ins w:id="100" w:author="Byoung Lee (SCHN)" w:date="2025-08-07T10:29:00Z" w16du:dateUtc="2025-08-07T00:29:00Z">
              <w:r w:rsidR="00B05173">
                <w:rPr>
                  <w:rFonts w:ascii="Times New Roman" w:hAnsi="Times New Roman" w:cs="Times New Roman"/>
                </w:rPr>
                <w:t xml:space="preserve"> y</w:t>
              </w:r>
            </w:ins>
          </w:p>
        </w:tc>
        <w:tc>
          <w:tcPr>
            <w:tcW w:w="1159" w:type="dxa"/>
            <w:tcPrChange w:id="101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100A3B7F" w14:textId="7BE06CFA" w:rsidR="00866AA0" w:rsidRPr="00FD6A83" w:rsidRDefault="00866AA0" w:rsidP="00AE0764">
            <w:pPr>
              <w:rPr>
                <w:ins w:id="102" w:author="Byoung Lee (SCHN)" w:date="2025-08-07T10:10:00Z" w16du:dateUtc="2025-08-07T00:10:00Z"/>
                <w:rFonts w:ascii="Times New Roman" w:hAnsi="Times New Roman" w:cs="Times New Roman"/>
              </w:rPr>
            </w:pPr>
            <w:ins w:id="103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36</w:t>
              </w:r>
            </w:ins>
          </w:p>
        </w:tc>
        <w:tc>
          <w:tcPr>
            <w:tcW w:w="1067" w:type="dxa"/>
            <w:tcPrChange w:id="104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739926CA" w14:textId="13736CAA" w:rsidR="00866AA0" w:rsidRPr="00FD6A83" w:rsidRDefault="00866AA0" w:rsidP="00AE0764">
            <w:pPr>
              <w:rPr>
                <w:ins w:id="105" w:author="Byoung Lee (SCHN)" w:date="2025-08-07T10:10:00Z" w16du:dateUtc="2025-08-07T00:10:00Z"/>
                <w:rFonts w:ascii="Times New Roman" w:hAnsi="Times New Roman" w:cs="Times New Roman"/>
              </w:rPr>
            </w:pPr>
            <w:ins w:id="106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7</w:t>
              </w:r>
            </w:ins>
          </w:p>
        </w:tc>
        <w:tc>
          <w:tcPr>
            <w:tcW w:w="1118" w:type="dxa"/>
            <w:tcPrChange w:id="107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5572014D" w14:textId="05A63EC3" w:rsidR="00866AA0" w:rsidRPr="00FD6A83" w:rsidRDefault="00866AA0" w:rsidP="00AE0764">
            <w:pPr>
              <w:rPr>
                <w:ins w:id="108" w:author="Byoung Lee (SCHN)" w:date="2025-08-07T10:10:00Z" w16du:dateUtc="2025-08-07T00:10:00Z"/>
                <w:rFonts w:ascii="Times New Roman" w:hAnsi="Times New Roman" w:cs="Times New Roman"/>
              </w:rPr>
            </w:pPr>
            <w:ins w:id="109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1</w:t>
              </w:r>
            </w:ins>
          </w:p>
        </w:tc>
        <w:tc>
          <w:tcPr>
            <w:tcW w:w="1280" w:type="dxa"/>
            <w:tcPrChange w:id="110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11A8D2CC" w14:textId="62A1DD51" w:rsidR="00866AA0" w:rsidRPr="00FD6A83" w:rsidRDefault="00866AA0" w:rsidP="00AE0764">
            <w:pPr>
              <w:rPr>
                <w:ins w:id="111" w:author="Byoung Lee (SCHN)" w:date="2025-08-07T10:10:00Z" w16du:dateUtc="2025-08-07T00:10:00Z"/>
                <w:rFonts w:ascii="Times New Roman" w:hAnsi="Times New Roman" w:cs="Times New Roman"/>
              </w:rPr>
            </w:pPr>
            <w:ins w:id="112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9</w:t>
              </w:r>
            </w:ins>
          </w:p>
        </w:tc>
        <w:tc>
          <w:tcPr>
            <w:tcW w:w="1309" w:type="dxa"/>
            <w:tcPrChange w:id="113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14AB9E33" w14:textId="290EF976" w:rsidR="00866AA0" w:rsidRPr="00FD6A83" w:rsidRDefault="00866AA0" w:rsidP="00AE0764">
            <w:pPr>
              <w:rPr>
                <w:ins w:id="114" w:author="Byoung Lee (SCHN)" w:date="2025-08-07T10:10:00Z" w16du:dateUtc="2025-08-07T00:10:00Z"/>
                <w:rFonts w:ascii="Times New Roman" w:hAnsi="Times New Roman" w:cs="Times New Roman"/>
              </w:rPr>
            </w:pPr>
            <w:ins w:id="115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0</w:t>
              </w:r>
            </w:ins>
          </w:p>
        </w:tc>
        <w:tc>
          <w:tcPr>
            <w:tcW w:w="1690" w:type="dxa"/>
            <w:tcPrChange w:id="116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16E0C5F3" w14:textId="536B88F8" w:rsidR="00866AA0" w:rsidRPr="00FD6A83" w:rsidRDefault="00866AA0" w:rsidP="00AE0764">
            <w:pPr>
              <w:rPr>
                <w:ins w:id="117" w:author="Byoung Lee (SCHN)" w:date="2025-08-07T10:10:00Z" w16du:dateUtc="2025-08-07T00:10:00Z"/>
                <w:rFonts w:ascii="Times New Roman" w:hAnsi="Times New Roman" w:cs="Times New Roman"/>
              </w:rPr>
            </w:pPr>
            <w:ins w:id="118" w:author="Byoung Lee (SCHN)" w:date="2025-08-07T10:13:00Z" w16du:dateUtc="2025-08-07T00:13:00Z">
              <w:r w:rsidRPr="00FD6A83">
                <w:rPr>
                  <w:rFonts w:ascii="Times New Roman" w:hAnsi="Times New Roman" w:cs="Times New Roman"/>
                </w:rPr>
                <w:t>4</w:t>
              </w:r>
            </w:ins>
          </w:p>
        </w:tc>
        <w:tc>
          <w:tcPr>
            <w:tcW w:w="1280" w:type="dxa"/>
            <w:tcPrChange w:id="119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4816B054" w14:textId="3E014628" w:rsidR="00866AA0" w:rsidRPr="00FD6A83" w:rsidRDefault="00866AA0" w:rsidP="00AE0764">
            <w:pPr>
              <w:rPr>
                <w:ins w:id="120" w:author="Byoung Lee (SCHN)" w:date="2025-08-07T10:10:00Z" w16du:dateUtc="2025-08-07T00:10:00Z"/>
                <w:rFonts w:ascii="Times New Roman" w:hAnsi="Times New Roman" w:cs="Times New Roman"/>
              </w:rPr>
            </w:pPr>
            <w:ins w:id="121" w:author="Byoung Lee (SCHN)" w:date="2025-08-07T10:13:00Z" w16du:dateUtc="2025-08-07T00:13:00Z">
              <w:r w:rsidRPr="00FD6A83">
                <w:rPr>
                  <w:rFonts w:ascii="Times New Roman" w:hAnsi="Times New Roman" w:cs="Times New Roman"/>
                </w:rPr>
                <w:t>15</w:t>
              </w:r>
            </w:ins>
          </w:p>
        </w:tc>
      </w:tr>
      <w:tr w:rsidR="00866AA0" w:rsidRPr="00FD6A83" w14:paraId="0A3179B9" w14:textId="77777777" w:rsidTr="0033591C">
        <w:trPr>
          <w:trHeight w:val="273"/>
          <w:ins w:id="122" w:author="Byoung Lee (SCHN)" w:date="2025-08-07T10:10:00Z" w16du:dateUtc="2025-08-07T00:10:00Z"/>
          <w:trPrChange w:id="123" w:author="Byoung Lee (SCHN)" w:date="2025-08-07T10:14:00Z" w16du:dateUtc="2025-08-07T00:14:00Z">
            <w:trPr>
              <w:gridAfter w:val="0"/>
            </w:trPr>
          </w:trPrChange>
        </w:trPr>
        <w:tc>
          <w:tcPr>
            <w:tcW w:w="1018" w:type="dxa"/>
            <w:tcPrChange w:id="124" w:author="Byoung Lee (SCHN)" w:date="2025-08-07T10:14:00Z" w16du:dateUtc="2025-08-07T00:14:00Z">
              <w:tcPr>
                <w:tcW w:w="1127" w:type="dxa"/>
              </w:tcPr>
            </w:tcPrChange>
          </w:tcPr>
          <w:p w14:paraId="616DEF1C" w14:textId="5E2D82AC" w:rsidR="00866AA0" w:rsidRPr="00FD6A83" w:rsidRDefault="00866AA0" w:rsidP="00AE0764">
            <w:pPr>
              <w:rPr>
                <w:ins w:id="125" w:author="Byoung Lee (SCHN)" w:date="2025-08-07T10:10:00Z" w16du:dateUtc="2025-08-07T00:10:00Z"/>
                <w:rFonts w:ascii="Times New Roman" w:hAnsi="Times New Roman" w:cs="Times New Roman"/>
              </w:rPr>
            </w:pPr>
            <w:ins w:id="126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9 – 12</w:t>
              </w:r>
            </w:ins>
            <w:ins w:id="127" w:author="Byoung Lee (SCHN)" w:date="2025-08-07T10:29:00Z" w16du:dateUtc="2025-08-07T00:29:00Z">
              <w:r w:rsidR="00B05173">
                <w:rPr>
                  <w:rFonts w:ascii="Times New Roman" w:hAnsi="Times New Roman" w:cs="Times New Roman"/>
                </w:rPr>
                <w:t xml:space="preserve"> y</w:t>
              </w:r>
            </w:ins>
          </w:p>
        </w:tc>
        <w:tc>
          <w:tcPr>
            <w:tcW w:w="1159" w:type="dxa"/>
            <w:tcPrChange w:id="128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517B01A1" w14:textId="4AA8A90D" w:rsidR="00866AA0" w:rsidRPr="00FD6A83" w:rsidRDefault="00866AA0" w:rsidP="00AE0764">
            <w:pPr>
              <w:rPr>
                <w:ins w:id="129" w:author="Byoung Lee (SCHN)" w:date="2025-08-07T10:10:00Z" w16du:dateUtc="2025-08-07T00:10:00Z"/>
                <w:rFonts w:ascii="Times New Roman" w:hAnsi="Times New Roman" w:cs="Times New Roman"/>
              </w:rPr>
            </w:pPr>
            <w:ins w:id="130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20</w:t>
              </w:r>
            </w:ins>
          </w:p>
        </w:tc>
        <w:tc>
          <w:tcPr>
            <w:tcW w:w="1067" w:type="dxa"/>
            <w:tcPrChange w:id="131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76FA4C03" w14:textId="6E3236ED" w:rsidR="00866AA0" w:rsidRPr="00FD6A83" w:rsidRDefault="00866AA0" w:rsidP="00AE0764">
            <w:pPr>
              <w:rPr>
                <w:ins w:id="132" w:author="Byoung Lee (SCHN)" w:date="2025-08-07T10:10:00Z" w16du:dateUtc="2025-08-07T00:10:00Z"/>
                <w:rFonts w:ascii="Times New Roman" w:hAnsi="Times New Roman" w:cs="Times New Roman"/>
              </w:rPr>
            </w:pPr>
            <w:ins w:id="133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3</w:t>
              </w:r>
            </w:ins>
          </w:p>
        </w:tc>
        <w:tc>
          <w:tcPr>
            <w:tcW w:w="1118" w:type="dxa"/>
            <w:tcPrChange w:id="134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7B42F6B6" w14:textId="7DC382A8" w:rsidR="00866AA0" w:rsidRPr="00FD6A83" w:rsidRDefault="00866AA0" w:rsidP="00AE0764">
            <w:pPr>
              <w:rPr>
                <w:ins w:id="135" w:author="Byoung Lee (SCHN)" w:date="2025-08-07T10:10:00Z" w16du:dateUtc="2025-08-07T00:10:00Z"/>
                <w:rFonts w:ascii="Times New Roman" w:hAnsi="Times New Roman" w:cs="Times New Roman"/>
              </w:rPr>
            </w:pPr>
            <w:ins w:id="136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1</w:t>
              </w:r>
            </w:ins>
          </w:p>
        </w:tc>
        <w:tc>
          <w:tcPr>
            <w:tcW w:w="1280" w:type="dxa"/>
            <w:tcPrChange w:id="137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52FFAC69" w14:textId="1EE2832D" w:rsidR="00866AA0" w:rsidRPr="00FD6A83" w:rsidRDefault="00866AA0" w:rsidP="00AE0764">
            <w:pPr>
              <w:rPr>
                <w:ins w:id="138" w:author="Byoung Lee (SCHN)" w:date="2025-08-07T10:10:00Z" w16du:dateUtc="2025-08-07T00:10:00Z"/>
                <w:rFonts w:ascii="Times New Roman" w:hAnsi="Times New Roman" w:cs="Times New Roman"/>
              </w:rPr>
            </w:pPr>
            <w:ins w:id="139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3</w:t>
              </w:r>
            </w:ins>
          </w:p>
        </w:tc>
        <w:tc>
          <w:tcPr>
            <w:tcW w:w="1309" w:type="dxa"/>
            <w:tcPrChange w:id="140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35862192" w14:textId="60696E42" w:rsidR="00866AA0" w:rsidRPr="00FD6A83" w:rsidRDefault="00866AA0" w:rsidP="00AE0764">
            <w:pPr>
              <w:rPr>
                <w:ins w:id="141" w:author="Byoung Lee (SCHN)" w:date="2025-08-07T10:10:00Z" w16du:dateUtc="2025-08-07T00:10:00Z"/>
                <w:rFonts w:ascii="Times New Roman" w:hAnsi="Times New Roman" w:cs="Times New Roman"/>
              </w:rPr>
            </w:pPr>
            <w:ins w:id="142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0</w:t>
              </w:r>
            </w:ins>
          </w:p>
        </w:tc>
        <w:tc>
          <w:tcPr>
            <w:tcW w:w="1690" w:type="dxa"/>
            <w:tcPrChange w:id="143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75C2A751" w14:textId="786E0C3C" w:rsidR="00866AA0" w:rsidRPr="00FD6A83" w:rsidRDefault="00866AA0" w:rsidP="00AE0764">
            <w:pPr>
              <w:rPr>
                <w:ins w:id="144" w:author="Byoung Lee (SCHN)" w:date="2025-08-07T10:10:00Z" w16du:dateUtc="2025-08-07T00:10:00Z"/>
                <w:rFonts w:ascii="Times New Roman" w:hAnsi="Times New Roman" w:cs="Times New Roman"/>
              </w:rPr>
            </w:pPr>
            <w:ins w:id="145" w:author="Byoung Lee (SCHN)" w:date="2025-08-07T10:13:00Z" w16du:dateUtc="2025-08-07T00:13:00Z">
              <w:r w:rsidRPr="00FD6A83">
                <w:rPr>
                  <w:rFonts w:ascii="Times New Roman" w:hAnsi="Times New Roman" w:cs="Times New Roman"/>
                </w:rPr>
                <w:t>1</w:t>
              </w:r>
            </w:ins>
          </w:p>
        </w:tc>
        <w:tc>
          <w:tcPr>
            <w:tcW w:w="1280" w:type="dxa"/>
            <w:tcPrChange w:id="146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4799C0FE" w14:textId="2A77888B" w:rsidR="00866AA0" w:rsidRPr="00FD6A83" w:rsidRDefault="00866AA0" w:rsidP="00AE0764">
            <w:pPr>
              <w:rPr>
                <w:ins w:id="147" w:author="Byoung Lee (SCHN)" w:date="2025-08-07T10:10:00Z" w16du:dateUtc="2025-08-07T00:10:00Z"/>
                <w:rFonts w:ascii="Times New Roman" w:hAnsi="Times New Roman" w:cs="Times New Roman"/>
              </w:rPr>
            </w:pPr>
            <w:ins w:id="148" w:author="Byoung Lee (SCHN)" w:date="2025-08-07T10:13:00Z" w16du:dateUtc="2025-08-07T00:13:00Z">
              <w:r w:rsidRPr="00FD6A83">
                <w:rPr>
                  <w:rFonts w:ascii="Times New Roman" w:hAnsi="Times New Roman" w:cs="Times New Roman"/>
                </w:rPr>
                <w:t>12</w:t>
              </w:r>
            </w:ins>
          </w:p>
        </w:tc>
      </w:tr>
      <w:tr w:rsidR="00866AA0" w:rsidRPr="00FD6A83" w14:paraId="7CFD9B08" w14:textId="77777777" w:rsidTr="0033591C">
        <w:trPr>
          <w:trHeight w:val="547"/>
          <w:ins w:id="149" w:author="Byoung Lee (SCHN)" w:date="2025-08-07T10:10:00Z" w16du:dateUtc="2025-08-07T00:10:00Z"/>
          <w:trPrChange w:id="150" w:author="Byoung Lee (SCHN)" w:date="2025-08-07T10:14:00Z" w16du:dateUtc="2025-08-07T00:14:00Z">
            <w:trPr>
              <w:gridAfter w:val="0"/>
            </w:trPr>
          </w:trPrChange>
        </w:trPr>
        <w:tc>
          <w:tcPr>
            <w:tcW w:w="1018" w:type="dxa"/>
            <w:tcPrChange w:id="151" w:author="Byoung Lee (SCHN)" w:date="2025-08-07T10:14:00Z" w16du:dateUtc="2025-08-07T00:14:00Z">
              <w:tcPr>
                <w:tcW w:w="1127" w:type="dxa"/>
              </w:tcPr>
            </w:tcPrChange>
          </w:tcPr>
          <w:p w14:paraId="04373E0F" w14:textId="00FA1FDF" w:rsidR="00866AA0" w:rsidRPr="00FD6A83" w:rsidRDefault="00866AA0" w:rsidP="00AE0764">
            <w:pPr>
              <w:rPr>
                <w:ins w:id="152" w:author="Byoung Lee (SCHN)" w:date="2025-08-07T10:10:00Z" w16du:dateUtc="2025-08-07T00:10:00Z"/>
                <w:rFonts w:ascii="Times New Roman" w:hAnsi="Times New Roman" w:cs="Times New Roman"/>
              </w:rPr>
            </w:pPr>
            <w:ins w:id="153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13 – 17</w:t>
              </w:r>
            </w:ins>
            <w:ins w:id="154" w:author="Byoung Lee (SCHN)" w:date="2025-08-07T10:29:00Z" w16du:dateUtc="2025-08-07T00:29:00Z">
              <w:r w:rsidR="00B05173">
                <w:rPr>
                  <w:rFonts w:ascii="Times New Roman" w:hAnsi="Times New Roman" w:cs="Times New Roman"/>
                </w:rPr>
                <w:t xml:space="preserve"> y</w:t>
              </w:r>
            </w:ins>
          </w:p>
        </w:tc>
        <w:tc>
          <w:tcPr>
            <w:tcW w:w="1159" w:type="dxa"/>
            <w:tcPrChange w:id="155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565471BB" w14:textId="6F4D2B3E" w:rsidR="00866AA0" w:rsidRPr="00FD6A83" w:rsidRDefault="00866AA0" w:rsidP="00AE0764">
            <w:pPr>
              <w:rPr>
                <w:ins w:id="156" w:author="Byoung Lee (SCHN)" w:date="2025-08-07T10:10:00Z" w16du:dateUtc="2025-08-07T00:10:00Z"/>
                <w:rFonts w:ascii="Times New Roman" w:hAnsi="Times New Roman" w:cs="Times New Roman"/>
              </w:rPr>
            </w:pPr>
            <w:ins w:id="157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8</w:t>
              </w:r>
            </w:ins>
          </w:p>
        </w:tc>
        <w:tc>
          <w:tcPr>
            <w:tcW w:w="1067" w:type="dxa"/>
            <w:tcPrChange w:id="158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009BFA30" w14:textId="375CD3AD" w:rsidR="00866AA0" w:rsidRPr="00FD6A83" w:rsidRDefault="00866AA0" w:rsidP="00AE0764">
            <w:pPr>
              <w:rPr>
                <w:ins w:id="159" w:author="Byoung Lee (SCHN)" w:date="2025-08-07T10:10:00Z" w16du:dateUtc="2025-08-07T00:10:00Z"/>
                <w:rFonts w:ascii="Times New Roman" w:hAnsi="Times New Roman" w:cs="Times New Roman"/>
              </w:rPr>
            </w:pPr>
            <w:ins w:id="160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0</w:t>
              </w:r>
            </w:ins>
          </w:p>
        </w:tc>
        <w:tc>
          <w:tcPr>
            <w:tcW w:w="1118" w:type="dxa"/>
            <w:tcPrChange w:id="161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7AD9C273" w14:textId="36E9CD09" w:rsidR="00866AA0" w:rsidRPr="00FD6A83" w:rsidRDefault="00866AA0" w:rsidP="00AE0764">
            <w:pPr>
              <w:rPr>
                <w:ins w:id="162" w:author="Byoung Lee (SCHN)" w:date="2025-08-07T10:10:00Z" w16du:dateUtc="2025-08-07T00:10:00Z"/>
                <w:rFonts w:ascii="Times New Roman" w:hAnsi="Times New Roman" w:cs="Times New Roman"/>
              </w:rPr>
            </w:pPr>
            <w:ins w:id="163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0</w:t>
              </w:r>
            </w:ins>
          </w:p>
        </w:tc>
        <w:tc>
          <w:tcPr>
            <w:tcW w:w="1280" w:type="dxa"/>
            <w:tcPrChange w:id="164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0F05ACC5" w14:textId="31B3B882" w:rsidR="00866AA0" w:rsidRPr="00FD6A83" w:rsidRDefault="00866AA0" w:rsidP="00AE0764">
            <w:pPr>
              <w:rPr>
                <w:ins w:id="165" w:author="Byoung Lee (SCHN)" w:date="2025-08-07T10:10:00Z" w16du:dateUtc="2025-08-07T00:10:00Z"/>
                <w:rFonts w:ascii="Times New Roman" w:hAnsi="Times New Roman" w:cs="Times New Roman"/>
              </w:rPr>
            </w:pPr>
            <w:ins w:id="166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3</w:t>
              </w:r>
            </w:ins>
          </w:p>
        </w:tc>
        <w:tc>
          <w:tcPr>
            <w:tcW w:w="1309" w:type="dxa"/>
            <w:tcPrChange w:id="167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67C1AB4D" w14:textId="6B38E992" w:rsidR="00866AA0" w:rsidRPr="00FD6A83" w:rsidRDefault="00866AA0" w:rsidP="00AE0764">
            <w:pPr>
              <w:rPr>
                <w:ins w:id="168" w:author="Byoung Lee (SCHN)" w:date="2025-08-07T10:10:00Z" w16du:dateUtc="2025-08-07T00:10:00Z"/>
                <w:rFonts w:ascii="Times New Roman" w:hAnsi="Times New Roman" w:cs="Times New Roman"/>
              </w:rPr>
            </w:pPr>
            <w:ins w:id="169" w:author="Byoung Lee (SCHN)" w:date="2025-08-07T10:12:00Z" w16du:dateUtc="2025-08-07T00:12:00Z">
              <w:r w:rsidRPr="00FD6A83">
                <w:rPr>
                  <w:rFonts w:ascii="Times New Roman" w:hAnsi="Times New Roman" w:cs="Times New Roman"/>
                </w:rPr>
                <w:t>0</w:t>
              </w:r>
            </w:ins>
          </w:p>
        </w:tc>
        <w:tc>
          <w:tcPr>
            <w:tcW w:w="1690" w:type="dxa"/>
            <w:tcPrChange w:id="170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0BD5897C" w14:textId="52F7A2B9" w:rsidR="00866AA0" w:rsidRPr="00FD6A83" w:rsidRDefault="00866AA0" w:rsidP="00AE0764">
            <w:pPr>
              <w:rPr>
                <w:ins w:id="171" w:author="Byoung Lee (SCHN)" w:date="2025-08-07T10:10:00Z" w16du:dateUtc="2025-08-07T00:10:00Z"/>
                <w:rFonts w:ascii="Times New Roman" w:hAnsi="Times New Roman" w:cs="Times New Roman"/>
              </w:rPr>
            </w:pPr>
            <w:ins w:id="172" w:author="Byoung Lee (SCHN)" w:date="2025-08-07T10:13:00Z" w16du:dateUtc="2025-08-07T00:13:00Z">
              <w:r w:rsidRPr="00FD6A83">
                <w:rPr>
                  <w:rFonts w:ascii="Times New Roman" w:hAnsi="Times New Roman" w:cs="Times New Roman"/>
                </w:rPr>
                <w:t>1</w:t>
              </w:r>
            </w:ins>
          </w:p>
        </w:tc>
        <w:tc>
          <w:tcPr>
            <w:tcW w:w="1280" w:type="dxa"/>
            <w:tcPrChange w:id="173" w:author="Byoung Lee (SCHN)" w:date="2025-08-07T10:14:00Z" w16du:dateUtc="2025-08-07T00:14:00Z">
              <w:tcPr>
                <w:tcW w:w="1127" w:type="dxa"/>
                <w:gridSpan w:val="2"/>
              </w:tcPr>
            </w:tcPrChange>
          </w:tcPr>
          <w:p w14:paraId="1A080BBA" w14:textId="086E7853" w:rsidR="00866AA0" w:rsidRPr="00FD6A83" w:rsidRDefault="00866AA0" w:rsidP="00AE0764">
            <w:pPr>
              <w:rPr>
                <w:ins w:id="174" w:author="Byoung Lee (SCHN)" w:date="2025-08-07T10:10:00Z" w16du:dateUtc="2025-08-07T00:10:00Z"/>
                <w:rFonts w:ascii="Times New Roman" w:hAnsi="Times New Roman" w:cs="Times New Roman"/>
              </w:rPr>
            </w:pPr>
            <w:ins w:id="175" w:author="Byoung Lee (SCHN)" w:date="2025-08-07T10:13:00Z" w16du:dateUtc="2025-08-07T00:13:00Z">
              <w:r w:rsidRPr="00FD6A83">
                <w:rPr>
                  <w:rFonts w:ascii="Times New Roman" w:hAnsi="Times New Roman" w:cs="Times New Roman"/>
                </w:rPr>
                <w:t>4</w:t>
              </w:r>
            </w:ins>
          </w:p>
        </w:tc>
      </w:tr>
    </w:tbl>
    <w:p w14:paraId="4F7C0D86" w14:textId="77777777" w:rsidR="00866AA0" w:rsidRPr="00FD6A83" w:rsidRDefault="00866AA0" w:rsidP="00AE0764">
      <w:pPr>
        <w:rPr>
          <w:rFonts w:ascii="Times New Roman" w:hAnsi="Times New Roman" w:cs="Times New Roman"/>
        </w:rPr>
      </w:pPr>
    </w:p>
    <w:p w14:paraId="49C8B023" w14:textId="77777777" w:rsidR="00866AA0" w:rsidRDefault="00866AA0" w:rsidP="00AE0764">
      <w:pPr>
        <w:rPr>
          <w:rFonts w:ascii="Times New Roman" w:hAnsi="Times New Roman" w:cs="Times New Roman"/>
          <w:b/>
          <w:bCs/>
        </w:rPr>
      </w:pPr>
    </w:p>
    <w:p w14:paraId="2246C1E0" w14:textId="77777777" w:rsidR="00866AA0" w:rsidRDefault="00866AA0" w:rsidP="00AE0764">
      <w:pPr>
        <w:rPr>
          <w:rFonts w:ascii="Times New Roman" w:hAnsi="Times New Roman" w:cs="Times New Roman"/>
          <w:b/>
          <w:bCs/>
        </w:rPr>
      </w:pPr>
    </w:p>
    <w:p w14:paraId="62432F7B" w14:textId="36422308" w:rsidR="000E1AE0" w:rsidRDefault="000E1AE0" w:rsidP="00AE0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ins w:id="176" w:author="Byoung Lee (SCHN)" w:date="2025-08-07T10:08:00Z" w16du:dateUtc="2025-08-07T00:08:00Z">
        <w:r w:rsidR="00866AA0">
          <w:rPr>
            <w:rFonts w:ascii="Times New Roman" w:hAnsi="Times New Roman" w:cs="Times New Roman"/>
            <w:b/>
            <w:bCs/>
          </w:rPr>
          <w:t>3</w:t>
        </w:r>
      </w:ins>
      <w:del w:id="177" w:author="Byoung Lee (SCHN)" w:date="2025-08-07T10:08:00Z" w16du:dateUtc="2025-08-07T00:08:00Z">
        <w:r w:rsidDel="00866AA0">
          <w:rPr>
            <w:rFonts w:ascii="Times New Roman" w:hAnsi="Times New Roman" w:cs="Times New Roman"/>
            <w:b/>
            <w:bCs/>
          </w:rPr>
          <w:delText>2</w:delText>
        </w:r>
      </w:del>
      <w:r>
        <w:rPr>
          <w:rFonts w:ascii="Times New Roman" w:hAnsi="Times New Roman" w:cs="Times New Roman"/>
          <w:b/>
          <w:bCs/>
        </w:rPr>
        <w:t xml:space="preserve">. </w:t>
      </w:r>
      <w:r w:rsidR="00EE3799" w:rsidRPr="0048403B">
        <w:rPr>
          <w:rFonts w:ascii="Times New Roman" w:hAnsi="Times New Roman" w:cs="Times New Roman"/>
        </w:rPr>
        <w:t>Risk factors for developing drug resistance in children with new-onset focal seizures (multivariable analysis).</w:t>
      </w:r>
    </w:p>
    <w:p w14:paraId="610E8BA1" w14:textId="77777777" w:rsidR="00EE3799" w:rsidRDefault="00EE3799" w:rsidP="00AE076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613"/>
        <w:gridCol w:w="3006"/>
      </w:tblGrid>
      <w:tr w:rsidR="00EE3799" w:rsidRPr="0048403B" w14:paraId="243F3389" w14:textId="77777777" w:rsidTr="0091581A">
        <w:tc>
          <w:tcPr>
            <w:tcW w:w="3397" w:type="dxa"/>
          </w:tcPr>
          <w:p w14:paraId="443CFA14" w14:textId="77777777" w:rsidR="00EE3799" w:rsidRPr="0048403B" w:rsidRDefault="00EE3799" w:rsidP="0091581A">
            <w:pPr>
              <w:rPr>
                <w:rFonts w:ascii="Times New Roman" w:hAnsi="Times New Roman" w:cs="Times New Roman"/>
                <w:b/>
                <w:bCs/>
              </w:rPr>
            </w:pPr>
            <w:r w:rsidRPr="0048403B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613" w:type="dxa"/>
          </w:tcPr>
          <w:p w14:paraId="72529DC4" w14:textId="77777777" w:rsidR="00EE3799" w:rsidRPr="0048403B" w:rsidRDefault="00EE3799" w:rsidP="009158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403B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3006" w:type="dxa"/>
          </w:tcPr>
          <w:p w14:paraId="667B5380" w14:textId="77777777" w:rsidR="00EE3799" w:rsidRPr="0048403B" w:rsidRDefault="00EE3799" w:rsidP="009158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403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8403B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EE3799" w:rsidRPr="0048403B" w14:paraId="55851263" w14:textId="77777777" w:rsidTr="0091581A">
        <w:tc>
          <w:tcPr>
            <w:tcW w:w="3397" w:type="dxa"/>
          </w:tcPr>
          <w:p w14:paraId="27A8E709" w14:textId="77777777" w:rsidR="00EE3799" w:rsidRPr="0048403B" w:rsidRDefault="00EE3799" w:rsidP="0091581A">
            <w:pPr>
              <w:rPr>
                <w:rFonts w:ascii="Times New Roman" w:hAnsi="Times New Roman" w:cs="Times New Roman"/>
              </w:rPr>
            </w:pPr>
            <w:r w:rsidRPr="0048403B">
              <w:rPr>
                <w:rFonts w:ascii="Times New Roman" w:hAnsi="Times New Roman" w:cs="Times New Roman"/>
              </w:rPr>
              <w:t>Genetic</w:t>
            </w:r>
            <w:r>
              <w:rPr>
                <w:rFonts w:ascii="Times New Roman" w:hAnsi="Times New Roman" w:cs="Times New Roman"/>
              </w:rPr>
              <w:t xml:space="preserve"> aetiology</w:t>
            </w:r>
          </w:p>
        </w:tc>
        <w:tc>
          <w:tcPr>
            <w:tcW w:w="2613" w:type="dxa"/>
          </w:tcPr>
          <w:p w14:paraId="15B41D10" w14:textId="77777777" w:rsidR="00EE3799" w:rsidRPr="0048403B" w:rsidRDefault="00EE3799" w:rsidP="009158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 (1.6 – 31.8)</w:t>
            </w:r>
          </w:p>
        </w:tc>
        <w:tc>
          <w:tcPr>
            <w:tcW w:w="3006" w:type="dxa"/>
          </w:tcPr>
          <w:p w14:paraId="39CBABA8" w14:textId="77777777" w:rsidR="00EE3799" w:rsidRPr="00DA5768" w:rsidRDefault="00EE3799" w:rsidP="0091581A">
            <w:pPr>
              <w:jc w:val="center"/>
              <w:rPr>
                <w:rFonts w:ascii="Times New Roman" w:hAnsi="Times New Roman" w:cs="Times New Roman"/>
              </w:rPr>
            </w:pPr>
            <w:r w:rsidRPr="00DA5768">
              <w:rPr>
                <w:rFonts w:ascii="Times New Roman" w:hAnsi="Times New Roman" w:cs="Times New Roman"/>
              </w:rPr>
              <w:t>0.01</w:t>
            </w:r>
          </w:p>
        </w:tc>
      </w:tr>
      <w:tr w:rsidR="00EE3799" w:rsidRPr="0048403B" w14:paraId="5C4D16B0" w14:textId="77777777" w:rsidTr="0091581A">
        <w:tc>
          <w:tcPr>
            <w:tcW w:w="3397" w:type="dxa"/>
          </w:tcPr>
          <w:p w14:paraId="6D1F4F4E" w14:textId="77777777" w:rsidR="00EE3799" w:rsidRPr="0048403B" w:rsidRDefault="00EE3799" w:rsidP="0091581A">
            <w:pPr>
              <w:rPr>
                <w:rFonts w:ascii="Times New Roman" w:hAnsi="Times New Roman" w:cs="Times New Roman"/>
              </w:rPr>
            </w:pPr>
            <w:r w:rsidRPr="0048403B">
              <w:rPr>
                <w:rFonts w:ascii="Times New Roman" w:hAnsi="Times New Roman" w:cs="Times New Roman"/>
              </w:rPr>
              <w:t>Structural</w:t>
            </w:r>
            <w:r>
              <w:rPr>
                <w:rFonts w:ascii="Times New Roman" w:hAnsi="Times New Roman" w:cs="Times New Roman"/>
              </w:rPr>
              <w:t xml:space="preserve"> aetiology</w:t>
            </w:r>
          </w:p>
        </w:tc>
        <w:tc>
          <w:tcPr>
            <w:tcW w:w="2613" w:type="dxa"/>
          </w:tcPr>
          <w:p w14:paraId="65326064" w14:textId="77777777" w:rsidR="00EE3799" w:rsidRPr="0048403B" w:rsidRDefault="00EE3799" w:rsidP="009158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 (2.3 – 19.5)</w:t>
            </w:r>
          </w:p>
        </w:tc>
        <w:tc>
          <w:tcPr>
            <w:tcW w:w="3006" w:type="dxa"/>
          </w:tcPr>
          <w:p w14:paraId="58A8BC4F" w14:textId="77777777" w:rsidR="00EE3799" w:rsidRPr="00DA5768" w:rsidRDefault="00EE3799" w:rsidP="0091581A">
            <w:pPr>
              <w:jc w:val="center"/>
              <w:rPr>
                <w:rFonts w:ascii="Times New Roman" w:hAnsi="Times New Roman" w:cs="Times New Roman"/>
              </w:rPr>
            </w:pPr>
            <w:r w:rsidRPr="00DA5768">
              <w:rPr>
                <w:rFonts w:ascii="Times New Roman" w:hAnsi="Times New Roman" w:cs="Times New Roman"/>
              </w:rPr>
              <w:t>&lt;0.001</w:t>
            </w:r>
          </w:p>
        </w:tc>
      </w:tr>
      <w:tr w:rsidR="00EE3799" w:rsidRPr="0048403B" w14:paraId="444F9D24" w14:textId="77777777" w:rsidTr="0091581A">
        <w:tc>
          <w:tcPr>
            <w:tcW w:w="3397" w:type="dxa"/>
          </w:tcPr>
          <w:p w14:paraId="146C3EAC" w14:textId="77777777" w:rsidR="00EE3799" w:rsidRPr="0048403B" w:rsidRDefault="00EE3799" w:rsidP="0091581A">
            <w:pPr>
              <w:rPr>
                <w:rFonts w:ascii="Times New Roman" w:hAnsi="Times New Roman" w:cs="Times New Roman"/>
              </w:rPr>
            </w:pPr>
            <w:r w:rsidRPr="0048403B">
              <w:rPr>
                <w:rFonts w:ascii="Times New Roman" w:hAnsi="Times New Roman" w:cs="Times New Roman"/>
              </w:rPr>
              <w:t>Inflammatory</w:t>
            </w:r>
            <w:r>
              <w:rPr>
                <w:rFonts w:ascii="Times New Roman" w:hAnsi="Times New Roman" w:cs="Times New Roman"/>
              </w:rPr>
              <w:t xml:space="preserve"> aetiology</w:t>
            </w:r>
          </w:p>
        </w:tc>
        <w:tc>
          <w:tcPr>
            <w:tcW w:w="2613" w:type="dxa"/>
          </w:tcPr>
          <w:p w14:paraId="17AD1312" w14:textId="77777777" w:rsidR="00EE3799" w:rsidRPr="0048403B" w:rsidRDefault="00EE3799" w:rsidP="009158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 (1.0 – 21.2)</w:t>
            </w:r>
          </w:p>
        </w:tc>
        <w:tc>
          <w:tcPr>
            <w:tcW w:w="3006" w:type="dxa"/>
          </w:tcPr>
          <w:p w14:paraId="65C1510F" w14:textId="77777777" w:rsidR="00EE3799" w:rsidRPr="00DA5768" w:rsidRDefault="00EE3799" w:rsidP="0091581A">
            <w:pPr>
              <w:jc w:val="center"/>
              <w:rPr>
                <w:rFonts w:ascii="Times New Roman" w:hAnsi="Times New Roman" w:cs="Times New Roman"/>
              </w:rPr>
            </w:pPr>
            <w:r w:rsidRPr="00DA5768">
              <w:rPr>
                <w:rFonts w:ascii="Times New Roman" w:hAnsi="Times New Roman" w:cs="Times New Roman"/>
              </w:rPr>
              <w:t>0.05</w:t>
            </w:r>
          </w:p>
        </w:tc>
      </w:tr>
      <w:tr w:rsidR="00EE3799" w:rsidRPr="0048403B" w14:paraId="28294EA8" w14:textId="77777777" w:rsidTr="0091581A">
        <w:tc>
          <w:tcPr>
            <w:tcW w:w="3397" w:type="dxa"/>
          </w:tcPr>
          <w:p w14:paraId="3D4C4F1C" w14:textId="77777777" w:rsidR="00EE3799" w:rsidRPr="0048403B" w:rsidRDefault="00EE3799" w:rsidP="00915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limited focal epilepsy</w:t>
            </w:r>
          </w:p>
        </w:tc>
        <w:tc>
          <w:tcPr>
            <w:tcW w:w="2613" w:type="dxa"/>
          </w:tcPr>
          <w:p w14:paraId="3383C7A1" w14:textId="77777777" w:rsidR="00EE3799" w:rsidRDefault="00EE3799" w:rsidP="009158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.01 – 1.3)</w:t>
            </w:r>
          </w:p>
        </w:tc>
        <w:tc>
          <w:tcPr>
            <w:tcW w:w="3006" w:type="dxa"/>
          </w:tcPr>
          <w:p w14:paraId="618E38E3" w14:textId="77777777" w:rsidR="00EE3799" w:rsidRPr="0048403B" w:rsidRDefault="00EE3799" w:rsidP="009158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EE3799" w:rsidRPr="00A500F1" w14:paraId="29C4714E" w14:textId="77777777" w:rsidTr="0091581A">
        <w:tc>
          <w:tcPr>
            <w:tcW w:w="3397" w:type="dxa"/>
          </w:tcPr>
          <w:p w14:paraId="53BB55FA" w14:textId="77777777" w:rsidR="00EE3799" w:rsidRPr="0048403B" w:rsidRDefault="00EE3799" w:rsidP="0091581A">
            <w:pPr>
              <w:rPr>
                <w:rFonts w:ascii="Times New Roman" w:hAnsi="Times New Roman" w:cs="Times New Roman"/>
              </w:rPr>
            </w:pPr>
            <w:r w:rsidRPr="0048403B">
              <w:rPr>
                <w:rFonts w:ascii="Times New Roman" w:hAnsi="Times New Roman" w:cs="Times New Roman"/>
              </w:rPr>
              <w:t xml:space="preserve">Neurodevelopmental </w:t>
            </w:r>
            <w:r>
              <w:rPr>
                <w:rFonts w:ascii="Times New Roman" w:hAnsi="Times New Roman" w:cs="Times New Roman"/>
              </w:rPr>
              <w:t>d</w:t>
            </w:r>
            <w:r w:rsidRPr="0048403B">
              <w:rPr>
                <w:rFonts w:ascii="Times New Roman" w:hAnsi="Times New Roman" w:cs="Times New Roman"/>
              </w:rPr>
              <w:t>isorders</w:t>
            </w:r>
          </w:p>
        </w:tc>
        <w:tc>
          <w:tcPr>
            <w:tcW w:w="2613" w:type="dxa"/>
          </w:tcPr>
          <w:p w14:paraId="54DE3495" w14:textId="77777777" w:rsidR="00EE3799" w:rsidRPr="0048403B" w:rsidRDefault="00EE3799" w:rsidP="009158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0.8 – 4.8)</w:t>
            </w:r>
          </w:p>
        </w:tc>
        <w:tc>
          <w:tcPr>
            <w:tcW w:w="3006" w:type="dxa"/>
          </w:tcPr>
          <w:p w14:paraId="6B940D05" w14:textId="77777777" w:rsidR="00EE3799" w:rsidRPr="00E771AF" w:rsidRDefault="00EE3799" w:rsidP="0091581A">
            <w:pPr>
              <w:jc w:val="center"/>
              <w:rPr>
                <w:rFonts w:ascii="Times New Roman" w:hAnsi="Times New Roman" w:cs="Times New Roman"/>
              </w:rPr>
            </w:pPr>
            <w:r w:rsidRPr="0048403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EE3799" w:rsidRPr="00A500F1" w14:paraId="36D577C6" w14:textId="77777777" w:rsidTr="0091581A">
        <w:tc>
          <w:tcPr>
            <w:tcW w:w="3397" w:type="dxa"/>
          </w:tcPr>
          <w:p w14:paraId="703B73CE" w14:textId="77777777" w:rsidR="00EE3799" w:rsidRPr="0048403B" w:rsidRDefault="00EE3799" w:rsidP="00915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losive onset</w:t>
            </w:r>
          </w:p>
        </w:tc>
        <w:tc>
          <w:tcPr>
            <w:tcW w:w="2613" w:type="dxa"/>
          </w:tcPr>
          <w:p w14:paraId="33D6A810" w14:textId="77777777" w:rsidR="00EE3799" w:rsidRDefault="00EE3799" w:rsidP="009158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.1 – 1.1)</w:t>
            </w:r>
          </w:p>
        </w:tc>
        <w:tc>
          <w:tcPr>
            <w:tcW w:w="3006" w:type="dxa"/>
          </w:tcPr>
          <w:p w14:paraId="4CFA3BD0" w14:textId="77777777" w:rsidR="00EE3799" w:rsidRPr="0048403B" w:rsidRDefault="00EE3799" w:rsidP="009158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</w:tbl>
    <w:p w14:paraId="193292F8" w14:textId="77777777" w:rsidR="00EE3799" w:rsidRPr="000E1AE0" w:rsidRDefault="00EE3799" w:rsidP="00AE0764">
      <w:pPr>
        <w:rPr>
          <w:rFonts w:ascii="Times New Roman" w:hAnsi="Times New Roman" w:cs="Times New Roman"/>
          <w:b/>
          <w:bCs/>
        </w:rPr>
      </w:pPr>
    </w:p>
    <w:p w14:paraId="6054AD33" w14:textId="77777777" w:rsidR="00AE0764" w:rsidRPr="00947567" w:rsidRDefault="00AE0764" w:rsidP="00AE0764">
      <w:pPr>
        <w:rPr>
          <w:rFonts w:ascii="Times New Roman" w:hAnsi="Times New Roman" w:cs="Times New Roman"/>
        </w:rPr>
      </w:pPr>
    </w:p>
    <w:p w14:paraId="68AF157B" w14:textId="6759A7E5" w:rsidR="00AE0764" w:rsidRPr="003E420C" w:rsidRDefault="00AE0764" w:rsidP="004A3CA8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731F63">
        <w:rPr>
          <w:rFonts w:ascii="Times New Roman" w:hAnsi="Times New Roman" w:cs="Times New Roman"/>
          <w:b/>
          <w:bCs/>
        </w:rPr>
        <w:t>Supplementary References</w:t>
      </w:r>
    </w:p>
    <w:p w14:paraId="13BCC9CE" w14:textId="77777777" w:rsidR="00611BC8" w:rsidRPr="003E420C" w:rsidRDefault="00AE0764" w:rsidP="004A3CA8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E420C">
        <w:rPr>
          <w:rFonts w:ascii="Times New Roman" w:hAnsi="Times New Roman" w:cs="Times New Roman"/>
        </w:rPr>
        <w:fldChar w:fldCharType="begin"/>
      </w:r>
      <w:r w:rsidRPr="003E420C">
        <w:rPr>
          <w:rFonts w:ascii="Times New Roman" w:hAnsi="Times New Roman" w:cs="Times New Roman"/>
        </w:rPr>
        <w:instrText xml:space="preserve"> ADDIN EN.REFLIST </w:instrText>
      </w:r>
      <w:r w:rsidRPr="003E420C">
        <w:rPr>
          <w:rFonts w:ascii="Times New Roman" w:hAnsi="Times New Roman" w:cs="Times New Roman"/>
        </w:rPr>
        <w:fldChar w:fldCharType="separate"/>
      </w:r>
      <w:r w:rsidR="00611BC8" w:rsidRPr="003E420C">
        <w:rPr>
          <w:rFonts w:ascii="Times New Roman" w:hAnsi="Times New Roman" w:cs="Times New Roman"/>
          <w:noProof/>
        </w:rPr>
        <w:t>1.</w:t>
      </w:r>
      <w:r w:rsidR="00611BC8" w:rsidRPr="003E420C">
        <w:rPr>
          <w:rFonts w:ascii="Times New Roman" w:hAnsi="Times New Roman" w:cs="Times New Roman"/>
          <w:noProof/>
        </w:rPr>
        <w:tab/>
        <w:t xml:space="preserve">Vikin T, Lossius MI, Brandlistuen RE, Chin RF, Aaberg KM. Incidence of childhood and youth epilepsy: A population-based prospective cohort study utilizing current International League Against Epilepsy classifications for seizures, syndromes, and etiologies. </w:t>
      </w:r>
      <w:r w:rsidR="00611BC8" w:rsidRPr="003E420C">
        <w:rPr>
          <w:rFonts w:ascii="Times New Roman" w:hAnsi="Times New Roman" w:cs="Times New Roman"/>
          <w:i/>
          <w:noProof/>
        </w:rPr>
        <w:t>Epilepsia.</w:t>
      </w:r>
      <w:r w:rsidR="00611BC8" w:rsidRPr="003E420C">
        <w:rPr>
          <w:rFonts w:ascii="Times New Roman" w:hAnsi="Times New Roman" w:cs="Times New Roman"/>
          <w:noProof/>
        </w:rPr>
        <w:t xml:space="preserve"> 2025.</w:t>
      </w:r>
    </w:p>
    <w:p w14:paraId="4B3A0713" w14:textId="77777777" w:rsidR="00611BC8" w:rsidRPr="003E420C" w:rsidRDefault="00611BC8" w:rsidP="004A3CA8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E420C">
        <w:rPr>
          <w:rFonts w:ascii="Times New Roman" w:hAnsi="Times New Roman" w:cs="Times New Roman"/>
          <w:noProof/>
        </w:rPr>
        <w:t>2.</w:t>
      </w:r>
      <w:r w:rsidRPr="003E420C">
        <w:rPr>
          <w:rFonts w:ascii="Times New Roman" w:hAnsi="Times New Roman" w:cs="Times New Roman"/>
          <w:noProof/>
        </w:rPr>
        <w:tab/>
        <w:t xml:space="preserve">Zuo RR, Jin M, Sun SZ. Etiological analysis of 167 cases of drug-resistant epilepsy in children. </w:t>
      </w:r>
      <w:r w:rsidRPr="003E420C">
        <w:rPr>
          <w:rFonts w:ascii="Times New Roman" w:hAnsi="Times New Roman" w:cs="Times New Roman"/>
          <w:i/>
          <w:noProof/>
        </w:rPr>
        <w:t>Ital J Pediatr.</w:t>
      </w:r>
      <w:r w:rsidRPr="003E420C">
        <w:rPr>
          <w:rFonts w:ascii="Times New Roman" w:hAnsi="Times New Roman" w:cs="Times New Roman"/>
          <w:noProof/>
        </w:rPr>
        <w:t xml:space="preserve"> 2024;</w:t>
      </w:r>
      <w:r w:rsidRPr="003E420C">
        <w:rPr>
          <w:rFonts w:ascii="Times New Roman" w:hAnsi="Times New Roman" w:cs="Times New Roman"/>
          <w:b/>
          <w:noProof/>
        </w:rPr>
        <w:t>50</w:t>
      </w:r>
      <w:r w:rsidRPr="003E420C">
        <w:rPr>
          <w:rFonts w:ascii="Times New Roman" w:hAnsi="Times New Roman" w:cs="Times New Roman"/>
          <w:noProof/>
        </w:rPr>
        <w:t>(1):50.</w:t>
      </w:r>
    </w:p>
    <w:p w14:paraId="40887DE7" w14:textId="77777777" w:rsidR="00611BC8" w:rsidRPr="003E420C" w:rsidRDefault="00611BC8" w:rsidP="004A3CA8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E420C">
        <w:rPr>
          <w:rFonts w:ascii="Times New Roman" w:hAnsi="Times New Roman" w:cs="Times New Roman"/>
          <w:noProof/>
        </w:rPr>
        <w:lastRenderedPageBreak/>
        <w:t>3.</w:t>
      </w:r>
      <w:r w:rsidRPr="003E420C">
        <w:rPr>
          <w:rFonts w:ascii="Times New Roman" w:hAnsi="Times New Roman" w:cs="Times New Roman"/>
          <w:noProof/>
        </w:rPr>
        <w:tab/>
        <w:t xml:space="preserve">Itamura S, Sasaki K, Fujii Y, Okano R. Antiseizure medication treatment outcomes in new‐onset pediatric epilepsy. </w:t>
      </w:r>
      <w:r w:rsidRPr="003E420C">
        <w:rPr>
          <w:rFonts w:ascii="Times New Roman" w:hAnsi="Times New Roman" w:cs="Times New Roman"/>
          <w:i/>
          <w:noProof/>
        </w:rPr>
        <w:t>Pediatrics International.</w:t>
      </w:r>
      <w:r w:rsidRPr="003E420C">
        <w:rPr>
          <w:rFonts w:ascii="Times New Roman" w:hAnsi="Times New Roman" w:cs="Times New Roman"/>
          <w:noProof/>
        </w:rPr>
        <w:t xml:space="preserve"> 2023;</w:t>
      </w:r>
      <w:r w:rsidRPr="003E420C">
        <w:rPr>
          <w:rFonts w:ascii="Times New Roman" w:hAnsi="Times New Roman" w:cs="Times New Roman"/>
          <w:b/>
          <w:noProof/>
        </w:rPr>
        <w:t>65</w:t>
      </w:r>
      <w:r w:rsidRPr="003E420C">
        <w:rPr>
          <w:rFonts w:ascii="Times New Roman" w:hAnsi="Times New Roman" w:cs="Times New Roman"/>
          <w:noProof/>
        </w:rPr>
        <w:t>(1):e15523.</w:t>
      </w:r>
    </w:p>
    <w:p w14:paraId="27654E5D" w14:textId="77777777" w:rsidR="00611BC8" w:rsidRPr="003E420C" w:rsidRDefault="00611BC8" w:rsidP="004A3CA8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E420C">
        <w:rPr>
          <w:rFonts w:ascii="Times New Roman" w:hAnsi="Times New Roman" w:cs="Times New Roman"/>
          <w:noProof/>
        </w:rPr>
        <w:t>4.</w:t>
      </w:r>
      <w:r w:rsidRPr="003E420C">
        <w:rPr>
          <w:rFonts w:ascii="Times New Roman" w:hAnsi="Times New Roman" w:cs="Times New Roman"/>
          <w:noProof/>
        </w:rPr>
        <w:tab/>
        <w:t xml:space="preserve">Poke G, Stanley J, Scheffer IE, Sadleir LG. Epidemiology of Developmental and Epileptic Encephalopathy and of Intellectual Disability and Epilepsy in Children. </w:t>
      </w:r>
      <w:r w:rsidRPr="003E420C">
        <w:rPr>
          <w:rFonts w:ascii="Times New Roman" w:hAnsi="Times New Roman" w:cs="Times New Roman"/>
          <w:i/>
          <w:noProof/>
        </w:rPr>
        <w:t>Neurology.</w:t>
      </w:r>
      <w:r w:rsidRPr="003E420C">
        <w:rPr>
          <w:rFonts w:ascii="Times New Roman" w:hAnsi="Times New Roman" w:cs="Times New Roman"/>
          <w:noProof/>
        </w:rPr>
        <w:t xml:space="preserve"> 2023;</w:t>
      </w:r>
      <w:r w:rsidRPr="003E420C">
        <w:rPr>
          <w:rFonts w:ascii="Times New Roman" w:hAnsi="Times New Roman" w:cs="Times New Roman"/>
          <w:b/>
          <w:noProof/>
        </w:rPr>
        <w:t>100</w:t>
      </w:r>
      <w:r w:rsidRPr="003E420C">
        <w:rPr>
          <w:rFonts w:ascii="Times New Roman" w:hAnsi="Times New Roman" w:cs="Times New Roman"/>
          <w:noProof/>
        </w:rPr>
        <w:t>(13):e1363-e75.</w:t>
      </w:r>
    </w:p>
    <w:p w14:paraId="5407C626" w14:textId="77777777" w:rsidR="00611BC8" w:rsidRPr="003E420C" w:rsidRDefault="00611BC8" w:rsidP="004A3CA8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E420C">
        <w:rPr>
          <w:rFonts w:ascii="Times New Roman" w:hAnsi="Times New Roman" w:cs="Times New Roman"/>
          <w:noProof/>
        </w:rPr>
        <w:t>5.</w:t>
      </w:r>
      <w:r w:rsidRPr="003E420C">
        <w:rPr>
          <w:rFonts w:ascii="Times New Roman" w:hAnsi="Times New Roman" w:cs="Times New Roman"/>
          <w:noProof/>
        </w:rPr>
        <w:tab/>
        <w:t xml:space="preserve">Ali N, Haider S, Mustahsan S, Shaikh M, Raheem A, Soomar SM, et al. Predictors of abnormal electroencephalogram and neuroimaging in children presenting to the emergency department with new-onset afebrile seizures. </w:t>
      </w:r>
      <w:r w:rsidRPr="003E420C">
        <w:rPr>
          <w:rFonts w:ascii="Times New Roman" w:hAnsi="Times New Roman" w:cs="Times New Roman"/>
          <w:i/>
          <w:noProof/>
        </w:rPr>
        <w:t>BMC Pediatr.</w:t>
      </w:r>
      <w:r w:rsidRPr="003E420C">
        <w:rPr>
          <w:rFonts w:ascii="Times New Roman" w:hAnsi="Times New Roman" w:cs="Times New Roman"/>
          <w:noProof/>
        </w:rPr>
        <w:t xml:space="preserve"> 2022;</w:t>
      </w:r>
      <w:r w:rsidRPr="003E420C">
        <w:rPr>
          <w:rFonts w:ascii="Times New Roman" w:hAnsi="Times New Roman" w:cs="Times New Roman"/>
          <w:b/>
          <w:noProof/>
        </w:rPr>
        <w:t>22</w:t>
      </w:r>
      <w:r w:rsidRPr="003E420C">
        <w:rPr>
          <w:rFonts w:ascii="Times New Roman" w:hAnsi="Times New Roman" w:cs="Times New Roman"/>
          <w:noProof/>
        </w:rPr>
        <w:t>(1):619.</w:t>
      </w:r>
    </w:p>
    <w:p w14:paraId="597B6E64" w14:textId="77777777" w:rsidR="00611BC8" w:rsidRPr="003E420C" w:rsidRDefault="00611BC8" w:rsidP="004A3CA8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E420C">
        <w:rPr>
          <w:rFonts w:ascii="Times New Roman" w:hAnsi="Times New Roman" w:cs="Times New Roman"/>
          <w:noProof/>
        </w:rPr>
        <w:t>6.</w:t>
      </w:r>
      <w:r w:rsidRPr="003E420C">
        <w:rPr>
          <w:rFonts w:ascii="Times New Roman" w:hAnsi="Times New Roman" w:cs="Times New Roman"/>
          <w:noProof/>
        </w:rPr>
        <w:tab/>
        <w:t xml:space="preserve">Shi X, Cai W, Zhang X, Pan H, Huang C, Wang S, et al. Early predictors of new-onset immune-related seizures: a preliminary study. </w:t>
      </w:r>
      <w:r w:rsidRPr="003E420C">
        <w:rPr>
          <w:rFonts w:ascii="Times New Roman" w:hAnsi="Times New Roman" w:cs="Times New Roman"/>
          <w:i/>
          <w:noProof/>
        </w:rPr>
        <w:t>BMC Neurol.</w:t>
      </w:r>
      <w:r w:rsidRPr="003E420C">
        <w:rPr>
          <w:rFonts w:ascii="Times New Roman" w:hAnsi="Times New Roman" w:cs="Times New Roman"/>
          <w:noProof/>
        </w:rPr>
        <w:t xml:space="preserve"> 2022;</w:t>
      </w:r>
      <w:r w:rsidRPr="003E420C">
        <w:rPr>
          <w:rFonts w:ascii="Times New Roman" w:hAnsi="Times New Roman" w:cs="Times New Roman"/>
          <w:b/>
          <w:noProof/>
        </w:rPr>
        <w:t>22</w:t>
      </w:r>
      <w:r w:rsidRPr="003E420C">
        <w:rPr>
          <w:rFonts w:ascii="Times New Roman" w:hAnsi="Times New Roman" w:cs="Times New Roman"/>
          <w:noProof/>
        </w:rPr>
        <w:t>(1):503.</w:t>
      </w:r>
    </w:p>
    <w:p w14:paraId="27AC0A85" w14:textId="77777777" w:rsidR="00611BC8" w:rsidRPr="003E420C" w:rsidRDefault="00611BC8" w:rsidP="004A3CA8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E420C">
        <w:rPr>
          <w:rFonts w:ascii="Times New Roman" w:hAnsi="Times New Roman" w:cs="Times New Roman"/>
          <w:noProof/>
        </w:rPr>
        <w:t>7.</w:t>
      </w:r>
      <w:r w:rsidRPr="003E420C">
        <w:rPr>
          <w:rFonts w:ascii="Times New Roman" w:hAnsi="Times New Roman" w:cs="Times New Roman"/>
          <w:noProof/>
        </w:rPr>
        <w:tab/>
        <w:t xml:space="preserve">Egesa IJ, Newton CR, Kariuki SM. Evaluation of the International League Against Epilepsy 1981, 1989, and 2017 classifications of seizure semiology and etiology in a population‐based cohort of children and adults with epilepsy. </w:t>
      </w:r>
      <w:r w:rsidRPr="003E420C">
        <w:rPr>
          <w:rFonts w:ascii="Times New Roman" w:hAnsi="Times New Roman" w:cs="Times New Roman"/>
          <w:i/>
          <w:noProof/>
        </w:rPr>
        <w:t>Epilepsia Open.</w:t>
      </w:r>
      <w:r w:rsidRPr="003E420C">
        <w:rPr>
          <w:rFonts w:ascii="Times New Roman" w:hAnsi="Times New Roman" w:cs="Times New Roman"/>
          <w:noProof/>
        </w:rPr>
        <w:t xml:space="preserve"> 2022;</w:t>
      </w:r>
      <w:r w:rsidRPr="003E420C">
        <w:rPr>
          <w:rFonts w:ascii="Times New Roman" w:hAnsi="Times New Roman" w:cs="Times New Roman"/>
          <w:b/>
          <w:noProof/>
        </w:rPr>
        <w:t>7</w:t>
      </w:r>
      <w:r w:rsidRPr="003E420C">
        <w:rPr>
          <w:rFonts w:ascii="Times New Roman" w:hAnsi="Times New Roman" w:cs="Times New Roman"/>
          <w:noProof/>
        </w:rPr>
        <w:t>(1):98-109.</w:t>
      </w:r>
    </w:p>
    <w:p w14:paraId="1604A50A" w14:textId="77777777" w:rsidR="00611BC8" w:rsidRPr="003E420C" w:rsidRDefault="00611BC8" w:rsidP="004A3CA8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E420C">
        <w:rPr>
          <w:rFonts w:ascii="Times New Roman" w:hAnsi="Times New Roman" w:cs="Times New Roman"/>
          <w:noProof/>
        </w:rPr>
        <w:t>8.</w:t>
      </w:r>
      <w:r w:rsidRPr="003E420C">
        <w:rPr>
          <w:rFonts w:ascii="Times New Roman" w:hAnsi="Times New Roman" w:cs="Times New Roman"/>
          <w:noProof/>
        </w:rPr>
        <w:tab/>
        <w:t xml:space="preserve">Kim LG, Johnson TL, Marson AG, Chadwick DW. Prediction of risk of seizure recurrence after a single seizure and early epilepsy: further results from the MESS trial. </w:t>
      </w:r>
      <w:r w:rsidRPr="003E420C">
        <w:rPr>
          <w:rFonts w:ascii="Times New Roman" w:hAnsi="Times New Roman" w:cs="Times New Roman"/>
          <w:i/>
          <w:noProof/>
        </w:rPr>
        <w:t>The Lancet Neurology.</w:t>
      </w:r>
      <w:r w:rsidRPr="003E420C">
        <w:rPr>
          <w:rFonts w:ascii="Times New Roman" w:hAnsi="Times New Roman" w:cs="Times New Roman"/>
          <w:noProof/>
        </w:rPr>
        <w:t xml:space="preserve"> 2006;</w:t>
      </w:r>
      <w:r w:rsidRPr="003E420C">
        <w:rPr>
          <w:rFonts w:ascii="Times New Roman" w:hAnsi="Times New Roman" w:cs="Times New Roman"/>
          <w:b/>
          <w:noProof/>
        </w:rPr>
        <w:t>5</w:t>
      </w:r>
      <w:r w:rsidRPr="003E420C">
        <w:rPr>
          <w:rFonts w:ascii="Times New Roman" w:hAnsi="Times New Roman" w:cs="Times New Roman"/>
          <w:noProof/>
        </w:rPr>
        <w:t>(4):317-22.</w:t>
      </w:r>
    </w:p>
    <w:p w14:paraId="39C0DFA5" w14:textId="77777777" w:rsidR="00611BC8" w:rsidRPr="003E420C" w:rsidRDefault="00611BC8" w:rsidP="004A3CA8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E420C">
        <w:rPr>
          <w:rFonts w:ascii="Times New Roman" w:hAnsi="Times New Roman" w:cs="Times New Roman"/>
          <w:noProof/>
        </w:rPr>
        <w:t>9.</w:t>
      </w:r>
      <w:r w:rsidRPr="003E420C">
        <w:rPr>
          <w:rFonts w:ascii="Times New Roman" w:hAnsi="Times New Roman" w:cs="Times New Roman"/>
          <w:noProof/>
        </w:rPr>
        <w:tab/>
        <w:t xml:space="preserve">Roy AG, Vinayan KP, Kannoth S. New onset focal seizure clusters in children: Expanding the spectrum of anti NMDAR encephalitis. </w:t>
      </w:r>
      <w:r w:rsidRPr="003E420C">
        <w:rPr>
          <w:rFonts w:ascii="Times New Roman" w:hAnsi="Times New Roman" w:cs="Times New Roman"/>
          <w:i/>
          <w:noProof/>
        </w:rPr>
        <w:t>Neurology India.</w:t>
      </w:r>
      <w:r w:rsidRPr="003E420C">
        <w:rPr>
          <w:rFonts w:ascii="Times New Roman" w:hAnsi="Times New Roman" w:cs="Times New Roman"/>
          <w:noProof/>
        </w:rPr>
        <w:t xml:space="preserve"> 2020;</w:t>
      </w:r>
      <w:r w:rsidRPr="003E420C">
        <w:rPr>
          <w:rFonts w:ascii="Times New Roman" w:hAnsi="Times New Roman" w:cs="Times New Roman"/>
          <w:b/>
          <w:noProof/>
        </w:rPr>
        <w:t>68</w:t>
      </w:r>
      <w:r w:rsidRPr="003E420C">
        <w:rPr>
          <w:rFonts w:ascii="Times New Roman" w:hAnsi="Times New Roman" w:cs="Times New Roman"/>
          <w:noProof/>
        </w:rPr>
        <w:t>(6):1374.</w:t>
      </w:r>
    </w:p>
    <w:p w14:paraId="25EC93EA" w14:textId="77777777" w:rsidR="00611BC8" w:rsidRPr="003E420C" w:rsidRDefault="00611BC8" w:rsidP="004A3CA8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E420C">
        <w:rPr>
          <w:rFonts w:ascii="Times New Roman" w:hAnsi="Times New Roman" w:cs="Times New Roman"/>
          <w:noProof/>
        </w:rPr>
        <w:t>10.</w:t>
      </w:r>
      <w:r w:rsidRPr="003E420C">
        <w:rPr>
          <w:rFonts w:ascii="Times New Roman" w:hAnsi="Times New Roman" w:cs="Times New Roman"/>
          <w:noProof/>
        </w:rPr>
        <w:tab/>
        <w:t xml:space="preserve">Wirrell EC, Wong-Kisiel LC, Nickels KC. Seizure outcome after AED failure in pediatric focal epilepsy: impact of underlying etiology. </w:t>
      </w:r>
      <w:r w:rsidRPr="003E420C">
        <w:rPr>
          <w:rFonts w:ascii="Times New Roman" w:hAnsi="Times New Roman" w:cs="Times New Roman"/>
          <w:i/>
          <w:noProof/>
        </w:rPr>
        <w:t>Epilepsy Behav.</w:t>
      </w:r>
      <w:r w:rsidRPr="003E420C">
        <w:rPr>
          <w:rFonts w:ascii="Times New Roman" w:hAnsi="Times New Roman" w:cs="Times New Roman"/>
          <w:noProof/>
        </w:rPr>
        <w:t xml:space="preserve"> 2014;</w:t>
      </w:r>
      <w:r w:rsidRPr="003E420C">
        <w:rPr>
          <w:rFonts w:ascii="Times New Roman" w:hAnsi="Times New Roman" w:cs="Times New Roman"/>
          <w:b/>
          <w:noProof/>
        </w:rPr>
        <w:t>34</w:t>
      </w:r>
      <w:r w:rsidRPr="003E420C">
        <w:rPr>
          <w:rFonts w:ascii="Times New Roman" w:hAnsi="Times New Roman" w:cs="Times New Roman"/>
          <w:noProof/>
        </w:rPr>
        <w:t>:20-4.</w:t>
      </w:r>
    </w:p>
    <w:p w14:paraId="790E5CB3" w14:textId="77777777" w:rsidR="00611BC8" w:rsidRPr="003E420C" w:rsidRDefault="00611BC8" w:rsidP="004A3CA8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E420C">
        <w:rPr>
          <w:rFonts w:ascii="Times New Roman" w:hAnsi="Times New Roman" w:cs="Times New Roman"/>
          <w:noProof/>
        </w:rPr>
        <w:t>11.</w:t>
      </w:r>
      <w:r w:rsidRPr="003E420C">
        <w:rPr>
          <w:rFonts w:ascii="Times New Roman" w:hAnsi="Times New Roman" w:cs="Times New Roman"/>
          <w:noProof/>
        </w:rPr>
        <w:tab/>
        <w:t xml:space="preserve">Suleiman J, Wright S, Gill D, Brilot F, Waters P, Peacock K, et al. Autoantibodies to neuronal antigens in children with new-onset seizures classified according to the revised ILAE organization of seizures and epilepsies. </w:t>
      </w:r>
      <w:r w:rsidRPr="003E420C">
        <w:rPr>
          <w:rFonts w:ascii="Times New Roman" w:hAnsi="Times New Roman" w:cs="Times New Roman"/>
          <w:i/>
          <w:noProof/>
        </w:rPr>
        <w:t>Epilepsia.</w:t>
      </w:r>
      <w:r w:rsidRPr="003E420C">
        <w:rPr>
          <w:rFonts w:ascii="Times New Roman" w:hAnsi="Times New Roman" w:cs="Times New Roman"/>
          <w:noProof/>
        </w:rPr>
        <w:t xml:space="preserve"> 2013;</w:t>
      </w:r>
      <w:r w:rsidRPr="003E420C">
        <w:rPr>
          <w:rFonts w:ascii="Times New Roman" w:hAnsi="Times New Roman" w:cs="Times New Roman"/>
          <w:b/>
          <w:noProof/>
        </w:rPr>
        <w:t>54</w:t>
      </w:r>
      <w:r w:rsidRPr="003E420C">
        <w:rPr>
          <w:rFonts w:ascii="Times New Roman" w:hAnsi="Times New Roman" w:cs="Times New Roman"/>
          <w:noProof/>
        </w:rPr>
        <w:t>(12):2091-100.</w:t>
      </w:r>
    </w:p>
    <w:p w14:paraId="61BDF0ED" w14:textId="77777777" w:rsidR="00611BC8" w:rsidRPr="003E420C" w:rsidRDefault="00611BC8" w:rsidP="004A3CA8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E420C">
        <w:rPr>
          <w:rFonts w:ascii="Times New Roman" w:hAnsi="Times New Roman" w:cs="Times New Roman"/>
          <w:noProof/>
        </w:rPr>
        <w:lastRenderedPageBreak/>
        <w:t>12.</w:t>
      </w:r>
      <w:r w:rsidRPr="003E420C">
        <w:rPr>
          <w:rFonts w:ascii="Times New Roman" w:hAnsi="Times New Roman" w:cs="Times New Roman"/>
          <w:noProof/>
        </w:rPr>
        <w:tab/>
        <w:t xml:space="preserve">Wirrell E, Wong-Kisiel L, Mandrekar J, Nickels K. Predictors and course of medically intractable epilepsy in young children presenting before 36 months of age: a retrospective, population-based study. </w:t>
      </w:r>
      <w:r w:rsidRPr="003E420C">
        <w:rPr>
          <w:rFonts w:ascii="Times New Roman" w:hAnsi="Times New Roman" w:cs="Times New Roman"/>
          <w:i/>
          <w:noProof/>
        </w:rPr>
        <w:t>Epilepsia.</w:t>
      </w:r>
      <w:r w:rsidRPr="003E420C">
        <w:rPr>
          <w:rFonts w:ascii="Times New Roman" w:hAnsi="Times New Roman" w:cs="Times New Roman"/>
          <w:noProof/>
        </w:rPr>
        <w:t xml:space="preserve"> 2012;</w:t>
      </w:r>
      <w:r w:rsidRPr="003E420C">
        <w:rPr>
          <w:rFonts w:ascii="Times New Roman" w:hAnsi="Times New Roman" w:cs="Times New Roman"/>
          <w:b/>
          <w:noProof/>
        </w:rPr>
        <w:t>53</w:t>
      </w:r>
      <w:r w:rsidRPr="003E420C">
        <w:rPr>
          <w:rFonts w:ascii="Times New Roman" w:hAnsi="Times New Roman" w:cs="Times New Roman"/>
          <w:noProof/>
        </w:rPr>
        <w:t>(9):1563-9.</w:t>
      </w:r>
    </w:p>
    <w:p w14:paraId="6B0D8FF3" w14:textId="77777777" w:rsidR="00611BC8" w:rsidRPr="003E420C" w:rsidRDefault="00611BC8" w:rsidP="004A3CA8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E420C">
        <w:rPr>
          <w:rFonts w:ascii="Times New Roman" w:hAnsi="Times New Roman" w:cs="Times New Roman"/>
          <w:noProof/>
        </w:rPr>
        <w:t>13.</w:t>
      </w:r>
      <w:r w:rsidRPr="003E420C">
        <w:rPr>
          <w:rFonts w:ascii="Times New Roman" w:hAnsi="Times New Roman" w:cs="Times New Roman"/>
          <w:noProof/>
        </w:rPr>
        <w:tab/>
        <w:t xml:space="preserve">Sierra-Marcos A, Toledo M, Quintana M, Edo MC, Centeno M, Santamarina E, et al. Diagnosis of epileptic syndrome after a new onset seizure and its correlation at long-term follow-up: longitudinal study of 131 patients from the emergency room. </w:t>
      </w:r>
      <w:r w:rsidRPr="003E420C">
        <w:rPr>
          <w:rFonts w:ascii="Times New Roman" w:hAnsi="Times New Roman" w:cs="Times New Roman"/>
          <w:i/>
          <w:noProof/>
        </w:rPr>
        <w:t>Epilepsy Res.</w:t>
      </w:r>
      <w:r w:rsidRPr="003E420C">
        <w:rPr>
          <w:rFonts w:ascii="Times New Roman" w:hAnsi="Times New Roman" w:cs="Times New Roman"/>
          <w:noProof/>
        </w:rPr>
        <w:t xml:space="preserve"> 2011;</w:t>
      </w:r>
      <w:r w:rsidRPr="003E420C">
        <w:rPr>
          <w:rFonts w:ascii="Times New Roman" w:hAnsi="Times New Roman" w:cs="Times New Roman"/>
          <w:b/>
          <w:noProof/>
        </w:rPr>
        <w:t>97</w:t>
      </w:r>
      <w:r w:rsidRPr="003E420C">
        <w:rPr>
          <w:rFonts w:ascii="Times New Roman" w:hAnsi="Times New Roman" w:cs="Times New Roman"/>
          <w:noProof/>
        </w:rPr>
        <w:t>(1-2):30-6.</w:t>
      </w:r>
    </w:p>
    <w:p w14:paraId="4F2A6C86" w14:textId="77777777" w:rsidR="00611BC8" w:rsidRPr="003E420C" w:rsidRDefault="00611BC8" w:rsidP="004A3CA8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E420C">
        <w:rPr>
          <w:rFonts w:ascii="Times New Roman" w:hAnsi="Times New Roman" w:cs="Times New Roman"/>
          <w:noProof/>
        </w:rPr>
        <w:t>14.</w:t>
      </w:r>
      <w:r w:rsidRPr="003E420C">
        <w:rPr>
          <w:rFonts w:ascii="Times New Roman" w:hAnsi="Times New Roman" w:cs="Times New Roman"/>
          <w:noProof/>
        </w:rPr>
        <w:tab/>
        <w:t xml:space="preserve">Wirrell EC, Grossardt BR, Wong-Kisiel LC, Nickels KC. Incidence and classification of new-onset epilepsy and epilepsy syndromes in children in Olmsted County, Minnesota from 1980 to 2004: a population-based study. </w:t>
      </w:r>
      <w:r w:rsidRPr="003E420C">
        <w:rPr>
          <w:rFonts w:ascii="Times New Roman" w:hAnsi="Times New Roman" w:cs="Times New Roman"/>
          <w:i/>
          <w:noProof/>
        </w:rPr>
        <w:t>Epilepsy Res.</w:t>
      </w:r>
      <w:r w:rsidRPr="003E420C">
        <w:rPr>
          <w:rFonts w:ascii="Times New Roman" w:hAnsi="Times New Roman" w:cs="Times New Roman"/>
          <w:noProof/>
        </w:rPr>
        <w:t xml:space="preserve"> 2011;</w:t>
      </w:r>
      <w:r w:rsidRPr="003E420C">
        <w:rPr>
          <w:rFonts w:ascii="Times New Roman" w:hAnsi="Times New Roman" w:cs="Times New Roman"/>
          <w:b/>
          <w:noProof/>
        </w:rPr>
        <w:t>95</w:t>
      </w:r>
      <w:r w:rsidRPr="003E420C">
        <w:rPr>
          <w:rFonts w:ascii="Times New Roman" w:hAnsi="Times New Roman" w:cs="Times New Roman"/>
          <w:noProof/>
        </w:rPr>
        <w:t>(1-2):110-8.</w:t>
      </w:r>
    </w:p>
    <w:p w14:paraId="77B41F12" w14:textId="77777777" w:rsidR="00611BC8" w:rsidRPr="003E420C" w:rsidRDefault="00611BC8" w:rsidP="004A3CA8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E420C">
        <w:rPr>
          <w:rFonts w:ascii="Times New Roman" w:hAnsi="Times New Roman" w:cs="Times New Roman"/>
          <w:noProof/>
        </w:rPr>
        <w:t>15.</w:t>
      </w:r>
      <w:r w:rsidRPr="003E420C">
        <w:rPr>
          <w:rFonts w:ascii="Times New Roman" w:hAnsi="Times New Roman" w:cs="Times New Roman"/>
          <w:noProof/>
        </w:rPr>
        <w:tab/>
        <w:t xml:space="preserve">Hsieh D, Chang T, Tsuchida T, Vezina L, Vanderver A, Siedel J, et al. New-onset afebrile seizures in infants: role of neuroimaging. </w:t>
      </w:r>
      <w:r w:rsidRPr="003E420C">
        <w:rPr>
          <w:rFonts w:ascii="Times New Roman" w:hAnsi="Times New Roman" w:cs="Times New Roman"/>
          <w:i/>
          <w:noProof/>
        </w:rPr>
        <w:t>Neurology.</w:t>
      </w:r>
      <w:r w:rsidRPr="003E420C">
        <w:rPr>
          <w:rFonts w:ascii="Times New Roman" w:hAnsi="Times New Roman" w:cs="Times New Roman"/>
          <w:noProof/>
        </w:rPr>
        <w:t xml:space="preserve"> 2010;</w:t>
      </w:r>
      <w:r w:rsidRPr="003E420C">
        <w:rPr>
          <w:rFonts w:ascii="Times New Roman" w:hAnsi="Times New Roman" w:cs="Times New Roman"/>
          <w:b/>
          <w:noProof/>
        </w:rPr>
        <w:t>74</w:t>
      </w:r>
      <w:r w:rsidRPr="003E420C">
        <w:rPr>
          <w:rFonts w:ascii="Times New Roman" w:hAnsi="Times New Roman" w:cs="Times New Roman"/>
          <w:noProof/>
        </w:rPr>
        <w:t>(2):150-6.</w:t>
      </w:r>
    </w:p>
    <w:p w14:paraId="5D56033C" w14:textId="77777777" w:rsidR="00611BC8" w:rsidRPr="003E420C" w:rsidRDefault="00611BC8" w:rsidP="004A3CA8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E420C">
        <w:rPr>
          <w:rFonts w:ascii="Times New Roman" w:hAnsi="Times New Roman" w:cs="Times New Roman"/>
          <w:noProof/>
        </w:rPr>
        <w:t>16.</w:t>
      </w:r>
      <w:r w:rsidRPr="003E420C">
        <w:rPr>
          <w:rFonts w:ascii="Times New Roman" w:hAnsi="Times New Roman" w:cs="Times New Roman"/>
          <w:noProof/>
        </w:rPr>
        <w:tab/>
        <w:t xml:space="preserve">Chen C-Y, Chang Y-J, Wu H-P. New-onset seizures in pediatric emergency. </w:t>
      </w:r>
      <w:r w:rsidRPr="003E420C">
        <w:rPr>
          <w:rFonts w:ascii="Times New Roman" w:hAnsi="Times New Roman" w:cs="Times New Roman"/>
          <w:i/>
          <w:noProof/>
        </w:rPr>
        <w:t>Pediatrics &amp; Neonatology.</w:t>
      </w:r>
      <w:r w:rsidRPr="003E420C">
        <w:rPr>
          <w:rFonts w:ascii="Times New Roman" w:hAnsi="Times New Roman" w:cs="Times New Roman"/>
          <w:noProof/>
        </w:rPr>
        <w:t xml:space="preserve"> 2010;</w:t>
      </w:r>
      <w:r w:rsidRPr="003E420C">
        <w:rPr>
          <w:rFonts w:ascii="Times New Roman" w:hAnsi="Times New Roman" w:cs="Times New Roman"/>
          <w:b/>
          <w:noProof/>
        </w:rPr>
        <w:t>51</w:t>
      </w:r>
      <w:r w:rsidRPr="003E420C">
        <w:rPr>
          <w:rFonts w:ascii="Times New Roman" w:hAnsi="Times New Roman" w:cs="Times New Roman"/>
          <w:noProof/>
        </w:rPr>
        <w:t>(2):103-11.</w:t>
      </w:r>
    </w:p>
    <w:p w14:paraId="7318375E" w14:textId="77777777" w:rsidR="00611BC8" w:rsidRPr="003E420C" w:rsidRDefault="00611BC8" w:rsidP="004A3CA8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E420C">
        <w:rPr>
          <w:rFonts w:ascii="Times New Roman" w:hAnsi="Times New Roman" w:cs="Times New Roman"/>
          <w:noProof/>
        </w:rPr>
        <w:t>17.</w:t>
      </w:r>
      <w:r w:rsidRPr="003E420C">
        <w:rPr>
          <w:rFonts w:ascii="Times New Roman" w:hAnsi="Times New Roman" w:cs="Times New Roman"/>
          <w:noProof/>
        </w:rPr>
        <w:tab/>
        <w:t xml:space="preserve">Geerts A, Arts WF, Stroink H, Peeters E, Brouwer O, Peters B, et al. Course and outcome of childhood epilepsy: a 15-year follow-up of the Dutch Study of Epilepsy in Childhood. </w:t>
      </w:r>
      <w:r w:rsidRPr="003E420C">
        <w:rPr>
          <w:rFonts w:ascii="Times New Roman" w:hAnsi="Times New Roman" w:cs="Times New Roman"/>
          <w:i/>
          <w:noProof/>
        </w:rPr>
        <w:t>Epilepsia.</w:t>
      </w:r>
      <w:r w:rsidRPr="003E420C">
        <w:rPr>
          <w:rFonts w:ascii="Times New Roman" w:hAnsi="Times New Roman" w:cs="Times New Roman"/>
          <w:noProof/>
        </w:rPr>
        <w:t xml:space="preserve"> 2010;</w:t>
      </w:r>
      <w:r w:rsidRPr="003E420C">
        <w:rPr>
          <w:rFonts w:ascii="Times New Roman" w:hAnsi="Times New Roman" w:cs="Times New Roman"/>
          <w:b/>
          <w:noProof/>
        </w:rPr>
        <w:t>51</w:t>
      </w:r>
      <w:r w:rsidRPr="003E420C">
        <w:rPr>
          <w:rFonts w:ascii="Times New Roman" w:hAnsi="Times New Roman" w:cs="Times New Roman"/>
          <w:noProof/>
        </w:rPr>
        <w:t>(7):1189-97.</w:t>
      </w:r>
    </w:p>
    <w:p w14:paraId="15F42CF2" w14:textId="77777777" w:rsidR="00611BC8" w:rsidRPr="003E420C" w:rsidRDefault="00611BC8" w:rsidP="004A3CA8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E420C">
        <w:rPr>
          <w:rFonts w:ascii="Times New Roman" w:hAnsi="Times New Roman" w:cs="Times New Roman"/>
          <w:noProof/>
        </w:rPr>
        <w:t>18.</w:t>
      </w:r>
      <w:r w:rsidRPr="003E420C">
        <w:rPr>
          <w:rFonts w:ascii="Times New Roman" w:hAnsi="Times New Roman" w:cs="Times New Roman"/>
          <w:noProof/>
        </w:rPr>
        <w:tab/>
        <w:t xml:space="preserve">Jones JE, Watson R, Sheth R, Caplan R, Koehn M, Seidenberg M, et al. Psychiatric comorbidity in children with new onset epilepsy. </w:t>
      </w:r>
      <w:r w:rsidRPr="003E420C">
        <w:rPr>
          <w:rFonts w:ascii="Times New Roman" w:hAnsi="Times New Roman" w:cs="Times New Roman"/>
          <w:i/>
          <w:noProof/>
        </w:rPr>
        <w:t>Dev Med Child Neurol.</w:t>
      </w:r>
      <w:r w:rsidRPr="003E420C">
        <w:rPr>
          <w:rFonts w:ascii="Times New Roman" w:hAnsi="Times New Roman" w:cs="Times New Roman"/>
          <w:noProof/>
        </w:rPr>
        <w:t xml:space="preserve"> 2007;</w:t>
      </w:r>
      <w:r w:rsidRPr="003E420C">
        <w:rPr>
          <w:rFonts w:ascii="Times New Roman" w:hAnsi="Times New Roman" w:cs="Times New Roman"/>
          <w:b/>
          <w:noProof/>
        </w:rPr>
        <w:t>49</w:t>
      </w:r>
      <w:r w:rsidRPr="003E420C">
        <w:rPr>
          <w:rFonts w:ascii="Times New Roman" w:hAnsi="Times New Roman" w:cs="Times New Roman"/>
          <w:noProof/>
        </w:rPr>
        <w:t>(7):493-7.</w:t>
      </w:r>
    </w:p>
    <w:p w14:paraId="4B1E0273" w14:textId="77777777" w:rsidR="00611BC8" w:rsidRPr="003E420C" w:rsidRDefault="00611BC8" w:rsidP="004A3CA8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E420C">
        <w:rPr>
          <w:rFonts w:ascii="Times New Roman" w:hAnsi="Times New Roman" w:cs="Times New Roman"/>
          <w:noProof/>
        </w:rPr>
        <w:t>19.</w:t>
      </w:r>
      <w:r w:rsidRPr="003E420C">
        <w:rPr>
          <w:rFonts w:ascii="Times New Roman" w:hAnsi="Times New Roman" w:cs="Times New Roman"/>
          <w:noProof/>
        </w:rPr>
        <w:tab/>
        <w:t xml:space="preserve">Doescher JS, deGrauw TJ, Musick BS, Dunn DW, Kalnin AJ, Egelhoff JC, et al. Magnetic resonance imaging (MRI) and electroencephalographic (EEG) findings in a cohort of normal children with newly diagnosed seizures. </w:t>
      </w:r>
      <w:r w:rsidRPr="003E420C">
        <w:rPr>
          <w:rFonts w:ascii="Times New Roman" w:hAnsi="Times New Roman" w:cs="Times New Roman"/>
          <w:i/>
          <w:noProof/>
        </w:rPr>
        <w:t>Journal of child neurology.</w:t>
      </w:r>
      <w:r w:rsidRPr="003E420C">
        <w:rPr>
          <w:rFonts w:ascii="Times New Roman" w:hAnsi="Times New Roman" w:cs="Times New Roman"/>
          <w:noProof/>
        </w:rPr>
        <w:t xml:space="preserve"> 2006;</w:t>
      </w:r>
      <w:r w:rsidRPr="003E420C">
        <w:rPr>
          <w:rFonts w:ascii="Times New Roman" w:hAnsi="Times New Roman" w:cs="Times New Roman"/>
          <w:b/>
          <w:noProof/>
        </w:rPr>
        <w:t>21</w:t>
      </w:r>
      <w:r w:rsidRPr="003E420C">
        <w:rPr>
          <w:rFonts w:ascii="Times New Roman" w:hAnsi="Times New Roman" w:cs="Times New Roman"/>
          <w:noProof/>
        </w:rPr>
        <w:t>(6):490-5.</w:t>
      </w:r>
    </w:p>
    <w:p w14:paraId="108B691F" w14:textId="77777777" w:rsidR="00611BC8" w:rsidRPr="003E420C" w:rsidRDefault="00611BC8" w:rsidP="004A3CA8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E420C">
        <w:rPr>
          <w:rFonts w:ascii="Times New Roman" w:hAnsi="Times New Roman" w:cs="Times New Roman"/>
          <w:noProof/>
        </w:rPr>
        <w:lastRenderedPageBreak/>
        <w:t>20.</w:t>
      </w:r>
      <w:r w:rsidRPr="003E420C">
        <w:rPr>
          <w:rFonts w:ascii="Times New Roman" w:hAnsi="Times New Roman" w:cs="Times New Roman"/>
          <w:noProof/>
        </w:rPr>
        <w:tab/>
        <w:t xml:space="preserve">Wheless JW, Neto W, Wang S, Group E-S. Topiramate, carbamazepine, and valproate monotherapy: double-blind comparison in children with newly diagnosed epilepsy. </w:t>
      </w:r>
      <w:r w:rsidRPr="003E420C">
        <w:rPr>
          <w:rFonts w:ascii="Times New Roman" w:hAnsi="Times New Roman" w:cs="Times New Roman"/>
          <w:i/>
          <w:noProof/>
        </w:rPr>
        <w:t>J Child Neurol.</w:t>
      </w:r>
      <w:r w:rsidRPr="003E420C">
        <w:rPr>
          <w:rFonts w:ascii="Times New Roman" w:hAnsi="Times New Roman" w:cs="Times New Roman"/>
          <w:noProof/>
        </w:rPr>
        <w:t xml:space="preserve"> 2004;</w:t>
      </w:r>
      <w:r w:rsidRPr="003E420C">
        <w:rPr>
          <w:rFonts w:ascii="Times New Roman" w:hAnsi="Times New Roman" w:cs="Times New Roman"/>
          <w:b/>
          <w:noProof/>
        </w:rPr>
        <w:t>19</w:t>
      </w:r>
      <w:r w:rsidRPr="003E420C">
        <w:rPr>
          <w:rFonts w:ascii="Times New Roman" w:hAnsi="Times New Roman" w:cs="Times New Roman"/>
          <w:noProof/>
        </w:rPr>
        <w:t>(2):135-41.</w:t>
      </w:r>
    </w:p>
    <w:p w14:paraId="453B64ED" w14:textId="77777777" w:rsidR="00611BC8" w:rsidRPr="003E420C" w:rsidRDefault="00611BC8" w:rsidP="004A3CA8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E420C">
        <w:rPr>
          <w:rFonts w:ascii="Times New Roman" w:hAnsi="Times New Roman" w:cs="Times New Roman"/>
          <w:noProof/>
        </w:rPr>
        <w:t>21.</w:t>
      </w:r>
      <w:r w:rsidRPr="003E420C">
        <w:rPr>
          <w:rFonts w:ascii="Times New Roman" w:hAnsi="Times New Roman" w:cs="Times New Roman"/>
          <w:noProof/>
        </w:rPr>
        <w:tab/>
        <w:t xml:space="preserve">Sztriha L, Gururaj AK, Bener A, Nork M. Temporal lobe epilepsy in children: Etiology in a cohort with new‐onset seizures. </w:t>
      </w:r>
      <w:r w:rsidRPr="003E420C">
        <w:rPr>
          <w:rFonts w:ascii="Times New Roman" w:hAnsi="Times New Roman" w:cs="Times New Roman"/>
          <w:i/>
          <w:noProof/>
        </w:rPr>
        <w:t>Epilepsia.</w:t>
      </w:r>
      <w:r w:rsidRPr="003E420C">
        <w:rPr>
          <w:rFonts w:ascii="Times New Roman" w:hAnsi="Times New Roman" w:cs="Times New Roman"/>
          <w:noProof/>
        </w:rPr>
        <w:t xml:space="preserve"> 2002;</w:t>
      </w:r>
      <w:r w:rsidRPr="003E420C">
        <w:rPr>
          <w:rFonts w:ascii="Times New Roman" w:hAnsi="Times New Roman" w:cs="Times New Roman"/>
          <w:b/>
          <w:noProof/>
        </w:rPr>
        <w:t>43</w:t>
      </w:r>
      <w:r w:rsidRPr="003E420C">
        <w:rPr>
          <w:rFonts w:ascii="Times New Roman" w:hAnsi="Times New Roman" w:cs="Times New Roman"/>
          <w:noProof/>
        </w:rPr>
        <w:t>(1):75-80.</w:t>
      </w:r>
    </w:p>
    <w:p w14:paraId="2154AFFC" w14:textId="77777777" w:rsidR="00611BC8" w:rsidRPr="003E420C" w:rsidRDefault="00611BC8" w:rsidP="004A3CA8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E420C">
        <w:rPr>
          <w:rFonts w:ascii="Times New Roman" w:hAnsi="Times New Roman" w:cs="Times New Roman"/>
          <w:noProof/>
        </w:rPr>
        <w:t>22.</w:t>
      </w:r>
      <w:r w:rsidRPr="003E420C">
        <w:rPr>
          <w:rFonts w:ascii="Times New Roman" w:hAnsi="Times New Roman" w:cs="Times New Roman"/>
          <w:noProof/>
        </w:rPr>
        <w:tab/>
        <w:t xml:space="preserve">Shinnar S, Berg AT, Moshe SL, Shinnar R. How long do new‐onset seizures in children last? </w:t>
      </w:r>
      <w:r w:rsidRPr="003E420C">
        <w:rPr>
          <w:rFonts w:ascii="Times New Roman" w:hAnsi="Times New Roman" w:cs="Times New Roman"/>
          <w:i/>
          <w:noProof/>
        </w:rPr>
        <w:t>Annals of neurology.</w:t>
      </w:r>
      <w:r w:rsidRPr="003E420C">
        <w:rPr>
          <w:rFonts w:ascii="Times New Roman" w:hAnsi="Times New Roman" w:cs="Times New Roman"/>
          <w:noProof/>
        </w:rPr>
        <w:t xml:space="preserve"> 2001;</w:t>
      </w:r>
      <w:r w:rsidRPr="003E420C">
        <w:rPr>
          <w:rFonts w:ascii="Times New Roman" w:hAnsi="Times New Roman" w:cs="Times New Roman"/>
          <w:b/>
          <w:noProof/>
        </w:rPr>
        <w:t>49</w:t>
      </w:r>
      <w:r w:rsidRPr="003E420C">
        <w:rPr>
          <w:rFonts w:ascii="Times New Roman" w:hAnsi="Times New Roman" w:cs="Times New Roman"/>
          <w:noProof/>
        </w:rPr>
        <w:t>(5):659-64.</w:t>
      </w:r>
    </w:p>
    <w:p w14:paraId="380346D2" w14:textId="7A0EB578" w:rsidR="00AE0764" w:rsidRDefault="00AE0764" w:rsidP="004A3CA8">
      <w:pPr>
        <w:spacing w:line="480" w:lineRule="auto"/>
      </w:pPr>
      <w:r w:rsidRPr="003E420C">
        <w:rPr>
          <w:rFonts w:ascii="Times New Roman" w:hAnsi="Times New Roman" w:cs="Times New Roman"/>
        </w:rPr>
        <w:fldChar w:fldCharType="end"/>
      </w:r>
    </w:p>
    <w:p w14:paraId="195384E2" w14:textId="5E31A8D2" w:rsidR="00C53F96" w:rsidRPr="006A1EEB" w:rsidRDefault="00C53F96" w:rsidP="009D2A3E">
      <w:pPr>
        <w:spacing w:line="360" w:lineRule="auto"/>
        <w:jc w:val="both"/>
        <w:rPr>
          <w:rFonts w:ascii="Times New Roman" w:hAnsi="Times New Roman" w:cs="Times New Roman"/>
        </w:rPr>
      </w:pPr>
    </w:p>
    <w:sectPr w:rsidR="00C53F96" w:rsidRPr="006A1E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C11CD8"/>
    <w:multiLevelType w:val="hybridMultilevel"/>
    <w:tmpl w:val="7C5405FE"/>
    <w:lvl w:ilvl="0" w:tplc="90B4B88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C47411"/>
    <w:multiLevelType w:val="hybridMultilevel"/>
    <w:tmpl w:val="3752B676"/>
    <w:lvl w:ilvl="0" w:tplc="6FFEE5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2351C0"/>
    <w:multiLevelType w:val="hybridMultilevel"/>
    <w:tmpl w:val="7582730C"/>
    <w:lvl w:ilvl="0" w:tplc="3CE214CE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723130"/>
    <w:multiLevelType w:val="hybridMultilevel"/>
    <w:tmpl w:val="DE5CFB44"/>
    <w:lvl w:ilvl="0" w:tplc="4156CCC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AF5532"/>
    <w:multiLevelType w:val="hybridMultilevel"/>
    <w:tmpl w:val="71DA5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3313469">
    <w:abstractNumId w:val="0"/>
  </w:num>
  <w:num w:numId="2" w16cid:durableId="703944094">
    <w:abstractNumId w:val="4"/>
  </w:num>
  <w:num w:numId="3" w16cid:durableId="1766220393">
    <w:abstractNumId w:val="3"/>
  </w:num>
  <w:num w:numId="4" w16cid:durableId="268709357">
    <w:abstractNumId w:val="2"/>
  </w:num>
  <w:num w:numId="5" w16cid:durableId="104132594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young Lee (SCHN)">
    <w15:presenceInfo w15:providerId="AD" w15:userId="S::Byoung.Lee@health.nsw.gov.au::66bc1074-c3dd-40db-9d0c-9ea30ff990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srp2x26r2t57efd05xv2rx5xep25dpz0xe&quot;&gt;focal seizure&lt;record-ids&gt;&lt;item&gt;15&lt;/item&gt;&lt;item&gt;16&lt;/item&gt;&lt;item&gt;18&lt;/item&gt;&lt;item&gt;25&lt;/item&gt;&lt;item&gt;32&lt;/item&gt;&lt;item&gt;52&lt;/item&gt;&lt;item&gt;54&lt;/item&gt;&lt;item&gt;55&lt;/item&gt;&lt;item&gt;57&lt;/item&gt;&lt;item&gt;58&lt;/item&gt;&lt;item&gt;59&lt;/item&gt;&lt;item&gt;60&lt;/item&gt;&lt;item&gt;62&lt;/item&gt;&lt;item&gt;63&lt;/item&gt;&lt;item&gt;64&lt;/item&gt;&lt;item&gt;66&lt;/item&gt;&lt;item&gt;72&lt;/item&gt;&lt;item&gt;73&lt;/item&gt;&lt;item&gt;76&lt;/item&gt;&lt;item&gt;77&lt;/item&gt;&lt;item&gt;80&lt;/item&gt;&lt;item&gt;81&lt;/item&gt;&lt;/record-ids&gt;&lt;/item&gt;&lt;/Libraries&gt;"/>
  </w:docVars>
  <w:rsids>
    <w:rsidRoot w:val="009D2A3E"/>
    <w:rsid w:val="0000297C"/>
    <w:rsid w:val="00003463"/>
    <w:rsid w:val="00003513"/>
    <w:rsid w:val="00003608"/>
    <w:rsid w:val="0000585F"/>
    <w:rsid w:val="000069EC"/>
    <w:rsid w:val="000074C5"/>
    <w:rsid w:val="00011B0F"/>
    <w:rsid w:val="00017301"/>
    <w:rsid w:val="000178C7"/>
    <w:rsid w:val="00020737"/>
    <w:rsid w:val="00020CF6"/>
    <w:rsid w:val="00021CEB"/>
    <w:rsid w:val="00022ED5"/>
    <w:rsid w:val="00037109"/>
    <w:rsid w:val="00037936"/>
    <w:rsid w:val="00037A7D"/>
    <w:rsid w:val="00042091"/>
    <w:rsid w:val="00043066"/>
    <w:rsid w:val="000435D2"/>
    <w:rsid w:val="00043F1E"/>
    <w:rsid w:val="00044CCB"/>
    <w:rsid w:val="00045461"/>
    <w:rsid w:val="00047120"/>
    <w:rsid w:val="0004714A"/>
    <w:rsid w:val="00047636"/>
    <w:rsid w:val="000500A6"/>
    <w:rsid w:val="00052694"/>
    <w:rsid w:val="0005761E"/>
    <w:rsid w:val="00061E26"/>
    <w:rsid w:val="0006513C"/>
    <w:rsid w:val="00070324"/>
    <w:rsid w:val="00072A15"/>
    <w:rsid w:val="00073CFF"/>
    <w:rsid w:val="0007666D"/>
    <w:rsid w:val="00076737"/>
    <w:rsid w:val="00077E36"/>
    <w:rsid w:val="00080CDF"/>
    <w:rsid w:val="00081C77"/>
    <w:rsid w:val="00082CAE"/>
    <w:rsid w:val="00084A85"/>
    <w:rsid w:val="00085AB6"/>
    <w:rsid w:val="00086C9D"/>
    <w:rsid w:val="00090CFA"/>
    <w:rsid w:val="000A091C"/>
    <w:rsid w:val="000A12C6"/>
    <w:rsid w:val="000A2B82"/>
    <w:rsid w:val="000A56A7"/>
    <w:rsid w:val="000A6D07"/>
    <w:rsid w:val="000A6F84"/>
    <w:rsid w:val="000B006F"/>
    <w:rsid w:val="000B0336"/>
    <w:rsid w:val="000B1C5D"/>
    <w:rsid w:val="000B24EB"/>
    <w:rsid w:val="000B7F55"/>
    <w:rsid w:val="000C0DE7"/>
    <w:rsid w:val="000C0E4C"/>
    <w:rsid w:val="000C1AEB"/>
    <w:rsid w:val="000C2F34"/>
    <w:rsid w:val="000C340B"/>
    <w:rsid w:val="000C5804"/>
    <w:rsid w:val="000C58C1"/>
    <w:rsid w:val="000C5978"/>
    <w:rsid w:val="000C749A"/>
    <w:rsid w:val="000D00DC"/>
    <w:rsid w:val="000D2241"/>
    <w:rsid w:val="000D2817"/>
    <w:rsid w:val="000D3ECB"/>
    <w:rsid w:val="000D3F7C"/>
    <w:rsid w:val="000D4020"/>
    <w:rsid w:val="000D65F8"/>
    <w:rsid w:val="000E1AE0"/>
    <w:rsid w:val="000E3477"/>
    <w:rsid w:val="000E4265"/>
    <w:rsid w:val="000E63E7"/>
    <w:rsid w:val="000F25A2"/>
    <w:rsid w:val="000F3034"/>
    <w:rsid w:val="000F3EDD"/>
    <w:rsid w:val="000F5EA8"/>
    <w:rsid w:val="001005E4"/>
    <w:rsid w:val="00100D0C"/>
    <w:rsid w:val="00101775"/>
    <w:rsid w:val="00107FC6"/>
    <w:rsid w:val="0011195E"/>
    <w:rsid w:val="0011264C"/>
    <w:rsid w:val="00113679"/>
    <w:rsid w:val="001144FF"/>
    <w:rsid w:val="00115344"/>
    <w:rsid w:val="00117E23"/>
    <w:rsid w:val="001239F4"/>
    <w:rsid w:val="0012420C"/>
    <w:rsid w:val="0012451E"/>
    <w:rsid w:val="00126BD0"/>
    <w:rsid w:val="00126C93"/>
    <w:rsid w:val="00127B8A"/>
    <w:rsid w:val="00130818"/>
    <w:rsid w:val="00131AC8"/>
    <w:rsid w:val="00133D05"/>
    <w:rsid w:val="0013615C"/>
    <w:rsid w:val="001401D5"/>
    <w:rsid w:val="00141DA2"/>
    <w:rsid w:val="001459E1"/>
    <w:rsid w:val="00146A53"/>
    <w:rsid w:val="00147B0C"/>
    <w:rsid w:val="0015124A"/>
    <w:rsid w:val="0015192D"/>
    <w:rsid w:val="00153063"/>
    <w:rsid w:val="001630A2"/>
    <w:rsid w:val="001632C3"/>
    <w:rsid w:val="00163C4A"/>
    <w:rsid w:val="00164E0E"/>
    <w:rsid w:val="001671A5"/>
    <w:rsid w:val="00172AF9"/>
    <w:rsid w:val="00172D91"/>
    <w:rsid w:val="00172E91"/>
    <w:rsid w:val="00176C4D"/>
    <w:rsid w:val="00177276"/>
    <w:rsid w:val="00180072"/>
    <w:rsid w:val="00180F8D"/>
    <w:rsid w:val="00184D5D"/>
    <w:rsid w:val="00191F4F"/>
    <w:rsid w:val="00192DCA"/>
    <w:rsid w:val="00194AC1"/>
    <w:rsid w:val="00194F89"/>
    <w:rsid w:val="0019615F"/>
    <w:rsid w:val="001A12A2"/>
    <w:rsid w:val="001A1FFC"/>
    <w:rsid w:val="001A2AB5"/>
    <w:rsid w:val="001A3B9E"/>
    <w:rsid w:val="001A490B"/>
    <w:rsid w:val="001A7DA6"/>
    <w:rsid w:val="001B145A"/>
    <w:rsid w:val="001B1951"/>
    <w:rsid w:val="001B1B01"/>
    <w:rsid w:val="001B2AF9"/>
    <w:rsid w:val="001B4804"/>
    <w:rsid w:val="001C0E16"/>
    <w:rsid w:val="001C21E2"/>
    <w:rsid w:val="001D03F3"/>
    <w:rsid w:val="001D4407"/>
    <w:rsid w:val="001D56AA"/>
    <w:rsid w:val="001E0D91"/>
    <w:rsid w:val="001E11CB"/>
    <w:rsid w:val="001E1A65"/>
    <w:rsid w:val="001E3932"/>
    <w:rsid w:val="001E3F0B"/>
    <w:rsid w:val="001E4B04"/>
    <w:rsid w:val="001F033E"/>
    <w:rsid w:val="001F3EEE"/>
    <w:rsid w:val="001F5353"/>
    <w:rsid w:val="001F53F3"/>
    <w:rsid w:val="00200268"/>
    <w:rsid w:val="00201418"/>
    <w:rsid w:val="00202AA5"/>
    <w:rsid w:val="0020488F"/>
    <w:rsid w:val="00206CC1"/>
    <w:rsid w:val="00207CE7"/>
    <w:rsid w:val="00211B00"/>
    <w:rsid w:val="00212CAA"/>
    <w:rsid w:val="002132B4"/>
    <w:rsid w:val="0021377B"/>
    <w:rsid w:val="00214077"/>
    <w:rsid w:val="00216A9C"/>
    <w:rsid w:val="00216F9B"/>
    <w:rsid w:val="00217B87"/>
    <w:rsid w:val="00220528"/>
    <w:rsid w:val="00224175"/>
    <w:rsid w:val="00234696"/>
    <w:rsid w:val="00234E51"/>
    <w:rsid w:val="00237553"/>
    <w:rsid w:val="00246D27"/>
    <w:rsid w:val="002477AC"/>
    <w:rsid w:val="00247EA8"/>
    <w:rsid w:val="002523FB"/>
    <w:rsid w:val="00253471"/>
    <w:rsid w:val="00253F55"/>
    <w:rsid w:val="0025449B"/>
    <w:rsid w:val="00254D5B"/>
    <w:rsid w:val="002617D5"/>
    <w:rsid w:val="002626DC"/>
    <w:rsid w:val="00264117"/>
    <w:rsid w:val="00264EBD"/>
    <w:rsid w:val="00270BC8"/>
    <w:rsid w:val="00271D44"/>
    <w:rsid w:val="00271F6F"/>
    <w:rsid w:val="00273465"/>
    <w:rsid w:val="00274CFE"/>
    <w:rsid w:val="00280812"/>
    <w:rsid w:val="00281E3D"/>
    <w:rsid w:val="00282F0C"/>
    <w:rsid w:val="00284DCD"/>
    <w:rsid w:val="00286B75"/>
    <w:rsid w:val="00287245"/>
    <w:rsid w:val="002876BD"/>
    <w:rsid w:val="00292757"/>
    <w:rsid w:val="00293BA8"/>
    <w:rsid w:val="00293D35"/>
    <w:rsid w:val="00296B1B"/>
    <w:rsid w:val="002A2954"/>
    <w:rsid w:val="002A3AA9"/>
    <w:rsid w:val="002A70CC"/>
    <w:rsid w:val="002A7BEA"/>
    <w:rsid w:val="002B1B2B"/>
    <w:rsid w:val="002B2837"/>
    <w:rsid w:val="002B5164"/>
    <w:rsid w:val="002B7931"/>
    <w:rsid w:val="002C0C35"/>
    <w:rsid w:val="002C236D"/>
    <w:rsid w:val="002C3221"/>
    <w:rsid w:val="002C3BBB"/>
    <w:rsid w:val="002C50C8"/>
    <w:rsid w:val="002C6726"/>
    <w:rsid w:val="002D03BC"/>
    <w:rsid w:val="002D14C9"/>
    <w:rsid w:val="002D7CE5"/>
    <w:rsid w:val="002E616A"/>
    <w:rsid w:val="002E68F8"/>
    <w:rsid w:val="002E7FED"/>
    <w:rsid w:val="002F0755"/>
    <w:rsid w:val="002F3A6F"/>
    <w:rsid w:val="002F3C39"/>
    <w:rsid w:val="002F5882"/>
    <w:rsid w:val="002F78BA"/>
    <w:rsid w:val="00300379"/>
    <w:rsid w:val="00300435"/>
    <w:rsid w:val="00304BD8"/>
    <w:rsid w:val="00306EEF"/>
    <w:rsid w:val="0031000B"/>
    <w:rsid w:val="00310635"/>
    <w:rsid w:val="00310AAD"/>
    <w:rsid w:val="00311C85"/>
    <w:rsid w:val="00314648"/>
    <w:rsid w:val="00314E84"/>
    <w:rsid w:val="0031519B"/>
    <w:rsid w:val="00315792"/>
    <w:rsid w:val="00316DBF"/>
    <w:rsid w:val="00317EDD"/>
    <w:rsid w:val="003206BF"/>
    <w:rsid w:val="003316CB"/>
    <w:rsid w:val="00332099"/>
    <w:rsid w:val="00333008"/>
    <w:rsid w:val="00334A27"/>
    <w:rsid w:val="0033591C"/>
    <w:rsid w:val="00336002"/>
    <w:rsid w:val="00340AFB"/>
    <w:rsid w:val="00347872"/>
    <w:rsid w:val="0035282F"/>
    <w:rsid w:val="003546B6"/>
    <w:rsid w:val="003573A2"/>
    <w:rsid w:val="003577AC"/>
    <w:rsid w:val="00357D63"/>
    <w:rsid w:val="0036043E"/>
    <w:rsid w:val="003616E7"/>
    <w:rsid w:val="00361D9F"/>
    <w:rsid w:val="0036423C"/>
    <w:rsid w:val="00364792"/>
    <w:rsid w:val="00365040"/>
    <w:rsid w:val="0037013E"/>
    <w:rsid w:val="00370FDB"/>
    <w:rsid w:val="00374609"/>
    <w:rsid w:val="00377E23"/>
    <w:rsid w:val="0038267C"/>
    <w:rsid w:val="00384655"/>
    <w:rsid w:val="00384C7F"/>
    <w:rsid w:val="00384DB5"/>
    <w:rsid w:val="00390AE1"/>
    <w:rsid w:val="0039284C"/>
    <w:rsid w:val="00392AC4"/>
    <w:rsid w:val="00392DBE"/>
    <w:rsid w:val="003930B1"/>
    <w:rsid w:val="00394789"/>
    <w:rsid w:val="003A0200"/>
    <w:rsid w:val="003A0358"/>
    <w:rsid w:val="003A6552"/>
    <w:rsid w:val="003A6564"/>
    <w:rsid w:val="003A65AE"/>
    <w:rsid w:val="003A70A4"/>
    <w:rsid w:val="003A77EC"/>
    <w:rsid w:val="003B2118"/>
    <w:rsid w:val="003B25AB"/>
    <w:rsid w:val="003B6C47"/>
    <w:rsid w:val="003B6FB9"/>
    <w:rsid w:val="003C0471"/>
    <w:rsid w:val="003C2ED6"/>
    <w:rsid w:val="003C4706"/>
    <w:rsid w:val="003C5907"/>
    <w:rsid w:val="003C59BD"/>
    <w:rsid w:val="003C7CC6"/>
    <w:rsid w:val="003D08DB"/>
    <w:rsid w:val="003D0C1D"/>
    <w:rsid w:val="003D3A8C"/>
    <w:rsid w:val="003D42E8"/>
    <w:rsid w:val="003D4859"/>
    <w:rsid w:val="003E1F2C"/>
    <w:rsid w:val="003E273A"/>
    <w:rsid w:val="003E420C"/>
    <w:rsid w:val="003E4AC4"/>
    <w:rsid w:val="003E520F"/>
    <w:rsid w:val="003E533A"/>
    <w:rsid w:val="003E54E7"/>
    <w:rsid w:val="003E5687"/>
    <w:rsid w:val="003F01B5"/>
    <w:rsid w:val="003F0692"/>
    <w:rsid w:val="003F0D99"/>
    <w:rsid w:val="003F148E"/>
    <w:rsid w:val="003F1A32"/>
    <w:rsid w:val="003F3C37"/>
    <w:rsid w:val="003F6F8D"/>
    <w:rsid w:val="004018EF"/>
    <w:rsid w:val="00404240"/>
    <w:rsid w:val="00404A57"/>
    <w:rsid w:val="004050BC"/>
    <w:rsid w:val="00407A21"/>
    <w:rsid w:val="00416352"/>
    <w:rsid w:val="00416D9F"/>
    <w:rsid w:val="004210AD"/>
    <w:rsid w:val="0043416C"/>
    <w:rsid w:val="004352B7"/>
    <w:rsid w:val="00440D0C"/>
    <w:rsid w:val="0044785D"/>
    <w:rsid w:val="0044792A"/>
    <w:rsid w:val="00447BA1"/>
    <w:rsid w:val="00452739"/>
    <w:rsid w:val="004528E0"/>
    <w:rsid w:val="00453B1E"/>
    <w:rsid w:val="00456CA8"/>
    <w:rsid w:val="00461D56"/>
    <w:rsid w:val="004632A5"/>
    <w:rsid w:val="00470C27"/>
    <w:rsid w:val="00475883"/>
    <w:rsid w:val="00475B54"/>
    <w:rsid w:val="00475D23"/>
    <w:rsid w:val="00477301"/>
    <w:rsid w:val="00477B24"/>
    <w:rsid w:val="00477C5E"/>
    <w:rsid w:val="00477F78"/>
    <w:rsid w:val="0048117D"/>
    <w:rsid w:val="00483CDF"/>
    <w:rsid w:val="0048634F"/>
    <w:rsid w:val="00490B7A"/>
    <w:rsid w:val="00492CB7"/>
    <w:rsid w:val="00493637"/>
    <w:rsid w:val="00494A72"/>
    <w:rsid w:val="00495F18"/>
    <w:rsid w:val="004A26A9"/>
    <w:rsid w:val="004A2986"/>
    <w:rsid w:val="004A2AAE"/>
    <w:rsid w:val="004A3CA8"/>
    <w:rsid w:val="004A55E8"/>
    <w:rsid w:val="004A630E"/>
    <w:rsid w:val="004B4C4F"/>
    <w:rsid w:val="004B5248"/>
    <w:rsid w:val="004B5650"/>
    <w:rsid w:val="004B5F22"/>
    <w:rsid w:val="004B6321"/>
    <w:rsid w:val="004B6582"/>
    <w:rsid w:val="004B755F"/>
    <w:rsid w:val="004C1529"/>
    <w:rsid w:val="004C2483"/>
    <w:rsid w:val="004C40D1"/>
    <w:rsid w:val="004C55E4"/>
    <w:rsid w:val="004C5A77"/>
    <w:rsid w:val="004D141E"/>
    <w:rsid w:val="004D2290"/>
    <w:rsid w:val="004D5E03"/>
    <w:rsid w:val="004D68E9"/>
    <w:rsid w:val="004D76FC"/>
    <w:rsid w:val="004E197E"/>
    <w:rsid w:val="004E6C93"/>
    <w:rsid w:val="004E7289"/>
    <w:rsid w:val="004F2D55"/>
    <w:rsid w:val="004F4E8D"/>
    <w:rsid w:val="004F7EE2"/>
    <w:rsid w:val="0050236D"/>
    <w:rsid w:val="0050307E"/>
    <w:rsid w:val="00507999"/>
    <w:rsid w:val="0051114E"/>
    <w:rsid w:val="00514C00"/>
    <w:rsid w:val="00516E1D"/>
    <w:rsid w:val="00520E90"/>
    <w:rsid w:val="00521AFC"/>
    <w:rsid w:val="005223D4"/>
    <w:rsid w:val="00523D1A"/>
    <w:rsid w:val="005241FD"/>
    <w:rsid w:val="005249C7"/>
    <w:rsid w:val="00527441"/>
    <w:rsid w:val="00527485"/>
    <w:rsid w:val="005302B2"/>
    <w:rsid w:val="005311AB"/>
    <w:rsid w:val="005315B6"/>
    <w:rsid w:val="0053174C"/>
    <w:rsid w:val="00531BFD"/>
    <w:rsid w:val="005320D5"/>
    <w:rsid w:val="00532212"/>
    <w:rsid w:val="00534191"/>
    <w:rsid w:val="005355F9"/>
    <w:rsid w:val="005356BC"/>
    <w:rsid w:val="00541B73"/>
    <w:rsid w:val="00542024"/>
    <w:rsid w:val="00544507"/>
    <w:rsid w:val="00547361"/>
    <w:rsid w:val="00547637"/>
    <w:rsid w:val="00552157"/>
    <w:rsid w:val="00553DD9"/>
    <w:rsid w:val="00553F40"/>
    <w:rsid w:val="005567DD"/>
    <w:rsid w:val="0055732A"/>
    <w:rsid w:val="00557837"/>
    <w:rsid w:val="0056037F"/>
    <w:rsid w:val="0056257A"/>
    <w:rsid w:val="00562BF2"/>
    <w:rsid w:val="0056597C"/>
    <w:rsid w:val="00565DBF"/>
    <w:rsid w:val="00565E98"/>
    <w:rsid w:val="00565F6F"/>
    <w:rsid w:val="00566CD0"/>
    <w:rsid w:val="00566FE2"/>
    <w:rsid w:val="00566FEB"/>
    <w:rsid w:val="00570ADA"/>
    <w:rsid w:val="00572195"/>
    <w:rsid w:val="00573EE3"/>
    <w:rsid w:val="00575CAC"/>
    <w:rsid w:val="005763BD"/>
    <w:rsid w:val="00581E56"/>
    <w:rsid w:val="00582574"/>
    <w:rsid w:val="005836D3"/>
    <w:rsid w:val="005836DA"/>
    <w:rsid w:val="00583DE5"/>
    <w:rsid w:val="00585E31"/>
    <w:rsid w:val="0058725C"/>
    <w:rsid w:val="005872B9"/>
    <w:rsid w:val="00587B68"/>
    <w:rsid w:val="00591A5F"/>
    <w:rsid w:val="00591EE8"/>
    <w:rsid w:val="005946E6"/>
    <w:rsid w:val="0059475E"/>
    <w:rsid w:val="005A2B19"/>
    <w:rsid w:val="005A50C8"/>
    <w:rsid w:val="005A5C22"/>
    <w:rsid w:val="005B0203"/>
    <w:rsid w:val="005B03DD"/>
    <w:rsid w:val="005B2C34"/>
    <w:rsid w:val="005B43FF"/>
    <w:rsid w:val="005B694E"/>
    <w:rsid w:val="005B72A9"/>
    <w:rsid w:val="005C0BA7"/>
    <w:rsid w:val="005C1476"/>
    <w:rsid w:val="005C6094"/>
    <w:rsid w:val="005C6286"/>
    <w:rsid w:val="005C7402"/>
    <w:rsid w:val="005D0877"/>
    <w:rsid w:val="005D1EA6"/>
    <w:rsid w:val="005D20A5"/>
    <w:rsid w:val="005D3B54"/>
    <w:rsid w:val="005D3BB2"/>
    <w:rsid w:val="005D72EB"/>
    <w:rsid w:val="005D7F01"/>
    <w:rsid w:val="005E0EB1"/>
    <w:rsid w:val="005E335A"/>
    <w:rsid w:val="005E495C"/>
    <w:rsid w:val="005F1364"/>
    <w:rsid w:val="005F33C1"/>
    <w:rsid w:val="005F3E4F"/>
    <w:rsid w:val="005F72A8"/>
    <w:rsid w:val="00601BC0"/>
    <w:rsid w:val="006028C7"/>
    <w:rsid w:val="0060341D"/>
    <w:rsid w:val="00603A96"/>
    <w:rsid w:val="00603E47"/>
    <w:rsid w:val="006043F3"/>
    <w:rsid w:val="00604C09"/>
    <w:rsid w:val="006073D8"/>
    <w:rsid w:val="00611595"/>
    <w:rsid w:val="00611BC8"/>
    <w:rsid w:val="00612935"/>
    <w:rsid w:val="00616703"/>
    <w:rsid w:val="00621DCC"/>
    <w:rsid w:val="006243E6"/>
    <w:rsid w:val="006246A2"/>
    <w:rsid w:val="006258DB"/>
    <w:rsid w:val="0063030F"/>
    <w:rsid w:val="006324B3"/>
    <w:rsid w:val="00636958"/>
    <w:rsid w:val="00636E3C"/>
    <w:rsid w:val="00640728"/>
    <w:rsid w:val="00641995"/>
    <w:rsid w:val="006434AD"/>
    <w:rsid w:val="00643761"/>
    <w:rsid w:val="006441D3"/>
    <w:rsid w:val="006509B8"/>
    <w:rsid w:val="00650DA7"/>
    <w:rsid w:val="00652754"/>
    <w:rsid w:val="00652D00"/>
    <w:rsid w:val="00653CB5"/>
    <w:rsid w:val="0065518B"/>
    <w:rsid w:val="006560DB"/>
    <w:rsid w:val="00656DBA"/>
    <w:rsid w:val="00661135"/>
    <w:rsid w:val="00662BE6"/>
    <w:rsid w:val="00666116"/>
    <w:rsid w:val="00666A6E"/>
    <w:rsid w:val="006727A5"/>
    <w:rsid w:val="0067352B"/>
    <w:rsid w:val="00673945"/>
    <w:rsid w:val="00674EFF"/>
    <w:rsid w:val="00675AAC"/>
    <w:rsid w:val="00676CFC"/>
    <w:rsid w:val="006839A3"/>
    <w:rsid w:val="00683C8E"/>
    <w:rsid w:val="00685159"/>
    <w:rsid w:val="00686A5A"/>
    <w:rsid w:val="0068721D"/>
    <w:rsid w:val="00687D36"/>
    <w:rsid w:val="00693CDE"/>
    <w:rsid w:val="00694168"/>
    <w:rsid w:val="00694C2D"/>
    <w:rsid w:val="006A0974"/>
    <w:rsid w:val="006A0E10"/>
    <w:rsid w:val="006A1735"/>
    <w:rsid w:val="006A1CBD"/>
    <w:rsid w:val="006A1E91"/>
    <w:rsid w:val="006A1EEB"/>
    <w:rsid w:val="006A5ABB"/>
    <w:rsid w:val="006B12A9"/>
    <w:rsid w:val="006B569E"/>
    <w:rsid w:val="006B5A06"/>
    <w:rsid w:val="006B6626"/>
    <w:rsid w:val="006B7D6B"/>
    <w:rsid w:val="006C0600"/>
    <w:rsid w:val="006C3ECF"/>
    <w:rsid w:val="006C5157"/>
    <w:rsid w:val="006C5C45"/>
    <w:rsid w:val="006C6CAE"/>
    <w:rsid w:val="006C71D5"/>
    <w:rsid w:val="006D1198"/>
    <w:rsid w:val="006D2B98"/>
    <w:rsid w:val="006D3684"/>
    <w:rsid w:val="006D577C"/>
    <w:rsid w:val="006D71C4"/>
    <w:rsid w:val="006E7022"/>
    <w:rsid w:val="006F18DB"/>
    <w:rsid w:val="006F2E80"/>
    <w:rsid w:val="006F65FB"/>
    <w:rsid w:val="006F6D80"/>
    <w:rsid w:val="006F7CF2"/>
    <w:rsid w:val="006F7D6E"/>
    <w:rsid w:val="006F7FF2"/>
    <w:rsid w:val="007018FA"/>
    <w:rsid w:val="00701B42"/>
    <w:rsid w:val="00702335"/>
    <w:rsid w:val="00703CBB"/>
    <w:rsid w:val="00704E00"/>
    <w:rsid w:val="00704FF5"/>
    <w:rsid w:val="007079CA"/>
    <w:rsid w:val="0071192F"/>
    <w:rsid w:val="00712011"/>
    <w:rsid w:val="00712065"/>
    <w:rsid w:val="0071391F"/>
    <w:rsid w:val="00713E32"/>
    <w:rsid w:val="007157FE"/>
    <w:rsid w:val="00724DCF"/>
    <w:rsid w:val="007301A0"/>
    <w:rsid w:val="00733112"/>
    <w:rsid w:val="00733346"/>
    <w:rsid w:val="00740FB7"/>
    <w:rsid w:val="007417F4"/>
    <w:rsid w:val="00741B21"/>
    <w:rsid w:val="0074303C"/>
    <w:rsid w:val="0074317F"/>
    <w:rsid w:val="00746AD5"/>
    <w:rsid w:val="00746E7B"/>
    <w:rsid w:val="00746EBF"/>
    <w:rsid w:val="00746F74"/>
    <w:rsid w:val="0075074B"/>
    <w:rsid w:val="00751392"/>
    <w:rsid w:val="0075523E"/>
    <w:rsid w:val="00757E43"/>
    <w:rsid w:val="00760BC3"/>
    <w:rsid w:val="00760FCF"/>
    <w:rsid w:val="007623AD"/>
    <w:rsid w:val="00762F03"/>
    <w:rsid w:val="007644E8"/>
    <w:rsid w:val="00765412"/>
    <w:rsid w:val="00767A58"/>
    <w:rsid w:val="007703D9"/>
    <w:rsid w:val="00773D27"/>
    <w:rsid w:val="00775073"/>
    <w:rsid w:val="007759B8"/>
    <w:rsid w:val="00775CBF"/>
    <w:rsid w:val="00776B70"/>
    <w:rsid w:val="0078004E"/>
    <w:rsid w:val="0078143E"/>
    <w:rsid w:val="00781AE7"/>
    <w:rsid w:val="00782A84"/>
    <w:rsid w:val="00783D0E"/>
    <w:rsid w:val="00785310"/>
    <w:rsid w:val="00787036"/>
    <w:rsid w:val="007910EC"/>
    <w:rsid w:val="00794497"/>
    <w:rsid w:val="007A11C3"/>
    <w:rsid w:val="007A1990"/>
    <w:rsid w:val="007A6EA1"/>
    <w:rsid w:val="007A700E"/>
    <w:rsid w:val="007B08C2"/>
    <w:rsid w:val="007B0B22"/>
    <w:rsid w:val="007B6612"/>
    <w:rsid w:val="007C043B"/>
    <w:rsid w:val="007C2FA2"/>
    <w:rsid w:val="007C5322"/>
    <w:rsid w:val="007C5764"/>
    <w:rsid w:val="007C5DA2"/>
    <w:rsid w:val="007C691E"/>
    <w:rsid w:val="007D0897"/>
    <w:rsid w:val="007D4040"/>
    <w:rsid w:val="007D48D7"/>
    <w:rsid w:val="007D5088"/>
    <w:rsid w:val="007D7AC4"/>
    <w:rsid w:val="007D7DF0"/>
    <w:rsid w:val="007E4E49"/>
    <w:rsid w:val="007E599C"/>
    <w:rsid w:val="007E61D7"/>
    <w:rsid w:val="007F3652"/>
    <w:rsid w:val="007F3719"/>
    <w:rsid w:val="007F5E19"/>
    <w:rsid w:val="007F7B08"/>
    <w:rsid w:val="00801FAD"/>
    <w:rsid w:val="0080245F"/>
    <w:rsid w:val="00804785"/>
    <w:rsid w:val="008057E2"/>
    <w:rsid w:val="0080757F"/>
    <w:rsid w:val="00807B74"/>
    <w:rsid w:val="008116E2"/>
    <w:rsid w:val="008120D0"/>
    <w:rsid w:val="00812992"/>
    <w:rsid w:val="00814228"/>
    <w:rsid w:val="00816DD1"/>
    <w:rsid w:val="00816E90"/>
    <w:rsid w:val="008200A9"/>
    <w:rsid w:val="00823C22"/>
    <w:rsid w:val="00824C2E"/>
    <w:rsid w:val="00827AD2"/>
    <w:rsid w:val="008300F7"/>
    <w:rsid w:val="00830E19"/>
    <w:rsid w:val="00831BC5"/>
    <w:rsid w:val="00836AA4"/>
    <w:rsid w:val="00840E17"/>
    <w:rsid w:val="008437FF"/>
    <w:rsid w:val="008469AA"/>
    <w:rsid w:val="00847055"/>
    <w:rsid w:val="00847162"/>
    <w:rsid w:val="00850E79"/>
    <w:rsid w:val="00851A45"/>
    <w:rsid w:val="0085388C"/>
    <w:rsid w:val="0085777F"/>
    <w:rsid w:val="00857F46"/>
    <w:rsid w:val="008633F0"/>
    <w:rsid w:val="0086605E"/>
    <w:rsid w:val="00866AA0"/>
    <w:rsid w:val="00870495"/>
    <w:rsid w:val="00870562"/>
    <w:rsid w:val="00870FE6"/>
    <w:rsid w:val="00873BC6"/>
    <w:rsid w:val="008741FA"/>
    <w:rsid w:val="0087436E"/>
    <w:rsid w:val="008749C7"/>
    <w:rsid w:val="00875226"/>
    <w:rsid w:val="0087553C"/>
    <w:rsid w:val="008808D0"/>
    <w:rsid w:val="0088144B"/>
    <w:rsid w:val="00887866"/>
    <w:rsid w:val="0089073B"/>
    <w:rsid w:val="008922FA"/>
    <w:rsid w:val="008926F2"/>
    <w:rsid w:val="008946C2"/>
    <w:rsid w:val="008947E3"/>
    <w:rsid w:val="00896C5F"/>
    <w:rsid w:val="00897602"/>
    <w:rsid w:val="008A1C16"/>
    <w:rsid w:val="008A33FD"/>
    <w:rsid w:val="008A41B4"/>
    <w:rsid w:val="008A5579"/>
    <w:rsid w:val="008B31AB"/>
    <w:rsid w:val="008B413B"/>
    <w:rsid w:val="008B5476"/>
    <w:rsid w:val="008C26DE"/>
    <w:rsid w:val="008C374F"/>
    <w:rsid w:val="008C6687"/>
    <w:rsid w:val="008C72B7"/>
    <w:rsid w:val="008C7676"/>
    <w:rsid w:val="008C788B"/>
    <w:rsid w:val="008C7F52"/>
    <w:rsid w:val="008D118F"/>
    <w:rsid w:val="008D3A4A"/>
    <w:rsid w:val="008D4813"/>
    <w:rsid w:val="008E1DAA"/>
    <w:rsid w:val="008E2447"/>
    <w:rsid w:val="008E5481"/>
    <w:rsid w:val="008F1DA1"/>
    <w:rsid w:val="008F4A9F"/>
    <w:rsid w:val="008F62E4"/>
    <w:rsid w:val="008F6E0E"/>
    <w:rsid w:val="008F71D9"/>
    <w:rsid w:val="008F732B"/>
    <w:rsid w:val="00903237"/>
    <w:rsid w:val="00903A4B"/>
    <w:rsid w:val="00906AF1"/>
    <w:rsid w:val="00906D43"/>
    <w:rsid w:val="00910995"/>
    <w:rsid w:val="009117C2"/>
    <w:rsid w:val="00911EAF"/>
    <w:rsid w:val="0091315D"/>
    <w:rsid w:val="00916664"/>
    <w:rsid w:val="00917C71"/>
    <w:rsid w:val="00920241"/>
    <w:rsid w:val="00920BDE"/>
    <w:rsid w:val="009222AA"/>
    <w:rsid w:val="00923819"/>
    <w:rsid w:val="00923A6D"/>
    <w:rsid w:val="009242DF"/>
    <w:rsid w:val="00925368"/>
    <w:rsid w:val="00932C2B"/>
    <w:rsid w:val="00932FDB"/>
    <w:rsid w:val="0093406E"/>
    <w:rsid w:val="00934DC5"/>
    <w:rsid w:val="0093581A"/>
    <w:rsid w:val="0094148D"/>
    <w:rsid w:val="0094496C"/>
    <w:rsid w:val="00944CB1"/>
    <w:rsid w:val="00947567"/>
    <w:rsid w:val="00947BFE"/>
    <w:rsid w:val="0095440B"/>
    <w:rsid w:val="00954876"/>
    <w:rsid w:val="00954A93"/>
    <w:rsid w:val="009565BB"/>
    <w:rsid w:val="00956750"/>
    <w:rsid w:val="009629E0"/>
    <w:rsid w:val="00962BEB"/>
    <w:rsid w:val="0096527A"/>
    <w:rsid w:val="009658D3"/>
    <w:rsid w:val="009712D2"/>
    <w:rsid w:val="0097133C"/>
    <w:rsid w:val="0097136A"/>
    <w:rsid w:val="009715DB"/>
    <w:rsid w:val="00971DE4"/>
    <w:rsid w:val="0097359F"/>
    <w:rsid w:val="00976EB5"/>
    <w:rsid w:val="00980F9A"/>
    <w:rsid w:val="00982070"/>
    <w:rsid w:val="00983727"/>
    <w:rsid w:val="00983ACB"/>
    <w:rsid w:val="00984505"/>
    <w:rsid w:val="0099115C"/>
    <w:rsid w:val="00992156"/>
    <w:rsid w:val="0099298A"/>
    <w:rsid w:val="009942C8"/>
    <w:rsid w:val="009962EE"/>
    <w:rsid w:val="00997653"/>
    <w:rsid w:val="00997D1A"/>
    <w:rsid w:val="009A05BC"/>
    <w:rsid w:val="009A1E07"/>
    <w:rsid w:val="009A4DE0"/>
    <w:rsid w:val="009A6947"/>
    <w:rsid w:val="009B1E5E"/>
    <w:rsid w:val="009B23ED"/>
    <w:rsid w:val="009B5142"/>
    <w:rsid w:val="009C3804"/>
    <w:rsid w:val="009C78C2"/>
    <w:rsid w:val="009D1BAE"/>
    <w:rsid w:val="009D2A3E"/>
    <w:rsid w:val="009E002D"/>
    <w:rsid w:val="009E0F57"/>
    <w:rsid w:val="009E3398"/>
    <w:rsid w:val="009E484B"/>
    <w:rsid w:val="009E49ED"/>
    <w:rsid w:val="009E63F0"/>
    <w:rsid w:val="009E67D4"/>
    <w:rsid w:val="009F3150"/>
    <w:rsid w:val="009F4CB5"/>
    <w:rsid w:val="009F7D7B"/>
    <w:rsid w:val="009F7F98"/>
    <w:rsid w:val="00A0070D"/>
    <w:rsid w:val="00A010C2"/>
    <w:rsid w:val="00A024E5"/>
    <w:rsid w:val="00A042EB"/>
    <w:rsid w:val="00A05FDF"/>
    <w:rsid w:val="00A07319"/>
    <w:rsid w:val="00A10AC9"/>
    <w:rsid w:val="00A12435"/>
    <w:rsid w:val="00A212B6"/>
    <w:rsid w:val="00A23DC9"/>
    <w:rsid w:val="00A23F76"/>
    <w:rsid w:val="00A25A2B"/>
    <w:rsid w:val="00A25DD1"/>
    <w:rsid w:val="00A27DFE"/>
    <w:rsid w:val="00A30F00"/>
    <w:rsid w:val="00A31333"/>
    <w:rsid w:val="00A31FEC"/>
    <w:rsid w:val="00A32890"/>
    <w:rsid w:val="00A35424"/>
    <w:rsid w:val="00A411CC"/>
    <w:rsid w:val="00A420B5"/>
    <w:rsid w:val="00A459BE"/>
    <w:rsid w:val="00A50A6F"/>
    <w:rsid w:val="00A525F3"/>
    <w:rsid w:val="00A5360B"/>
    <w:rsid w:val="00A559EE"/>
    <w:rsid w:val="00A55DBA"/>
    <w:rsid w:val="00A55DE2"/>
    <w:rsid w:val="00A56F63"/>
    <w:rsid w:val="00A636A1"/>
    <w:rsid w:val="00A66163"/>
    <w:rsid w:val="00A70CDA"/>
    <w:rsid w:val="00A71ED4"/>
    <w:rsid w:val="00A76A3C"/>
    <w:rsid w:val="00A87AFE"/>
    <w:rsid w:val="00A90573"/>
    <w:rsid w:val="00A91175"/>
    <w:rsid w:val="00A92B70"/>
    <w:rsid w:val="00A932F4"/>
    <w:rsid w:val="00A9400C"/>
    <w:rsid w:val="00A96977"/>
    <w:rsid w:val="00AA027F"/>
    <w:rsid w:val="00AA0295"/>
    <w:rsid w:val="00AA2E3A"/>
    <w:rsid w:val="00AA4EBB"/>
    <w:rsid w:val="00AA50B1"/>
    <w:rsid w:val="00AB0320"/>
    <w:rsid w:val="00AB05CD"/>
    <w:rsid w:val="00AB4DB0"/>
    <w:rsid w:val="00AB598F"/>
    <w:rsid w:val="00AB6E39"/>
    <w:rsid w:val="00AC44F1"/>
    <w:rsid w:val="00AC7547"/>
    <w:rsid w:val="00AD4AA3"/>
    <w:rsid w:val="00AE0658"/>
    <w:rsid w:val="00AE0764"/>
    <w:rsid w:val="00AE1873"/>
    <w:rsid w:val="00AE3660"/>
    <w:rsid w:val="00AE3AA8"/>
    <w:rsid w:val="00AE43A3"/>
    <w:rsid w:val="00AE4E7F"/>
    <w:rsid w:val="00AE5FCD"/>
    <w:rsid w:val="00AF1F74"/>
    <w:rsid w:val="00AF4172"/>
    <w:rsid w:val="00AF43BB"/>
    <w:rsid w:val="00AF4AE5"/>
    <w:rsid w:val="00AF7CEB"/>
    <w:rsid w:val="00B01E52"/>
    <w:rsid w:val="00B05173"/>
    <w:rsid w:val="00B1435A"/>
    <w:rsid w:val="00B172EC"/>
    <w:rsid w:val="00B1763F"/>
    <w:rsid w:val="00B178D2"/>
    <w:rsid w:val="00B17D29"/>
    <w:rsid w:val="00B2276B"/>
    <w:rsid w:val="00B240D2"/>
    <w:rsid w:val="00B25ECF"/>
    <w:rsid w:val="00B27234"/>
    <w:rsid w:val="00B307A8"/>
    <w:rsid w:val="00B318F1"/>
    <w:rsid w:val="00B34CAA"/>
    <w:rsid w:val="00B361BD"/>
    <w:rsid w:val="00B40E44"/>
    <w:rsid w:val="00B41649"/>
    <w:rsid w:val="00B441B7"/>
    <w:rsid w:val="00B4468C"/>
    <w:rsid w:val="00B447A9"/>
    <w:rsid w:val="00B45A38"/>
    <w:rsid w:val="00B5126E"/>
    <w:rsid w:val="00B5346E"/>
    <w:rsid w:val="00B57A24"/>
    <w:rsid w:val="00B57C46"/>
    <w:rsid w:val="00B610F3"/>
    <w:rsid w:val="00B6126B"/>
    <w:rsid w:val="00B640BE"/>
    <w:rsid w:val="00B67AB1"/>
    <w:rsid w:val="00B71811"/>
    <w:rsid w:val="00B74026"/>
    <w:rsid w:val="00B819E6"/>
    <w:rsid w:val="00B863F7"/>
    <w:rsid w:val="00B90313"/>
    <w:rsid w:val="00B944F9"/>
    <w:rsid w:val="00B95D9F"/>
    <w:rsid w:val="00B9606D"/>
    <w:rsid w:val="00B962FB"/>
    <w:rsid w:val="00BA7F3D"/>
    <w:rsid w:val="00BB2CC9"/>
    <w:rsid w:val="00BB35D8"/>
    <w:rsid w:val="00BB40F8"/>
    <w:rsid w:val="00BB442E"/>
    <w:rsid w:val="00BB5D89"/>
    <w:rsid w:val="00BB7858"/>
    <w:rsid w:val="00BB7B8D"/>
    <w:rsid w:val="00BC0C48"/>
    <w:rsid w:val="00BC2BE0"/>
    <w:rsid w:val="00BD02A2"/>
    <w:rsid w:val="00BD0B65"/>
    <w:rsid w:val="00BD1231"/>
    <w:rsid w:val="00BD4DEB"/>
    <w:rsid w:val="00BD6419"/>
    <w:rsid w:val="00BD6D10"/>
    <w:rsid w:val="00BD7798"/>
    <w:rsid w:val="00BD7A24"/>
    <w:rsid w:val="00BE1455"/>
    <w:rsid w:val="00BE1757"/>
    <w:rsid w:val="00BE6E76"/>
    <w:rsid w:val="00BE7BB6"/>
    <w:rsid w:val="00BF1D14"/>
    <w:rsid w:val="00BF4F1E"/>
    <w:rsid w:val="00BF7546"/>
    <w:rsid w:val="00C01645"/>
    <w:rsid w:val="00C03B91"/>
    <w:rsid w:val="00C04B0E"/>
    <w:rsid w:val="00C05663"/>
    <w:rsid w:val="00C07479"/>
    <w:rsid w:val="00C1087D"/>
    <w:rsid w:val="00C11D2F"/>
    <w:rsid w:val="00C15209"/>
    <w:rsid w:val="00C1719E"/>
    <w:rsid w:val="00C17401"/>
    <w:rsid w:val="00C20D2C"/>
    <w:rsid w:val="00C24427"/>
    <w:rsid w:val="00C264C2"/>
    <w:rsid w:val="00C31B65"/>
    <w:rsid w:val="00C33DBA"/>
    <w:rsid w:val="00C405B7"/>
    <w:rsid w:val="00C40DC7"/>
    <w:rsid w:val="00C435C5"/>
    <w:rsid w:val="00C46417"/>
    <w:rsid w:val="00C468DA"/>
    <w:rsid w:val="00C46E09"/>
    <w:rsid w:val="00C5085A"/>
    <w:rsid w:val="00C50BC6"/>
    <w:rsid w:val="00C51578"/>
    <w:rsid w:val="00C51F13"/>
    <w:rsid w:val="00C53F96"/>
    <w:rsid w:val="00C55D7E"/>
    <w:rsid w:val="00C56DC9"/>
    <w:rsid w:val="00C570C2"/>
    <w:rsid w:val="00C573E8"/>
    <w:rsid w:val="00C615B9"/>
    <w:rsid w:val="00C63CA5"/>
    <w:rsid w:val="00C64236"/>
    <w:rsid w:val="00C6530F"/>
    <w:rsid w:val="00C659BF"/>
    <w:rsid w:val="00C659CC"/>
    <w:rsid w:val="00C659CD"/>
    <w:rsid w:val="00C66040"/>
    <w:rsid w:val="00C661D6"/>
    <w:rsid w:val="00C676A2"/>
    <w:rsid w:val="00C704B1"/>
    <w:rsid w:val="00C71904"/>
    <w:rsid w:val="00C75AA2"/>
    <w:rsid w:val="00C80976"/>
    <w:rsid w:val="00C817E0"/>
    <w:rsid w:val="00C81EB0"/>
    <w:rsid w:val="00C9006F"/>
    <w:rsid w:val="00C9122A"/>
    <w:rsid w:val="00C92DB1"/>
    <w:rsid w:val="00C93F40"/>
    <w:rsid w:val="00C95002"/>
    <w:rsid w:val="00C97B7B"/>
    <w:rsid w:val="00CA010B"/>
    <w:rsid w:val="00CA18E5"/>
    <w:rsid w:val="00CA65EF"/>
    <w:rsid w:val="00CA7D88"/>
    <w:rsid w:val="00CB04B2"/>
    <w:rsid w:val="00CB18AB"/>
    <w:rsid w:val="00CB1ED2"/>
    <w:rsid w:val="00CB5CDC"/>
    <w:rsid w:val="00CB767D"/>
    <w:rsid w:val="00CC1094"/>
    <w:rsid w:val="00CC2404"/>
    <w:rsid w:val="00CD091E"/>
    <w:rsid w:val="00CD510A"/>
    <w:rsid w:val="00CD59D1"/>
    <w:rsid w:val="00CD611E"/>
    <w:rsid w:val="00CD6F06"/>
    <w:rsid w:val="00CE2653"/>
    <w:rsid w:val="00CE2F17"/>
    <w:rsid w:val="00CE3FEE"/>
    <w:rsid w:val="00CE455F"/>
    <w:rsid w:val="00CE5F29"/>
    <w:rsid w:val="00CE6B6D"/>
    <w:rsid w:val="00CF1A27"/>
    <w:rsid w:val="00CF2AAF"/>
    <w:rsid w:val="00CF58D3"/>
    <w:rsid w:val="00CF6B04"/>
    <w:rsid w:val="00CF6DFA"/>
    <w:rsid w:val="00D0015D"/>
    <w:rsid w:val="00D01362"/>
    <w:rsid w:val="00D04369"/>
    <w:rsid w:val="00D05958"/>
    <w:rsid w:val="00D061E9"/>
    <w:rsid w:val="00D064D6"/>
    <w:rsid w:val="00D106F8"/>
    <w:rsid w:val="00D11468"/>
    <w:rsid w:val="00D11B89"/>
    <w:rsid w:val="00D1280D"/>
    <w:rsid w:val="00D14537"/>
    <w:rsid w:val="00D14A0F"/>
    <w:rsid w:val="00D15D2F"/>
    <w:rsid w:val="00D16E5F"/>
    <w:rsid w:val="00D203D3"/>
    <w:rsid w:val="00D20992"/>
    <w:rsid w:val="00D24F11"/>
    <w:rsid w:val="00D258A8"/>
    <w:rsid w:val="00D25A3D"/>
    <w:rsid w:val="00D26FA4"/>
    <w:rsid w:val="00D3060F"/>
    <w:rsid w:val="00D32269"/>
    <w:rsid w:val="00D322A8"/>
    <w:rsid w:val="00D323CB"/>
    <w:rsid w:val="00D32DE1"/>
    <w:rsid w:val="00D332E6"/>
    <w:rsid w:val="00D34EC4"/>
    <w:rsid w:val="00D3563C"/>
    <w:rsid w:val="00D35A7B"/>
    <w:rsid w:val="00D35E53"/>
    <w:rsid w:val="00D366C5"/>
    <w:rsid w:val="00D370CF"/>
    <w:rsid w:val="00D408CD"/>
    <w:rsid w:val="00D40D12"/>
    <w:rsid w:val="00D42D44"/>
    <w:rsid w:val="00D439BE"/>
    <w:rsid w:val="00D45BF3"/>
    <w:rsid w:val="00D47371"/>
    <w:rsid w:val="00D51C41"/>
    <w:rsid w:val="00D54450"/>
    <w:rsid w:val="00D56570"/>
    <w:rsid w:val="00D6001D"/>
    <w:rsid w:val="00D602C2"/>
    <w:rsid w:val="00D60645"/>
    <w:rsid w:val="00D6214B"/>
    <w:rsid w:val="00D63A5A"/>
    <w:rsid w:val="00D63BDE"/>
    <w:rsid w:val="00D6490E"/>
    <w:rsid w:val="00D65989"/>
    <w:rsid w:val="00D67027"/>
    <w:rsid w:val="00D67F7F"/>
    <w:rsid w:val="00D67FF3"/>
    <w:rsid w:val="00D7674D"/>
    <w:rsid w:val="00D8397C"/>
    <w:rsid w:val="00D84334"/>
    <w:rsid w:val="00D85790"/>
    <w:rsid w:val="00D871BA"/>
    <w:rsid w:val="00D91A8E"/>
    <w:rsid w:val="00D92C92"/>
    <w:rsid w:val="00D944A4"/>
    <w:rsid w:val="00DA45CB"/>
    <w:rsid w:val="00DA5C79"/>
    <w:rsid w:val="00DA69B7"/>
    <w:rsid w:val="00DA7A43"/>
    <w:rsid w:val="00DB2E17"/>
    <w:rsid w:val="00DB3288"/>
    <w:rsid w:val="00DB3D2D"/>
    <w:rsid w:val="00DB4343"/>
    <w:rsid w:val="00DC3C02"/>
    <w:rsid w:val="00DC4818"/>
    <w:rsid w:val="00DC50C9"/>
    <w:rsid w:val="00DC6AE9"/>
    <w:rsid w:val="00DC6B84"/>
    <w:rsid w:val="00DD2AD2"/>
    <w:rsid w:val="00DD3FF9"/>
    <w:rsid w:val="00DD4844"/>
    <w:rsid w:val="00DD65C1"/>
    <w:rsid w:val="00DD797E"/>
    <w:rsid w:val="00DE242B"/>
    <w:rsid w:val="00DE59B8"/>
    <w:rsid w:val="00DF0BBC"/>
    <w:rsid w:val="00DF229F"/>
    <w:rsid w:val="00DF2369"/>
    <w:rsid w:val="00DF2AC4"/>
    <w:rsid w:val="00DF69EC"/>
    <w:rsid w:val="00E00889"/>
    <w:rsid w:val="00E00D11"/>
    <w:rsid w:val="00E026A2"/>
    <w:rsid w:val="00E07451"/>
    <w:rsid w:val="00E07662"/>
    <w:rsid w:val="00E10EB1"/>
    <w:rsid w:val="00E11D64"/>
    <w:rsid w:val="00E1355E"/>
    <w:rsid w:val="00E14A99"/>
    <w:rsid w:val="00E16CE1"/>
    <w:rsid w:val="00E23403"/>
    <w:rsid w:val="00E2514B"/>
    <w:rsid w:val="00E27424"/>
    <w:rsid w:val="00E275C5"/>
    <w:rsid w:val="00E3645E"/>
    <w:rsid w:val="00E37CAC"/>
    <w:rsid w:val="00E37EE3"/>
    <w:rsid w:val="00E41295"/>
    <w:rsid w:val="00E43BB3"/>
    <w:rsid w:val="00E45692"/>
    <w:rsid w:val="00E460D4"/>
    <w:rsid w:val="00E50E76"/>
    <w:rsid w:val="00E55E28"/>
    <w:rsid w:val="00E56748"/>
    <w:rsid w:val="00E57043"/>
    <w:rsid w:val="00E62C98"/>
    <w:rsid w:val="00E729A8"/>
    <w:rsid w:val="00E76F91"/>
    <w:rsid w:val="00E77708"/>
    <w:rsid w:val="00E77834"/>
    <w:rsid w:val="00E80422"/>
    <w:rsid w:val="00E807D9"/>
    <w:rsid w:val="00E849DD"/>
    <w:rsid w:val="00E903B7"/>
    <w:rsid w:val="00E90D60"/>
    <w:rsid w:val="00E90FB7"/>
    <w:rsid w:val="00E936CC"/>
    <w:rsid w:val="00E93E8C"/>
    <w:rsid w:val="00E9613E"/>
    <w:rsid w:val="00E96AB3"/>
    <w:rsid w:val="00E97AFB"/>
    <w:rsid w:val="00EA05CD"/>
    <w:rsid w:val="00EA0D19"/>
    <w:rsid w:val="00EA42D4"/>
    <w:rsid w:val="00EA4337"/>
    <w:rsid w:val="00EA44AB"/>
    <w:rsid w:val="00EA5EF3"/>
    <w:rsid w:val="00EA7808"/>
    <w:rsid w:val="00EB09F7"/>
    <w:rsid w:val="00EB1CDA"/>
    <w:rsid w:val="00EB467E"/>
    <w:rsid w:val="00EB56CE"/>
    <w:rsid w:val="00EB6582"/>
    <w:rsid w:val="00EC01E4"/>
    <w:rsid w:val="00EC27AE"/>
    <w:rsid w:val="00EC3C64"/>
    <w:rsid w:val="00EC49A2"/>
    <w:rsid w:val="00EC589B"/>
    <w:rsid w:val="00EC626D"/>
    <w:rsid w:val="00EC7E79"/>
    <w:rsid w:val="00ED16F7"/>
    <w:rsid w:val="00ED5EA6"/>
    <w:rsid w:val="00ED71F4"/>
    <w:rsid w:val="00EE0294"/>
    <w:rsid w:val="00EE1B91"/>
    <w:rsid w:val="00EE20F7"/>
    <w:rsid w:val="00EE3799"/>
    <w:rsid w:val="00EE6D02"/>
    <w:rsid w:val="00EE778C"/>
    <w:rsid w:val="00EF2F9F"/>
    <w:rsid w:val="00EF3421"/>
    <w:rsid w:val="00EF3631"/>
    <w:rsid w:val="00EF3AC7"/>
    <w:rsid w:val="00EF4264"/>
    <w:rsid w:val="00F04813"/>
    <w:rsid w:val="00F05DCC"/>
    <w:rsid w:val="00F069A4"/>
    <w:rsid w:val="00F14FCE"/>
    <w:rsid w:val="00F1569F"/>
    <w:rsid w:val="00F16E01"/>
    <w:rsid w:val="00F200E4"/>
    <w:rsid w:val="00F203FC"/>
    <w:rsid w:val="00F21B5F"/>
    <w:rsid w:val="00F24831"/>
    <w:rsid w:val="00F255C7"/>
    <w:rsid w:val="00F25D56"/>
    <w:rsid w:val="00F26194"/>
    <w:rsid w:val="00F33661"/>
    <w:rsid w:val="00F367C1"/>
    <w:rsid w:val="00F37821"/>
    <w:rsid w:val="00F40470"/>
    <w:rsid w:val="00F40BDB"/>
    <w:rsid w:val="00F442AC"/>
    <w:rsid w:val="00F4436D"/>
    <w:rsid w:val="00F50602"/>
    <w:rsid w:val="00F50774"/>
    <w:rsid w:val="00F52248"/>
    <w:rsid w:val="00F52561"/>
    <w:rsid w:val="00F53DD3"/>
    <w:rsid w:val="00F64901"/>
    <w:rsid w:val="00F672EA"/>
    <w:rsid w:val="00F70808"/>
    <w:rsid w:val="00F70E52"/>
    <w:rsid w:val="00F712FF"/>
    <w:rsid w:val="00F7422D"/>
    <w:rsid w:val="00F81DF8"/>
    <w:rsid w:val="00F831EA"/>
    <w:rsid w:val="00F83EF9"/>
    <w:rsid w:val="00F900D4"/>
    <w:rsid w:val="00F90C67"/>
    <w:rsid w:val="00F9293F"/>
    <w:rsid w:val="00F94190"/>
    <w:rsid w:val="00F94800"/>
    <w:rsid w:val="00F97862"/>
    <w:rsid w:val="00F97971"/>
    <w:rsid w:val="00FA0BA0"/>
    <w:rsid w:val="00FA4A09"/>
    <w:rsid w:val="00FA68FF"/>
    <w:rsid w:val="00FA69F3"/>
    <w:rsid w:val="00FB0C04"/>
    <w:rsid w:val="00FB325D"/>
    <w:rsid w:val="00FB4481"/>
    <w:rsid w:val="00FB4F8F"/>
    <w:rsid w:val="00FB5DCD"/>
    <w:rsid w:val="00FB689D"/>
    <w:rsid w:val="00FC1EE2"/>
    <w:rsid w:val="00FC4D75"/>
    <w:rsid w:val="00FC7DF7"/>
    <w:rsid w:val="00FD18B1"/>
    <w:rsid w:val="00FD28B2"/>
    <w:rsid w:val="00FD3E02"/>
    <w:rsid w:val="00FD40FA"/>
    <w:rsid w:val="00FD4744"/>
    <w:rsid w:val="00FD4B24"/>
    <w:rsid w:val="00FD510B"/>
    <w:rsid w:val="00FD6046"/>
    <w:rsid w:val="00FD6A83"/>
    <w:rsid w:val="00FD7948"/>
    <w:rsid w:val="00FE0697"/>
    <w:rsid w:val="00FE2B7A"/>
    <w:rsid w:val="00FE39E6"/>
    <w:rsid w:val="00FE5061"/>
    <w:rsid w:val="00FE7707"/>
    <w:rsid w:val="00FF0336"/>
    <w:rsid w:val="00FF159C"/>
    <w:rsid w:val="00FF1C34"/>
    <w:rsid w:val="00FF292B"/>
    <w:rsid w:val="00FF2B4B"/>
    <w:rsid w:val="00FF2DF1"/>
    <w:rsid w:val="00FF2EC4"/>
    <w:rsid w:val="00FF339E"/>
    <w:rsid w:val="00FF34AD"/>
    <w:rsid w:val="00FF4969"/>
    <w:rsid w:val="00FF4EFC"/>
    <w:rsid w:val="00FF5CC2"/>
    <w:rsid w:val="00FF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E2E43"/>
  <w15:chartTrackingRefBased/>
  <w15:docId w15:val="{4FE502EC-33C3-A745-A340-FEF861524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764"/>
  </w:style>
  <w:style w:type="paragraph" w:styleId="Heading1">
    <w:name w:val="heading 1"/>
    <w:basedOn w:val="Normal"/>
    <w:next w:val="Normal"/>
    <w:link w:val="Heading1Char"/>
    <w:uiPriority w:val="9"/>
    <w:qFormat/>
    <w:rsid w:val="009D2A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2A3E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kern w:val="0"/>
      <w:szCs w:val="26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CD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C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CD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C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C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C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C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2A3E"/>
    <w:rPr>
      <w:rFonts w:ascii="Times New Roman" w:eastAsiaTheme="majorEastAsia" w:hAnsi="Times New Roman" w:cstheme="majorBidi"/>
      <w:b/>
      <w:kern w:val="0"/>
      <w:szCs w:val="26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9D2A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D2A3E"/>
    <w:pPr>
      <w:ind w:left="720"/>
      <w:contextualSpacing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EE6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E0294"/>
  </w:style>
  <w:style w:type="character" w:styleId="CommentReference">
    <w:name w:val="annotation reference"/>
    <w:basedOn w:val="DefaultParagraphFont"/>
    <w:uiPriority w:val="99"/>
    <w:semiHidden/>
    <w:unhideWhenUsed/>
    <w:rsid w:val="00EE0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2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2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29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F7F9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7F9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F7F98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F7F98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FE06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069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CD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CD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CD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C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C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C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C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C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0C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C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0C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C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0CD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80CD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C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CD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CD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33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46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02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857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46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86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1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31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24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40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35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5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EE8000-7EA0-F64E-8675-C287B1DE0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6</Pages>
  <Words>3662</Words>
  <Characters>20877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oung Chan Lee</dc:creator>
  <cp:keywords/>
  <dc:description/>
  <cp:lastModifiedBy>Byoung Lee (SCHN)</cp:lastModifiedBy>
  <cp:revision>85</cp:revision>
  <cp:lastPrinted>2024-03-31T03:48:00Z</cp:lastPrinted>
  <dcterms:created xsi:type="dcterms:W3CDTF">2024-03-31T00:11:00Z</dcterms:created>
  <dcterms:modified xsi:type="dcterms:W3CDTF">2025-08-07T00:29:00Z</dcterms:modified>
</cp:coreProperties>
</file>